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E4EFB" w14:textId="77777777" w:rsidR="00B02837" w:rsidRPr="00083244" w:rsidRDefault="00B02837" w:rsidP="00B0283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83244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4AA2872" w14:textId="53EE78DD" w:rsidR="005509AE" w:rsidRPr="00083244" w:rsidRDefault="005509AE" w:rsidP="00EB29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56760796"/>
      <w:proofErr w:type="spellStart"/>
      <w:r w:rsidRPr="000B010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0B010A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0B01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010A">
        <w:rPr>
          <w:rFonts w:ascii="Times New Roman" w:hAnsi="Times New Roman" w:cs="Times New Roman"/>
          <w:sz w:val="24"/>
          <w:szCs w:val="24"/>
        </w:rPr>
        <w:t xml:space="preserve">Odds ratios (ORs) and 95% confidence intervals (CI) for the association between interpregnancy interval and adverse perinatal outcomes among </w:t>
      </w:r>
      <w:r w:rsidR="00083244" w:rsidRPr="000B010A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0B010A">
        <w:rPr>
          <w:rFonts w:ascii="Times New Roman" w:hAnsi="Times New Roman" w:cs="Times New Roman"/>
          <w:sz w:val="24"/>
          <w:szCs w:val="24"/>
        </w:rPr>
        <w:t xml:space="preserve">with three consecutive liveborn, singleton births during the study period (Scenario A); </w:t>
      </w:r>
      <w:r w:rsidR="00083244" w:rsidRPr="000B010A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0B010A">
        <w:rPr>
          <w:rFonts w:ascii="Times New Roman" w:hAnsi="Times New Roman" w:cs="Times New Roman"/>
          <w:sz w:val="24"/>
          <w:szCs w:val="24"/>
        </w:rPr>
        <w:t xml:space="preserve">with three consecutive liveborn, singleton births and nulliparous at baseline (parity 0, 1, 2) (Scenario B); </w:t>
      </w:r>
      <w:r w:rsidR="00083244" w:rsidRPr="000B010A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0B010A">
        <w:rPr>
          <w:rFonts w:ascii="Times New Roman" w:hAnsi="Times New Roman" w:cs="Times New Roman"/>
          <w:sz w:val="24"/>
          <w:szCs w:val="24"/>
        </w:rPr>
        <w:t xml:space="preserve">with three consecutive births and nulliparous at baseline (parity 0, 1, 2) excluding </w:t>
      </w:r>
      <w:r w:rsidR="00083244" w:rsidRPr="000B010A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0B010A">
        <w:rPr>
          <w:rFonts w:ascii="Times New Roman" w:hAnsi="Times New Roman" w:cs="Times New Roman"/>
          <w:sz w:val="24"/>
          <w:szCs w:val="24"/>
        </w:rPr>
        <w:t xml:space="preserve">with adverse perinatal outcome in the first </w:t>
      </w:r>
      <w:r w:rsidR="006909A5" w:rsidRPr="000B010A">
        <w:rPr>
          <w:rFonts w:ascii="Times New Roman" w:hAnsi="Times New Roman" w:cs="Times New Roman"/>
          <w:sz w:val="24"/>
          <w:szCs w:val="24"/>
        </w:rPr>
        <w:t>delivery</w:t>
      </w:r>
      <w:r w:rsidRPr="000B010A">
        <w:rPr>
          <w:rFonts w:ascii="Times New Roman" w:hAnsi="Times New Roman" w:cs="Times New Roman"/>
          <w:sz w:val="24"/>
          <w:szCs w:val="24"/>
        </w:rPr>
        <w:t xml:space="preserve"> (Scenario C), NICHD consecutive pregnancies study, Utah, 2002-2010</w:t>
      </w:r>
      <w:bookmarkEnd w:id="0"/>
    </w:p>
    <w:tbl>
      <w:tblPr>
        <w:tblStyle w:val="TableGridLight"/>
        <w:tblW w:w="128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1"/>
        <w:gridCol w:w="1943"/>
        <w:gridCol w:w="1979"/>
        <w:gridCol w:w="8"/>
        <w:gridCol w:w="1972"/>
        <w:gridCol w:w="1994"/>
        <w:gridCol w:w="8"/>
        <w:gridCol w:w="1971"/>
        <w:gridCol w:w="1953"/>
        <w:gridCol w:w="8"/>
      </w:tblGrid>
      <w:tr w:rsidR="005509AE" w:rsidRPr="00083244" w14:paraId="55991DA4" w14:textId="77777777" w:rsidTr="00833B1B">
        <w:trPr>
          <w:trHeight w:val="328"/>
          <w:tblHeader/>
        </w:trPr>
        <w:tc>
          <w:tcPr>
            <w:tcW w:w="99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912F8F4" w14:textId="77777777" w:rsidR="005509AE" w:rsidRPr="00083244" w:rsidRDefault="005509AE" w:rsidP="006351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30" w:type="dxa"/>
            <w:gridSpan w:val="3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17E59943" w14:textId="23FF0F84" w:rsidR="005509AE" w:rsidRPr="00083244" w:rsidRDefault="006B2B47" w:rsidP="00635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Scenario</w:t>
            </w:r>
            <w:r w:rsidR="005509AE"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 (N=8,361)</w:t>
            </w:r>
          </w:p>
        </w:tc>
        <w:tc>
          <w:tcPr>
            <w:tcW w:w="3974" w:type="dxa"/>
            <w:gridSpan w:val="3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E35530A" w14:textId="7454A65C" w:rsidR="005509AE" w:rsidRPr="00083244" w:rsidRDefault="006B2B47" w:rsidP="00635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Scenario</w:t>
            </w:r>
            <w:r w:rsidR="005509AE"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 (N=4,889)</w:t>
            </w:r>
          </w:p>
        </w:tc>
        <w:tc>
          <w:tcPr>
            <w:tcW w:w="3932" w:type="dxa"/>
            <w:gridSpan w:val="3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3EBF8D36" w14:textId="0DACEC50" w:rsidR="005509AE" w:rsidRPr="00083244" w:rsidRDefault="006B2B47" w:rsidP="006351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Scenario</w:t>
            </w:r>
            <w:r w:rsidR="005509AE"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</w:t>
            </w:r>
            <w:r w:rsidR="00637E32" w:rsidRPr="000832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5509AE" w:rsidRPr="00083244" w14:paraId="715CA591" w14:textId="77777777" w:rsidTr="00833B1B">
        <w:trPr>
          <w:gridAfter w:val="1"/>
          <w:wAfter w:w="8" w:type="dxa"/>
          <w:trHeight w:val="512"/>
          <w:tblHeader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3124A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IPI, month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1886E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71CBE55C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2AEEF0" w14:textId="1B930D6E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</w:t>
            </w:r>
            <w:proofErr w:type="gramStart"/>
            <w:r w:rsidR="00637E32" w:rsidRPr="000832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gramEnd"/>
          </w:p>
          <w:p w14:paraId="281D320C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15CD6E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7676AAFB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8A5DF7" w14:textId="3404DF42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0832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="00637E32" w:rsidRPr="000832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gramEnd"/>
          </w:p>
          <w:p w14:paraId="7443A42B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FE04D9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690CE327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345B5" w14:textId="20948A66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0832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="00637E32" w:rsidRPr="000832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gramEnd"/>
          </w:p>
          <w:p w14:paraId="1745F1DF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5509AE" w:rsidRPr="00083244" w14:paraId="21E2EC2A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8964D" w14:textId="4EC0F41A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PTB</w:t>
            </w:r>
            <w:r w:rsidR="00637E32" w:rsidRPr="000832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ACDBC" w14:textId="77777777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735CE5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BF8E7D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CA2E52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5FE29F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5B7A5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AE" w:rsidRPr="00083244" w14:paraId="46BF188D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98ADC14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0-5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F29B66A" w14:textId="2A8F4F05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24 (0.81</w:t>
            </w:r>
            <w:r w:rsidR="0080258F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8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E4807D3" w14:textId="00AF06E2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87, 2.17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C612BA8" w14:textId="1695D0B8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4 (0.66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9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D48534" w14:textId="67F86AEE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74, 2.46)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6E612" w14:textId="738E0731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2 (0.60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1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DB513A3" w14:textId="44DBD394" w:rsidR="005509AE" w:rsidRPr="00083244" w:rsidRDefault="005779F8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71, 2.76)</w:t>
            </w:r>
          </w:p>
        </w:tc>
      </w:tr>
      <w:tr w:rsidR="005509AE" w:rsidRPr="00083244" w14:paraId="0E243505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1DA5E0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6-1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8715540" w14:textId="61FE64F6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3 (0.67</w:t>
            </w:r>
            <w:r w:rsidR="0080258F"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EE027AD" w14:textId="161ECA86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66, 1.35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85F1739" w14:textId="7B65816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82 (0.53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2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30ADDD0" w14:textId="5FD6401B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51, 1.34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2EC7B5D" w14:textId="4138BCD6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74 (0.46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2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5454992" w14:textId="6793D1ED" w:rsidR="005509AE" w:rsidRPr="00083244" w:rsidRDefault="005779F8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47, 1.35)</w:t>
            </w:r>
          </w:p>
        </w:tc>
      </w:tr>
      <w:tr w:rsidR="005509AE" w:rsidRPr="00083244" w14:paraId="6A7FB2CC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E12B62B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12-17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EE34FAF" w14:textId="3E766D08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8 (0.87</w:t>
            </w:r>
            <w:r w:rsidR="0080258F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5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174D208" w14:textId="1D02BA08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79, 1.51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9AA2E22" w14:textId="3EEDC0FE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7 (0.65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4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0B8B528" w14:textId="514541D1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61, 1.45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90A86A4" w14:textId="033DAED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05 (0.68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6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3DC0384" w14:textId="37D20ADF" w:rsidR="005509AE" w:rsidRPr="00083244" w:rsidRDefault="005779F8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67, 1.73)</w:t>
            </w:r>
          </w:p>
        </w:tc>
      </w:tr>
      <w:tr w:rsidR="0080258F" w:rsidRPr="00083244" w14:paraId="6620C477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FFB1FC4" w14:textId="77777777" w:rsidR="0080258F" w:rsidRPr="00083244" w:rsidRDefault="0080258F" w:rsidP="008025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18-23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FFE6C03" w14:textId="49099C16" w:rsidR="0080258F" w:rsidRPr="00083244" w:rsidRDefault="0080258F" w:rsidP="0080258F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E825F57" w14:textId="190DB9FC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A908BE8" w14:textId="613454CA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654347F" w14:textId="02989AAF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76ED796" w14:textId="55D8CA71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2515B19" w14:textId="0F0E5034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</w:tr>
      <w:tr w:rsidR="005509AE" w:rsidRPr="00083244" w14:paraId="6D9180D1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21E0923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24-29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5513984" w14:textId="4C801D9C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6 (0.79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8184077" w14:textId="286F8C57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66, 1.54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56DE1F6" w14:textId="3939ABCB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05 (0.60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8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3824DD8" w14:textId="287D2E56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54, 1.87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8F12924" w14:textId="04D4A9A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25 (0.67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2.3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6C42378" w14:textId="212278EE" w:rsidR="005509AE" w:rsidRPr="00083244" w:rsidRDefault="005779F8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63, 2.39)</w:t>
            </w:r>
          </w:p>
        </w:tc>
      </w:tr>
      <w:tr w:rsidR="005509AE" w:rsidRPr="00083244" w14:paraId="1D017961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207C40C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EF8A60B" w14:textId="238E8B9D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0 (0.68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7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4070237" w14:textId="5FF240E6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58, 1.66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BECB918" w14:textId="7D7CF63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5 (0.62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1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385A1A4" w14:textId="60E16897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51, 2.10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896D4D7" w14:textId="616BB792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02 (0.50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0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D7001CB" w14:textId="0B12B6F2" w:rsidR="005509AE" w:rsidRPr="00083244" w:rsidRDefault="005779F8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39, 1.86)</w:t>
            </w:r>
          </w:p>
        </w:tc>
      </w:tr>
      <w:tr w:rsidR="005509AE" w:rsidRPr="00083244" w14:paraId="65D3BFD3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C9A2D4B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≥ 3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1C872C9" w14:textId="377AA537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0 (0.69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7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1E84903" w14:textId="6A530895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65, 1.81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745B036" w14:textId="4008D855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73 (0.38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785E354" w14:textId="5C66EE38" w:rsidR="005509AE" w:rsidRPr="00083244" w:rsidRDefault="009E56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38, 1.60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66EF3F1" w14:textId="2AD0CD8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77 (0.37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6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9914A14" w14:textId="1A1A069C" w:rsidR="005509AE" w:rsidRPr="00083244" w:rsidRDefault="005779F8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38, 1.78)</w:t>
            </w:r>
          </w:p>
        </w:tc>
      </w:tr>
      <w:tr w:rsidR="005509AE" w:rsidRPr="00083244" w14:paraId="6E51C5AA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772E456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SG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DAE732F" w14:textId="77777777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885B7E8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CECECFE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84C781A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8A8879D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46769C6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AE" w:rsidRPr="00083244" w14:paraId="72E237AC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190ACF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0-5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5C09160" w14:textId="48A71A1C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5 (0.60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5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795D21C" w14:textId="071EE018" w:rsidR="005509AE" w:rsidRPr="00083244" w:rsidRDefault="0095278D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56, 1.52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9AA6BE3" w14:textId="372FAE5C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67 (0.37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2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9F9DD00" w14:textId="42813A80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34, 1.22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1A01474" w14:textId="03BD4BE0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51 (0.25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0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53D7C9C" w14:textId="3809963A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25, 1.21)</w:t>
            </w:r>
          </w:p>
        </w:tc>
      </w:tr>
      <w:tr w:rsidR="005509AE" w:rsidRPr="00083244" w14:paraId="7190031E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B7EBADE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6-1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7D3BA60" w14:textId="46079ACC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8 (0.83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6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0A1EC17" w14:textId="4A92FEE8" w:rsidR="005509AE" w:rsidRPr="00083244" w:rsidRDefault="0095278D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83, 1.74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EEAE188" w14:textId="04BB6F9B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8 (0.63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5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3DAFA92" w14:textId="5E022351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59, 1.52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2CB768E" w14:textId="7BE56CF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5 (0.56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6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28FCBF3" w14:textId="5FB8E676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54, 1.66)</w:t>
            </w:r>
          </w:p>
        </w:tc>
      </w:tr>
      <w:tr w:rsidR="005509AE" w:rsidRPr="00083244" w14:paraId="6F1CDD7D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CD47E93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12-17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F089DCD" w14:textId="4ED71264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5 (0.70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89A977D" w14:textId="0D2FBC9B" w:rsidR="005509AE" w:rsidRPr="00083244" w:rsidRDefault="0095278D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4, 1.43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DB28454" w14:textId="366086BC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79 (0.53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1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48B7642" w14:textId="57F07785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53, 1.22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544C9F9" w14:textId="126F5799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78 (0.49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2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B052302" w14:textId="73D3B557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48, 1.25)</w:t>
            </w:r>
          </w:p>
        </w:tc>
      </w:tr>
      <w:tr w:rsidR="0080258F" w:rsidRPr="00083244" w14:paraId="14D80912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169F57A" w14:textId="77777777" w:rsidR="0080258F" w:rsidRPr="00083244" w:rsidRDefault="0080258F" w:rsidP="008025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18-23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8FB26E9" w14:textId="5412E0A7" w:rsidR="0080258F" w:rsidRPr="00083244" w:rsidRDefault="0080258F" w:rsidP="0080258F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6106719" w14:textId="2D0C0218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E501B99" w14:textId="17ADA121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23F9D9E" w14:textId="7604F796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D8E7291" w14:textId="59E32E57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CCDF90B" w14:textId="697E1CBB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</w:tr>
      <w:tr w:rsidR="005509AE" w:rsidRPr="00083244" w14:paraId="7AD0AC6C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EE0A47F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4-29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B137560" w14:textId="347F9342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87 (0.58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3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48ACA87" w14:textId="0B28A1F2" w:rsidR="005509AE" w:rsidRPr="00083244" w:rsidRDefault="0095278D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56, 1.28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B88710A" w14:textId="7CF3A723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72 (0.41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2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C6557DC" w14:textId="4FF98E3E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0, 1.29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6E87AD9" w14:textId="5A21D3DD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59 (0.30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1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FBDAE34" w14:textId="228CCA4E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30, 1.23)</w:t>
            </w:r>
          </w:p>
        </w:tc>
      </w:tr>
      <w:tr w:rsidR="005509AE" w:rsidRPr="00083244" w14:paraId="46FEAD2D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2739988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30-3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7D5B845" w14:textId="65458D95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59 (0.97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6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D0AFBF0" w14:textId="3FF24C0F" w:rsidR="005509AE" w:rsidRPr="00083244" w:rsidRDefault="0095278D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5 (1.04, 2.97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9703454" w14:textId="3A1CAAE2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04 (0.55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9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0944405" w14:textId="72B6B066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56, 2.17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30254EC" w14:textId="7C0F1092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89 (0.42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8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B80CB28" w14:textId="016C19D2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47, 2.24)</w:t>
            </w:r>
          </w:p>
        </w:tc>
      </w:tr>
      <w:tr w:rsidR="005509AE" w:rsidRPr="00083244" w14:paraId="4C9FB02F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34663B3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≥ 3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E6BA764" w14:textId="6C246F98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21 (0.68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1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301673D" w14:textId="1C8EB301" w:rsidR="005509AE" w:rsidRPr="00083244" w:rsidRDefault="0095278D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64, 2.13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7E28D0B" w14:textId="0A0387FA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89 (0.40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9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9499877" w14:textId="76BF7551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44, 2.39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76AF348" w14:textId="1CCDF233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79 (0.33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9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D03FA21" w14:textId="6B28DB3D" w:rsidR="005509AE" w:rsidRPr="00083244" w:rsidRDefault="00A12D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34, 2.28)</w:t>
            </w:r>
          </w:p>
        </w:tc>
      </w:tr>
      <w:tr w:rsidR="005509AE" w:rsidRPr="00083244" w14:paraId="2733D339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536E001" w14:textId="44EDD961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LBW</w:t>
            </w:r>
            <w:r w:rsidR="00637E32" w:rsidRPr="000832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53C538A" w14:textId="77777777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65DB26B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392922E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8FECA59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1A597CB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8BD09F6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AE" w:rsidRPr="00083244" w14:paraId="6BBD803C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3AF5AC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0-5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2EF714C" w14:textId="63BBDC9F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64 (0.91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9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6DA31BA" w14:textId="6D6A3ADE" w:rsidR="005509AE" w:rsidRPr="00083244" w:rsidRDefault="003578D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(0.87, 3.23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BB25A20" w14:textId="1F98AF4D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39 (0.68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8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4386840" w14:textId="1CF352E7" w:rsidR="005509AE" w:rsidRPr="00083244" w:rsidRDefault="009E2E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54, 2.72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3042503" w14:textId="2E9309E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69 (0.74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3.8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10C9BB0" w14:textId="0A37C01C" w:rsidR="005509AE" w:rsidRPr="00083244" w:rsidRDefault="00A37C2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54, 3.40)</w:t>
            </w:r>
          </w:p>
        </w:tc>
      </w:tr>
      <w:tr w:rsidR="005509AE" w:rsidRPr="00083244" w14:paraId="6757932C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FED71B6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6-1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3302CF5" w14:textId="6D4CAC83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37 (0.84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2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A3984AD" w14:textId="2255DCAC" w:rsidR="005509AE" w:rsidRPr="00083244" w:rsidRDefault="003578D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84, 2.45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BA3BA3C" w14:textId="26229109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09 (0.58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0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32C8464" w14:textId="30A54AEE" w:rsidR="005509AE" w:rsidRPr="00083244" w:rsidRDefault="009E2E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51, 2.09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DDF95B7" w14:textId="476F0A65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41 (0.70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8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57F7FD2" w14:textId="3F36C762" w:rsidR="005509AE" w:rsidRPr="00083244" w:rsidRDefault="00A37C2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61, 2.81)</w:t>
            </w:r>
          </w:p>
        </w:tc>
      </w:tr>
      <w:tr w:rsidR="005509AE" w:rsidRPr="00083244" w14:paraId="17DC3B1C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5B5F0CD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12-17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FE3BEF0" w14:textId="0D546F7F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9 (0.76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8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F20EE8D" w14:textId="4CA7590B" w:rsidR="005509AE" w:rsidRPr="00083244" w:rsidRDefault="003578D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72, 1.88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D6C909B" w14:textId="2E1F3950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00 (0.57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7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F46E0A" w14:textId="7032C3E1" w:rsidR="005509AE" w:rsidRPr="00083244" w:rsidRDefault="009E2E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4, 1.84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42E4668" w14:textId="2167430A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34 (0.71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5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E4FD647" w14:textId="6126E56D" w:rsidR="005509AE" w:rsidRPr="00083244" w:rsidRDefault="00A37C2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66, 2.54)</w:t>
            </w:r>
          </w:p>
        </w:tc>
      </w:tr>
      <w:tr w:rsidR="0080258F" w:rsidRPr="00083244" w14:paraId="6FB79C6C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D4686D" w14:textId="77777777" w:rsidR="0080258F" w:rsidRPr="00083244" w:rsidRDefault="0080258F" w:rsidP="008025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18-23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DB713D6" w14:textId="1107D40D" w:rsidR="0080258F" w:rsidRPr="00083244" w:rsidRDefault="0080258F" w:rsidP="0080258F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380C480" w14:textId="70D09FE2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DFF081C" w14:textId="29180C89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BE7216B" w14:textId="5F9F26ED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CF9DA77" w14:textId="17AA3B51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83EE3D8" w14:textId="6D77DAD3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</w:tr>
      <w:tr w:rsidR="005509AE" w:rsidRPr="00083244" w14:paraId="7CFC62D7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1F8DBF5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24-29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31B489A" w14:textId="484F9E5B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1.65 (0.98</w:t>
            </w:r>
            <w:r w:rsidR="00960E35"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.7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8BD2CDC" w14:textId="69E5EE34" w:rsidR="005509AE" w:rsidRPr="00083244" w:rsidRDefault="003578D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7 (0.90, 2.74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C6EE9F0" w14:textId="6C897A7C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36 (0.68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7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61152F7" w14:textId="05535665" w:rsidR="005509AE" w:rsidRPr="00083244" w:rsidRDefault="009E2E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0.69, 3.10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1A878BE" w14:textId="7FD474A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70 (0.78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3.7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72CCE8B" w14:textId="5284AE50" w:rsidR="005509AE" w:rsidRPr="00083244" w:rsidRDefault="00A37C2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0.71, 3.92)</w:t>
            </w:r>
          </w:p>
        </w:tc>
      </w:tr>
      <w:tr w:rsidR="005509AE" w:rsidRPr="00083244" w14:paraId="3DAE5204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968C2B8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3030D59" w14:textId="524E2400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2.04 (1.04</w:t>
            </w:r>
            <w:r w:rsidR="00960E35"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.9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723D696" w14:textId="1A0CE1EF" w:rsidR="005509AE" w:rsidRPr="00083244" w:rsidRDefault="003578D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AC4">
              <w:rPr>
                <w:rFonts w:ascii="Times New Roman" w:hAnsi="Times New Roman" w:cs="Times New Roman"/>
                <w:bCs/>
                <w:sz w:val="24"/>
                <w:szCs w:val="24"/>
              </w:rPr>
              <w:t>1.91 (0.92, 3.95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4EC2EBA" w14:textId="61F85C46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31 (0.55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3.1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3C98789" w14:textId="3F2B6128" w:rsidR="005509AE" w:rsidRPr="00083244" w:rsidRDefault="009E2E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46, 3.27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561772C" w14:textId="4D5E794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08 (0.41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8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725BC1C" w14:textId="546C15D5" w:rsidR="005509AE" w:rsidRPr="00083244" w:rsidRDefault="00A37C2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35, 3.13)</w:t>
            </w:r>
          </w:p>
        </w:tc>
      </w:tr>
      <w:tr w:rsidR="005509AE" w:rsidRPr="00083244" w14:paraId="2BF8B65C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38D471B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≥ 3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DEDC6FA" w14:textId="069F78E1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Cs/>
                <w:sz w:val="24"/>
                <w:szCs w:val="24"/>
              </w:rPr>
              <w:t>1.80 (0.97</w:t>
            </w:r>
            <w:r w:rsidR="00960E35" w:rsidRPr="00083244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.3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5F73B6F" w14:textId="0E2531F1" w:rsidR="005509AE" w:rsidRPr="00083244" w:rsidRDefault="003578D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85 (0.94, 3.64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8B010A0" w14:textId="55ACFCA2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33 (0.61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9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57ABB44" w14:textId="08DF1592" w:rsidR="005509AE" w:rsidRPr="00083244" w:rsidRDefault="009E2E8B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0.68, 3.98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06F0430" w14:textId="2244F74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71 (0.71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4.1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E0048E1" w14:textId="6D324EC8" w:rsidR="005509AE" w:rsidRPr="00083244" w:rsidRDefault="00A37C2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 (0.72, 4.93)</w:t>
            </w:r>
          </w:p>
        </w:tc>
      </w:tr>
      <w:tr w:rsidR="005509AE" w:rsidRPr="00083244" w14:paraId="1FAF9646" w14:textId="77777777" w:rsidTr="00833B1B">
        <w:trPr>
          <w:gridAfter w:val="1"/>
          <w:wAfter w:w="8" w:type="dxa"/>
          <w:trHeight w:val="198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5CB90B8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NICU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D7BD304" w14:textId="77777777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25AF0C8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5D40890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2596956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B2AC6BC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316E082" w14:textId="77777777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9AE" w:rsidRPr="00083244" w14:paraId="1E44CCE8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E24B401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0-5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11A5A29" w14:textId="56AF5A7F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4 (0.65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3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B01C1E4" w14:textId="45C9D3CA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1, 1.41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D78305B" w14:textId="7B9D78D0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4 (0.70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8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6E3D585" w14:textId="49BA2FAE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60, 1.76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D832D93" w14:textId="77BFAB36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36 (0.79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3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C784D93" w14:textId="79B28C1F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69, 2.32)</w:t>
            </w:r>
          </w:p>
        </w:tc>
      </w:tr>
      <w:tr w:rsidR="005509AE" w:rsidRPr="00083244" w14:paraId="00728D68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075A537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6-1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C500D04" w14:textId="5BABB6BC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5 (0.72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2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6102AB8" w14:textId="474281B4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74, 1.37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543ADA3" w14:textId="5D8BADB6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3 (0.64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3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069030F" w14:textId="139D25DB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0, 1.37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7A71CCF" w14:textId="2CE8200A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03 (0.69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5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108FA2D" w14:textId="5178F77A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1, 1.48)</w:t>
            </w:r>
          </w:p>
        </w:tc>
      </w:tr>
      <w:tr w:rsidR="005509AE" w:rsidRPr="00083244" w14:paraId="484FEB67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5A78867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12-17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728A50B" w14:textId="1912E421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5 (0.88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5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D508330" w14:textId="030DDDD5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92, 1.67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4C5D3BB" w14:textId="14D91D1D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4 (0.80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6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4587A30" w14:textId="5C993457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79, 1.74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1544154" w14:textId="0DF73BFA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2 (0.76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6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85B0EB5" w14:textId="0A4AEAE1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74, 1.74)</w:t>
            </w:r>
          </w:p>
        </w:tc>
      </w:tr>
      <w:tr w:rsidR="0080258F" w:rsidRPr="00083244" w14:paraId="521F42AA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D06AA5B" w14:textId="77777777" w:rsidR="0080258F" w:rsidRPr="00083244" w:rsidRDefault="0080258F" w:rsidP="008025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18-23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3C23A07" w14:textId="6BF0CD15" w:rsidR="0080258F" w:rsidRPr="00083244" w:rsidRDefault="0080258F" w:rsidP="0080258F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D38F7A3" w14:textId="4BC1F370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D80DA91" w14:textId="5609B5E9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34DC8EA" w14:textId="55339ED5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A21837C" w14:textId="022B7BE0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2BE1B05" w14:textId="6A3238F3" w:rsidR="0080258F" w:rsidRPr="00083244" w:rsidRDefault="0080258F" w:rsidP="008025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eastAsia="Calibri" w:hAnsi="Times New Roman" w:cs="Times New Roman"/>
                <w:bCs/>
                <w:szCs w:val="24"/>
              </w:rPr>
              <w:t>1.00 (Reference)</w:t>
            </w:r>
          </w:p>
        </w:tc>
      </w:tr>
      <w:tr w:rsidR="005509AE" w:rsidRPr="00083244" w14:paraId="2868AA00" w14:textId="77777777" w:rsidTr="00833B1B">
        <w:trPr>
          <w:gridAfter w:val="1"/>
          <w:wAfter w:w="8" w:type="dxa"/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44D6847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24-29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8A62137" w14:textId="51A0E8B0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9 (0.73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3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8552861" w14:textId="156EC5DF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0, 1.35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5FACC36" w14:textId="4679A825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0 (0.59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3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178E538" w14:textId="0C577D67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54, 1.33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5FE78A0" w14:textId="6F204276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0.98 (0.61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5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E665F74" w14:textId="5D4E2F1B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57, 1.59)</w:t>
            </w:r>
          </w:p>
        </w:tc>
      </w:tr>
      <w:tr w:rsidR="005509AE" w:rsidRPr="00083244" w14:paraId="5DB650E3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4E9911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C52FD90" w14:textId="4813A338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2 (0.76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6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6D655BB" w14:textId="064F860F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67, 1.54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7A3A74B" w14:textId="2C8D3B18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18 (0.70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1.9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C55E993" w14:textId="135F6350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57, 1.79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6EE7382" w14:textId="52AD0451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41 (0.78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5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4D22A88" w14:textId="48F1487F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59, 2.19)</w:t>
            </w:r>
          </w:p>
        </w:tc>
      </w:tr>
      <w:tr w:rsidR="005509AE" w:rsidRPr="00083244" w14:paraId="2C9048BB" w14:textId="77777777" w:rsidTr="00833B1B">
        <w:trPr>
          <w:gridAfter w:val="1"/>
          <w:wAfter w:w="8" w:type="dxa"/>
          <w:trHeight w:val="256"/>
        </w:trPr>
        <w:tc>
          <w:tcPr>
            <w:tcW w:w="99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649F81F" w14:textId="77777777" w:rsidR="005509AE" w:rsidRPr="00083244" w:rsidRDefault="005509AE" w:rsidP="005509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≥ 3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C08711" w14:textId="4E5F4B1F" w:rsidR="005509AE" w:rsidRPr="00083244" w:rsidRDefault="005509AE" w:rsidP="005509AE">
            <w:pPr>
              <w:tabs>
                <w:tab w:val="left" w:pos="9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44 (0.93</w:t>
            </w:r>
            <w:r w:rsidR="00960E35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24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B0A6DCB" w14:textId="055CE7B1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86, 2.19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6A22DDAF" w14:textId="233DF65C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21 (0.61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2.39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69F73B7" w14:textId="38DBB3B5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50, 2.12)</w:t>
            </w:r>
          </w:p>
        </w:tc>
        <w:tc>
          <w:tcPr>
            <w:tcW w:w="1979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3E2717F6" w14:textId="4B73A4A4" w:rsidR="005509AE" w:rsidRPr="00083244" w:rsidRDefault="005509AE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>1.51 (0.71</w:t>
            </w:r>
            <w:r w:rsidR="00413B4A" w:rsidRPr="0008324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3244">
              <w:rPr>
                <w:rFonts w:ascii="Times New Roman" w:hAnsi="Times New Roman" w:cs="Times New Roman"/>
                <w:sz w:val="24"/>
                <w:szCs w:val="24"/>
              </w:rPr>
              <w:t xml:space="preserve"> 3.20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CCF0218" w14:textId="6A918AA9" w:rsidR="005509AE" w:rsidRPr="00083244" w:rsidRDefault="00E93931" w:rsidP="005509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60, 2.97)</w:t>
            </w:r>
          </w:p>
        </w:tc>
      </w:tr>
    </w:tbl>
    <w:p w14:paraId="450C82E9" w14:textId="77777777" w:rsidR="005509AE" w:rsidRPr="000B010A" w:rsidRDefault="005509AE" w:rsidP="00EB294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B010A">
        <w:rPr>
          <w:rFonts w:ascii="Times New Roman" w:hAnsi="Times New Roman" w:cs="Times New Roman"/>
          <w:sz w:val="24"/>
          <w:szCs w:val="24"/>
        </w:rPr>
        <w:t xml:space="preserve">IPI, interpregnancy interval; PTB, preterm birth; SGA, small for gestational age; LBW, low birthweight; NICU, neonatal intensive care unit; </w:t>
      </w:r>
      <w:proofErr w:type="gramStart"/>
      <w:r w:rsidRPr="000B010A">
        <w:rPr>
          <w:rFonts w:ascii="Times New Roman" w:hAnsi="Times New Roman" w:cs="Times New Roman"/>
          <w:bCs/>
          <w:sz w:val="24"/>
          <w:szCs w:val="24"/>
        </w:rPr>
        <w:t>OR,</w:t>
      </w:r>
      <w:proofErr w:type="gramEnd"/>
      <w:r w:rsidRPr="000B010A">
        <w:rPr>
          <w:rFonts w:ascii="Times New Roman" w:hAnsi="Times New Roman" w:cs="Times New Roman"/>
          <w:bCs/>
          <w:sz w:val="24"/>
          <w:szCs w:val="24"/>
        </w:rPr>
        <w:t xml:space="preserve"> odds ratio; CI, confidence interval </w:t>
      </w:r>
    </w:p>
    <w:p w14:paraId="0C070887" w14:textId="77777777" w:rsidR="005509AE" w:rsidRPr="000B010A" w:rsidRDefault="005509AE" w:rsidP="00EB294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B010A">
        <w:rPr>
          <w:rFonts w:ascii="Times New Roman" w:hAnsi="Times New Roman" w:cs="Times New Roman"/>
          <w:bCs/>
          <w:sz w:val="24"/>
          <w:szCs w:val="24"/>
        </w:rPr>
        <w:t xml:space="preserve">Bold indicates statistical significance at the 5% </w:t>
      </w:r>
      <w:proofErr w:type="gramStart"/>
      <w:r w:rsidRPr="000B010A">
        <w:rPr>
          <w:rFonts w:ascii="Times New Roman" w:hAnsi="Times New Roman" w:cs="Times New Roman"/>
          <w:bCs/>
          <w:sz w:val="24"/>
          <w:szCs w:val="24"/>
        </w:rPr>
        <w:t>level</w:t>
      </w:r>
      <w:proofErr w:type="gramEnd"/>
    </w:p>
    <w:p w14:paraId="4BFDF875" w14:textId="77777777" w:rsidR="00637E32" w:rsidRPr="000B010A" w:rsidRDefault="00637E32" w:rsidP="00EB2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010A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0B010A">
        <w:rPr>
          <w:rFonts w:ascii="Times New Roman" w:hAnsi="Times New Roman" w:cs="Times New Roman"/>
          <w:bCs/>
          <w:sz w:val="24"/>
          <w:szCs w:val="24"/>
        </w:rPr>
        <w:t xml:space="preserve"> sample size for Scenario C varies depending on examined outcome: n=4,524 for PTB; n=4,430 for SGA; n=4,624 for LBW and n = 4,389 for NICU admission</w:t>
      </w:r>
    </w:p>
    <w:p w14:paraId="04DEDB65" w14:textId="22FC79F5" w:rsidR="005509AE" w:rsidRPr="00384AC4" w:rsidRDefault="00637E32" w:rsidP="00EB2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4AC4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="005509AE" w:rsidRPr="00384AC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5509AE" w:rsidRPr="00384AC4">
        <w:rPr>
          <w:rFonts w:ascii="Times New Roman" w:hAnsi="Times New Roman" w:cs="Times New Roman"/>
          <w:sz w:val="24"/>
          <w:szCs w:val="24"/>
        </w:rPr>
        <w:t xml:space="preserve">adjusted model accounted for characteristics that varied or could potentially vary between pregnancies within the same </w:t>
      </w:r>
      <w:r w:rsidR="00083244" w:rsidRPr="00384AC4">
        <w:rPr>
          <w:rFonts w:ascii="Times New Roman" w:hAnsi="Times New Roman" w:cs="Times New Roman"/>
          <w:sz w:val="24"/>
          <w:szCs w:val="24"/>
        </w:rPr>
        <w:t>individual</w:t>
      </w:r>
      <w:r w:rsidR="005509AE" w:rsidRPr="00384AC4">
        <w:rPr>
          <w:rFonts w:ascii="Times New Roman" w:hAnsi="Times New Roman" w:cs="Times New Roman"/>
          <w:sz w:val="24"/>
          <w:szCs w:val="24"/>
        </w:rPr>
        <w:t xml:space="preserve">: </w:t>
      </w:r>
      <w:r w:rsidR="004E18BE" w:rsidRPr="00384AC4">
        <w:rPr>
          <w:rFonts w:ascii="Times New Roman" w:hAnsi="Times New Roman" w:cs="Times New Roman"/>
          <w:sz w:val="24"/>
          <w:szCs w:val="24"/>
        </w:rPr>
        <w:t>individual’s</w:t>
      </w:r>
      <w:r w:rsidR="005509AE" w:rsidRPr="00384AC4">
        <w:rPr>
          <w:rFonts w:ascii="Times New Roman" w:hAnsi="Times New Roman" w:cs="Times New Roman"/>
          <w:sz w:val="24"/>
          <w:szCs w:val="24"/>
        </w:rPr>
        <w:t xml:space="preserve"> age, marital status, health insurance, prepregnancy BMI, chronic conditions, smoking during pregnancy</w:t>
      </w:r>
      <w:r w:rsidR="009E56AE" w:rsidRPr="00384AC4">
        <w:rPr>
          <w:rFonts w:ascii="Times New Roman" w:hAnsi="Times New Roman" w:cs="Times New Roman"/>
          <w:sz w:val="24"/>
          <w:szCs w:val="24"/>
        </w:rPr>
        <w:t>, mode of delivery</w:t>
      </w:r>
      <w:r w:rsidR="005509AE" w:rsidRPr="00384AC4">
        <w:rPr>
          <w:rFonts w:ascii="Times New Roman" w:hAnsi="Times New Roman" w:cs="Times New Roman"/>
          <w:sz w:val="24"/>
          <w:szCs w:val="24"/>
        </w:rPr>
        <w:t>; pregnancy order included in the adjusted model to allow for different intercepts at the 2</w:t>
      </w:r>
      <w:r w:rsidR="005509AE" w:rsidRPr="00384AC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5509AE" w:rsidRPr="00384AC4">
        <w:rPr>
          <w:rFonts w:ascii="Times New Roman" w:hAnsi="Times New Roman" w:cs="Times New Roman"/>
          <w:sz w:val="24"/>
          <w:szCs w:val="24"/>
        </w:rPr>
        <w:t xml:space="preserve"> and 3</w:t>
      </w:r>
      <w:r w:rsidR="005509AE" w:rsidRPr="00384AC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5509AE" w:rsidRPr="00384AC4">
        <w:rPr>
          <w:rFonts w:ascii="Times New Roman" w:hAnsi="Times New Roman" w:cs="Times New Roman"/>
          <w:sz w:val="24"/>
          <w:szCs w:val="24"/>
        </w:rPr>
        <w:t xml:space="preserve"> births</w:t>
      </w:r>
    </w:p>
    <w:p w14:paraId="74935594" w14:textId="1660C205" w:rsidR="005509AE" w:rsidRPr="00083244" w:rsidRDefault="004E18BE" w:rsidP="00EB2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4AC4">
        <w:rPr>
          <w:rFonts w:ascii="Times New Roman" w:hAnsi="Times New Roman" w:cs="Times New Roman"/>
          <w:sz w:val="24"/>
          <w:szCs w:val="24"/>
        </w:rPr>
        <w:t>Individual’s</w:t>
      </w:r>
      <w:r w:rsidR="005509AE" w:rsidRPr="00384AC4">
        <w:rPr>
          <w:rFonts w:ascii="Times New Roman" w:hAnsi="Times New Roman" w:cs="Times New Roman"/>
          <w:sz w:val="24"/>
          <w:szCs w:val="24"/>
        </w:rPr>
        <w:t xml:space="preserve"> chronic conditions include having at least one of: heart disease, chronic hypertension, diabetes mellitus, thyroid disorders, asthma, renal </w:t>
      </w:r>
      <w:proofErr w:type="gramStart"/>
      <w:r w:rsidR="005509AE" w:rsidRPr="00384AC4">
        <w:rPr>
          <w:rFonts w:ascii="Times New Roman" w:hAnsi="Times New Roman" w:cs="Times New Roman"/>
          <w:sz w:val="24"/>
          <w:szCs w:val="24"/>
        </w:rPr>
        <w:t>diseases</w:t>
      </w:r>
      <w:proofErr w:type="gramEnd"/>
    </w:p>
    <w:p w14:paraId="53470F31" w14:textId="46B08A90" w:rsidR="005509AE" w:rsidRPr="00083244" w:rsidRDefault="00637E32" w:rsidP="00EB294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83244"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c</w:t>
      </w:r>
      <w:r w:rsidR="005509AE" w:rsidRPr="0008324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5509AE" w:rsidRPr="00083244">
        <w:rPr>
          <w:rFonts w:ascii="Times New Roman" w:hAnsi="Times New Roman" w:cs="Times New Roman"/>
          <w:bCs/>
          <w:sz w:val="24"/>
          <w:szCs w:val="24"/>
        </w:rPr>
        <w:t xml:space="preserve">due to small counts in some categories of variables, PTB </w:t>
      </w:r>
      <w:r w:rsidR="00262036" w:rsidRPr="00083244">
        <w:rPr>
          <w:rFonts w:ascii="Times New Roman" w:hAnsi="Times New Roman" w:cs="Times New Roman"/>
          <w:bCs/>
          <w:sz w:val="24"/>
          <w:szCs w:val="24"/>
        </w:rPr>
        <w:t>scenario</w:t>
      </w:r>
      <w:r w:rsidR="005509AE" w:rsidRPr="00083244">
        <w:rPr>
          <w:rFonts w:ascii="Times New Roman" w:hAnsi="Times New Roman" w:cs="Times New Roman"/>
          <w:bCs/>
          <w:sz w:val="24"/>
          <w:szCs w:val="24"/>
        </w:rPr>
        <w:t xml:space="preserve"> C </w:t>
      </w:r>
      <w:r w:rsidR="00262036" w:rsidRPr="00083244">
        <w:rPr>
          <w:rFonts w:ascii="Times New Roman" w:hAnsi="Times New Roman" w:cs="Times New Roman"/>
          <w:bCs/>
          <w:sz w:val="24"/>
          <w:szCs w:val="24"/>
        </w:rPr>
        <w:t xml:space="preserve">is </w:t>
      </w:r>
      <w:r w:rsidR="005509AE" w:rsidRPr="00083244">
        <w:rPr>
          <w:rFonts w:ascii="Times New Roman" w:hAnsi="Times New Roman" w:cs="Times New Roman"/>
          <w:bCs/>
          <w:sz w:val="24"/>
          <w:szCs w:val="24"/>
        </w:rPr>
        <w:t>adjusted for the same variables, except maternal age and smoking during pregnancy</w:t>
      </w:r>
    </w:p>
    <w:p w14:paraId="681EB186" w14:textId="5CBAD89E" w:rsidR="005509AE" w:rsidRPr="00083244" w:rsidRDefault="00637E32" w:rsidP="00EB294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83244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="005509AE" w:rsidRPr="00083244">
        <w:rPr>
          <w:rFonts w:ascii="Times New Roman" w:hAnsi="Times New Roman" w:cs="Times New Roman"/>
          <w:bCs/>
          <w:sz w:val="24"/>
          <w:szCs w:val="24"/>
        </w:rPr>
        <w:t xml:space="preserve"> due to small counts in some categories of variables, LBW </w:t>
      </w:r>
      <w:r w:rsidR="00262036" w:rsidRPr="00083244">
        <w:rPr>
          <w:rFonts w:ascii="Times New Roman" w:hAnsi="Times New Roman" w:cs="Times New Roman"/>
          <w:bCs/>
          <w:sz w:val="24"/>
          <w:szCs w:val="24"/>
        </w:rPr>
        <w:t>scenario</w:t>
      </w:r>
      <w:r w:rsidR="005509AE" w:rsidRPr="00083244">
        <w:rPr>
          <w:rFonts w:ascii="Times New Roman" w:hAnsi="Times New Roman" w:cs="Times New Roman"/>
          <w:bCs/>
          <w:sz w:val="24"/>
          <w:szCs w:val="24"/>
        </w:rPr>
        <w:t xml:space="preserve"> B </w:t>
      </w:r>
      <w:r w:rsidR="00262036" w:rsidRPr="00083244">
        <w:rPr>
          <w:rFonts w:ascii="Times New Roman" w:hAnsi="Times New Roman" w:cs="Times New Roman"/>
          <w:bCs/>
          <w:sz w:val="24"/>
          <w:szCs w:val="24"/>
        </w:rPr>
        <w:t xml:space="preserve">is </w:t>
      </w:r>
      <w:r w:rsidR="005509AE" w:rsidRPr="00083244">
        <w:rPr>
          <w:rFonts w:ascii="Times New Roman" w:hAnsi="Times New Roman" w:cs="Times New Roman"/>
          <w:bCs/>
          <w:sz w:val="24"/>
          <w:szCs w:val="24"/>
        </w:rPr>
        <w:t xml:space="preserve">adjusted for the same variables, except smoking and  </w:t>
      </w:r>
    </w:p>
    <w:p w14:paraId="7C8D6301" w14:textId="5820A478" w:rsidR="005509AE" w:rsidRPr="00083244" w:rsidRDefault="005509AE" w:rsidP="00EB294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83244">
        <w:rPr>
          <w:rFonts w:ascii="Times New Roman" w:hAnsi="Times New Roman" w:cs="Times New Roman"/>
          <w:bCs/>
          <w:sz w:val="24"/>
          <w:szCs w:val="24"/>
        </w:rPr>
        <w:t xml:space="preserve"> LBW </w:t>
      </w:r>
      <w:r w:rsidR="00262036" w:rsidRPr="00083244">
        <w:rPr>
          <w:rFonts w:ascii="Times New Roman" w:hAnsi="Times New Roman" w:cs="Times New Roman"/>
          <w:bCs/>
          <w:sz w:val="24"/>
          <w:szCs w:val="24"/>
        </w:rPr>
        <w:t>scenario</w:t>
      </w:r>
      <w:r w:rsidRPr="00083244">
        <w:rPr>
          <w:rFonts w:ascii="Times New Roman" w:hAnsi="Times New Roman" w:cs="Times New Roman"/>
          <w:bCs/>
          <w:sz w:val="24"/>
          <w:szCs w:val="24"/>
        </w:rPr>
        <w:t xml:space="preserve"> C</w:t>
      </w:r>
      <w:r w:rsidR="00262036" w:rsidRPr="00083244">
        <w:rPr>
          <w:rFonts w:ascii="Times New Roman" w:hAnsi="Times New Roman" w:cs="Times New Roman"/>
          <w:bCs/>
          <w:sz w:val="24"/>
          <w:szCs w:val="24"/>
        </w:rPr>
        <w:t xml:space="preserve"> is</w:t>
      </w:r>
      <w:r w:rsidRPr="00083244">
        <w:rPr>
          <w:rFonts w:ascii="Times New Roman" w:hAnsi="Times New Roman" w:cs="Times New Roman"/>
          <w:bCs/>
          <w:sz w:val="24"/>
          <w:szCs w:val="24"/>
        </w:rPr>
        <w:t xml:space="preserve"> adjusted for the same variables, except maternal age and </w:t>
      </w:r>
      <w:proofErr w:type="gramStart"/>
      <w:r w:rsidRPr="00083244">
        <w:rPr>
          <w:rFonts w:ascii="Times New Roman" w:hAnsi="Times New Roman" w:cs="Times New Roman"/>
          <w:bCs/>
          <w:sz w:val="24"/>
          <w:szCs w:val="24"/>
        </w:rPr>
        <w:t>smoking</w:t>
      </w:r>
      <w:proofErr w:type="gramEnd"/>
      <w:r w:rsidRPr="0008324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EAA47CA" w14:textId="77777777" w:rsidR="005509AE" w:rsidRPr="00083244" w:rsidRDefault="005509AE" w:rsidP="00EB294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37B872" w14:textId="77777777" w:rsidR="00637E32" w:rsidRPr="00083244" w:rsidRDefault="00637E32" w:rsidP="00EB294F">
      <w:pPr>
        <w:pStyle w:val="TableTitles"/>
        <w:rPr>
          <w:b/>
          <w:bCs w:val="0"/>
          <w:sz w:val="20"/>
          <w:szCs w:val="20"/>
        </w:rPr>
        <w:sectPr w:rsidR="00637E32" w:rsidRPr="00083244" w:rsidSect="00660FC4">
          <w:footerReference w:type="default" r:id="rId6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FF7012A" w14:textId="1FF14228" w:rsidR="00785CDF" w:rsidRPr="000B010A" w:rsidRDefault="00394A94" w:rsidP="00EB294F">
      <w:pPr>
        <w:pStyle w:val="TableTitles"/>
      </w:pPr>
      <w:proofErr w:type="spellStart"/>
      <w:r w:rsidRPr="000B010A">
        <w:rPr>
          <w:b/>
          <w:bCs w:val="0"/>
        </w:rPr>
        <w:lastRenderedPageBreak/>
        <w:t>e</w:t>
      </w:r>
      <w:r w:rsidR="00785CDF" w:rsidRPr="000B010A">
        <w:rPr>
          <w:b/>
          <w:bCs w:val="0"/>
        </w:rPr>
        <w:t>Table</w:t>
      </w:r>
      <w:proofErr w:type="spellEnd"/>
      <w:r w:rsidR="00785CDF" w:rsidRPr="000B010A">
        <w:rPr>
          <w:b/>
          <w:bCs w:val="0"/>
        </w:rPr>
        <w:t xml:space="preserve"> </w:t>
      </w:r>
      <w:r w:rsidR="00C37CFE" w:rsidRPr="000B010A">
        <w:rPr>
          <w:b/>
          <w:bCs w:val="0"/>
        </w:rPr>
        <w:t>2</w:t>
      </w:r>
      <w:r w:rsidR="00785CDF" w:rsidRPr="000B010A">
        <w:rPr>
          <w:b/>
          <w:bCs w:val="0"/>
        </w:rPr>
        <w:t>.</w:t>
      </w:r>
      <w:r w:rsidR="00785CDF" w:rsidRPr="000B010A">
        <w:rPr>
          <w:b/>
        </w:rPr>
        <w:t xml:space="preserve"> </w:t>
      </w:r>
      <w:r w:rsidR="00785CDF" w:rsidRPr="000B010A">
        <w:t xml:space="preserve">Comparison of maternal and newborn characteristics at the second birth for </w:t>
      </w:r>
      <w:r w:rsidR="00083244" w:rsidRPr="000B010A">
        <w:t>individuals</w:t>
      </w:r>
      <w:r w:rsidR="00785CDF" w:rsidRPr="000B010A">
        <w:t xml:space="preserve"> with </w:t>
      </w:r>
      <w:r w:rsidR="005B77FC" w:rsidRPr="000B010A">
        <w:t xml:space="preserve">≥3 </w:t>
      </w:r>
      <w:r w:rsidR="00785CDF" w:rsidRPr="000B010A">
        <w:t xml:space="preserve">births (n=10,647) and </w:t>
      </w:r>
      <w:r w:rsidR="00083244" w:rsidRPr="000B010A">
        <w:t xml:space="preserve">individuals </w:t>
      </w:r>
      <w:r w:rsidR="00785CDF" w:rsidRPr="000B010A">
        <w:t xml:space="preserve">with only </w:t>
      </w:r>
      <w:r w:rsidR="005B77FC" w:rsidRPr="000B010A">
        <w:t>2</w:t>
      </w:r>
      <w:r w:rsidR="00785CDF" w:rsidRPr="000B010A">
        <w:t xml:space="preserve"> births (n=38,592), NICHD consecutive pregnancies study, Utah, 2002-2010</w:t>
      </w:r>
    </w:p>
    <w:p w14:paraId="21F48300" w14:textId="77777777" w:rsidR="00785CDF" w:rsidRPr="000B010A" w:rsidRDefault="00785CDF" w:rsidP="00785C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02" w:type="dxa"/>
        <w:tblLook w:val="04A0" w:firstRow="1" w:lastRow="0" w:firstColumn="1" w:lastColumn="0" w:noHBand="0" w:noVBand="1"/>
      </w:tblPr>
      <w:tblGrid>
        <w:gridCol w:w="3672"/>
        <w:gridCol w:w="2610"/>
        <w:gridCol w:w="2520"/>
      </w:tblGrid>
      <w:tr w:rsidR="00785CDF" w:rsidRPr="00083244" w14:paraId="3074AC8A" w14:textId="77777777" w:rsidTr="00301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tblHeader/>
        </w:trPr>
        <w:tc>
          <w:tcPr>
            <w:tcW w:w="3672" w:type="dxa"/>
            <w:tcBorders>
              <w:top w:val="single" w:sz="2" w:space="0" w:color="auto"/>
            </w:tcBorders>
          </w:tcPr>
          <w:p w14:paraId="3C524934" w14:textId="77777777" w:rsidR="00785CDF" w:rsidRPr="000B010A" w:rsidRDefault="00785CDF" w:rsidP="00957EF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top w:val="single" w:sz="2" w:space="0" w:color="auto"/>
            </w:tcBorders>
          </w:tcPr>
          <w:p w14:paraId="3BCF1E31" w14:textId="01F06BC6" w:rsidR="00785CDF" w:rsidRPr="000B010A" w:rsidRDefault="00083244" w:rsidP="00957EF3">
            <w:pPr>
              <w:rPr>
                <w:rFonts w:cs="Times New Roman"/>
                <w:b/>
                <w:bCs/>
                <w:szCs w:val="24"/>
              </w:rPr>
            </w:pPr>
            <w:r w:rsidRPr="000B010A">
              <w:rPr>
                <w:b/>
                <w:bCs/>
              </w:rPr>
              <w:t>Individuals</w:t>
            </w:r>
            <w:r w:rsidRPr="000B010A">
              <w:rPr>
                <w:rFonts w:cs="Times New Roman"/>
                <w:b/>
                <w:bCs/>
              </w:rPr>
              <w:t xml:space="preserve"> </w:t>
            </w:r>
            <w:r w:rsidR="00785CDF" w:rsidRPr="000B010A">
              <w:rPr>
                <w:rFonts w:cs="Times New Roman"/>
                <w:b/>
                <w:bCs/>
                <w:szCs w:val="24"/>
              </w:rPr>
              <w:t xml:space="preserve">with ≥ 3 birth </w:t>
            </w:r>
          </w:p>
        </w:tc>
        <w:tc>
          <w:tcPr>
            <w:tcW w:w="2520" w:type="dxa"/>
            <w:tcBorders>
              <w:top w:val="single" w:sz="2" w:space="0" w:color="auto"/>
            </w:tcBorders>
          </w:tcPr>
          <w:p w14:paraId="13C61086" w14:textId="64779BE9" w:rsidR="00785CDF" w:rsidRPr="00083244" w:rsidRDefault="00083244" w:rsidP="00957EF3">
            <w:pPr>
              <w:rPr>
                <w:rFonts w:cs="Times New Roman"/>
                <w:b/>
                <w:szCs w:val="24"/>
              </w:rPr>
            </w:pPr>
            <w:r w:rsidRPr="000B010A">
              <w:rPr>
                <w:rFonts w:cs="Times New Roman"/>
                <w:b/>
                <w:szCs w:val="24"/>
              </w:rPr>
              <w:t>Individuals</w:t>
            </w:r>
            <w:r w:rsidR="00785CDF" w:rsidRPr="000B010A">
              <w:rPr>
                <w:rFonts w:cs="Times New Roman"/>
                <w:b/>
                <w:szCs w:val="24"/>
              </w:rPr>
              <w:t xml:space="preserve"> with 2 </w:t>
            </w:r>
            <w:proofErr w:type="spellStart"/>
            <w:r w:rsidR="00785CDF" w:rsidRPr="000B010A">
              <w:rPr>
                <w:rFonts w:cs="Times New Roman"/>
                <w:b/>
                <w:szCs w:val="24"/>
              </w:rPr>
              <w:t>births</w:t>
            </w:r>
            <w:r w:rsidR="00833B1B" w:rsidRPr="000B010A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</w:tr>
      <w:tr w:rsidR="00785CDF" w:rsidRPr="00083244" w14:paraId="7CA173B8" w14:textId="77777777" w:rsidTr="00301DD3">
        <w:trPr>
          <w:trHeight w:val="130"/>
        </w:trPr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</w:tcPr>
          <w:p w14:paraId="070BE508" w14:textId="77777777" w:rsidR="00785CDF" w:rsidRPr="00083244" w:rsidRDefault="00785CDF" w:rsidP="00957EF3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 xml:space="preserve">Total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E5E0E8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0,647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960AB89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8,592</w:t>
            </w:r>
          </w:p>
        </w:tc>
      </w:tr>
      <w:tr w:rsidR="00785CDF" w:rsidRPr="00083244" w14:paraId="461B619E" w14:textId="77777777" w:rsidTr="00301DD3">
        <w:trPr>
          <w:trHeight w:val="137"/>
        </w:trPr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</w:tcPr>
          <w:p w14:paraId="413E41ED" w14:textId="77777777" w:rsidR="00785CDF" w:rsidRPr="00083244" w:rsidRDefault="00785CDF" w:rsidP="00957EF3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Maternal characteristic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C73EBA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624353E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85CDF" w:rsidRPr="00083244" w14:paraId="55804845" w14:textId="77777777" w:rsidTr="00301DD3">
        <w:trPr>
          <w:trHeight w:val="147"/>
        </w:trPr>
        <w:tc>
          <w:tcPr>
            <w:tcW w:w="3672" w:type="dxa"/>
            <w:tcBorders>
              <w:top w:val="single" w:sz="4" w:space="0" w:color="auto"/>
            </w:tcBorders>
          </w:tcPr>
          <w:p w14:paraId="41661DC9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IPI, months, mean (SD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5916EE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7.1 (8.8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758675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2.4 (13.0)</w:t>
            </w:r>
          </w:p>
        </w:tc>
      </w:tr>
      <w:tr w:rsidR="00785CDF" w:rsidRPr="00083244" w14:paraId="14558FBB" w14:textId="77777777" w:rsidTr="00301DD3">
        <w:trPr>
          <w:trHeight w:val="137"/>
        </w:trPr>
        <w:tc>
          <w:tcPr>
            <w:tcW w:w="3672" w:type="dxa"/>
          </w:tcPr>
          <w:p w14:paraId="35616199" w14:textId="77777777" w:rsidR="00785CDF" w:rsidRPr="00083244" w:rsidRDefault="00785CDF" w:rsidP="00957EF3">
            <w:pPr>
              <w:rPr>
                <w:rFonts w:cs="Times New Roman"/>
                <w:bCs/>
                <w:szCs w:val="24"/>
                <w:highlight w:val="yellow"/>
              </w:rPr>
            </w:pPr>
            <w:r w:rsidRPr="00083244">
              <w:rPr>
                <w:rFonts w:cs="Times New Roman"/>
                <w:bCs/>
                <w:szCs w:val="24"/>
              </w:rPr>
              <w:t>IPI, months</w:t>
            </w:r>
          </w:p>
        </w:tc>
        <w:tc>
          <w:tcPr>
            <w:tcW w:w="2610" w:type="dxa"/>
          </w:tcPr>
          <w:p w14:paraId="73E9FEF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</w:tcPr>
          <w:p w14:paraId="72E69E5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85CDF" w:rsidRPr="00083244" w14:paraId="6E639316" w14:textId="77777777" w:rsidTr="00301DD3">
        <w:trPr>
          <w:trHeight w:val="130"/>
        </w:trPr>
        <w:tc>
          <w:tcPr>
            <w:tcW w:w="3672" w:type="dxa"/>
          </w:tcPr>
          <w:p w14:paraId="3177B2DB" w14:textId="57598D34" w:rsidR="00785CDF" w:rsidRPr="00083244" w:rsidRDefault="00785CDF" w:rsidP="00957EF3">
            <w:pPr>
              <w:rPr>
                <w:rFonts w:cs="Times New Roman"/>
                <w:szCs w:val="24"/>
              </w:rPr>
            </w:pPr>
            <w:bookmarkStart w:id="1" w:name="_Hlk31549592"/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0-5 </w:t>
            </w:r>
          </w:p>
        </w:tc>
        <w:tc>
          <w:tcPr>
            <w:tcW w:w="2610" w:type="dxa"/>
          </w:tcPr>
          <w:p w14:paraId="58153EB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715 (6.7)</w:t>
            </w:r>
          </w:p>
        </w:tc>
        <w:tc>
          <w:tcPr>
            <w:tcW w:w="2520" w:type="dxa"/>
          </w:tcPr>
          <w:p w14:paraId="421302E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,804 (4.7)</w:t>
            </w:r>
          </w:p>
        </w:tc>
      </w:tr>
      <w:tr w:rsidR="00785CDF" w:rsidRPr="00083244" w14:paraId="02031A2C" w14:textId="77777777" w:rsidTr="00301DD3">
        <w:trPr>
          <w:trHeight w:val="137"/>
        </w:trPr>
        <w:tc>
          <w:tcPr>
            <w:tcW w:w="3672" w:type="dxa"/>
          </w:tcPr>
          <w:p w14:paraId="7D0EA927" w14:textId="218ADE42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6-11 </w:t>
            </w:r>
          </w:p>
        </w:tc>
        <w:tc>
          <w:tcPr>
            <w:tcW w:w="2610" w:type="dxa"/>
          </w:tcPr>
          <w:p w14:paraId="367C283E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247 (21.1)</w:t>
            </w:r>
          </w:p>
        </w:tc>
        <w:tc>
          <w:tcPr>
            <w:tcW w:w="2520" w:type="dxa"/>
          </w:tcPr>
          <w:p w14:paraId="54209BB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5,728 (14.8)</w:t>
            </w:r>
          </w:p>
        </w:tc>
      </w:tr>
      <w:tr w:rsidR="00785CDF" w:rsidRPr="00083244" w14:paraId="3D2A462B" w14:textId="77777777" w:rsidTr="00301DD3">
        <w:trPr>
          <w:trHeight w:val="130"/>
        </w:trPr>
        <w:tc>
          <w:tcPr>
            <w:tcW w:w="3672" w:type="dxa"/>
          </w:tcPr>
          <w:p w14:paraId="4C0FB72A" w14:textId="677D3FB3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12-17 </w:t>
            </w:r>
          </w:p>
        </w:tc>
        <w:tc>
          <w:tcPr>
            <w:tcW w:w="2610" w:type="dxa"/>
          </w:tcPr>
          <w:p w14:paraId="11F2B46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,157 (29.7)</w:t>
            </w:r>
          </w:p>
        </w:tc>
        <w:tc>
          <w:tcPr>
            <w:tcW w:w="2520" w:type="dxa"/>
          </w:tcPr>
          <w:p w14:paraId="26FFC4B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8,528 (22.1)</w:t>
            </w:r>
          </w:p>
        </w:tc>
      </w:tr>
      <w:tr w:rsidR="00785CDF" w:rsidRPr="00083244" w14:paraId="452FA0D2" w14:textId="77777777" w:rsidTr="00301DD3">
        <w:trPr>
          <w:trHeight w:val="130"/>
        </w:trPr>
        <w:tc>
          <w:tcPr>
            <w:tcW w:w="3672" w:type="dxa"/>
          </w:tcPr>
          <w:p w14:paraId="19D2C779" w14:textId="4B0198EF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18-23 </w:t>
            </w:r>
          </w:p>
        </w:tc>
        <w:tc>
          <w:tcPr>
            <w:tcW w:w="2610" w:type="dxa"/>
          </w:tcPr>
          <w:p w14:paraId="463B3D5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343 (22.0)</w:t>
            </w:r>
          </w:p>
        </w:tc>
        <w:tc>
          <w:tcPr>
            <w:tcW w:w="2520" w:type="dxa"/>
          </w:tcPr>
          <w:p w14:paraId="69ADA21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7,759 (20.1)</w:t>
            </w:r>
          </w:p>
        </w:tc>
      </w:tr>
      <w:tr w:rsidR="00785CDF" w:rsidRPr="00083244" w14:paraId="74E81EB4" w14:textId="77777777" w:rsidTr="00301DD3">
        <w:trPr>
          <w:trHeight w:val="33"/>
        </w:trPr>
        <w:tc>
          <w:tcPr>
            <w:tcW w:w="3672" w:type="dxa"/>
          </w:tcPr>
          <w:p w14:paraId="4F398409" w14:textId="1754D9AD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24-29</w:t>
            </w:r>
          </w:p>
        </w:tc>
        <w:tc>
          <w:tcPr>
            <w:tcW w:w="2610" w:type="dxa"/>
          </w:tcPr>
          <w:p w14:paraId="6C8B2EC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,223 (11.5)</w:t>
            </w:r>
          </w:p>
        </w:tc>
        <w:tc>
          <w:tcPr>
            <w:tcW w:w="2520" w:type="dxa"/>
          </w:tcPr>
          <w:p w14:paraId="328D61A7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5,596 (14.5)</w:t>
            </w:r>
          </w:p>
        </w:tc>
      </w:tr>
      <w:tr w:rsidR="00785CDF" w:rsidRPr="00083244" w14:paraId="5D8DFDAA" w14:textId="77777777" w:rsidTr="00301DD3">
        <w:trPr>
          <w:trHeight w:val="33"/>
        </w:trPr>
        <w:tc>
          <w:tcPr>
            <w:tcW w:w="3672" w:type="dxa"/>
          </w:tcPr>
          <w:p w14:paraId="07EED3D5" w14:textId="2D2F74F3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30-35</w:t>
            </w:r>
          </w:p>
        </w:tc>
        <w:tc>
          <w:tcPr>
            <w:tcW w:w="2610" w:type="dxa"/>
          </w:tcPr>
          <w:p w14:paraId="7041505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561 (5.3)</w:t>
            </w:r>
          </w:p>
        </w:tc>
        <w:tc>
          <w:tcPr>
            <w:tcW w:w="2520" w:type="dxa"/>
          </w:tcPr>
          <w:p w14:paraId="14B4222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,425 (8.9)</w:t>
            </w:r>
          </w:p>
        </w:tc>
      </w:tr>
      <w:tr w:rsidR="00785CDF" w:rsidRPr="00083244" w14:paraId="56568EFE" w14:textId="77777777" w:rsidTr="00301DD3">
        <w:trPr>
          <w:trHeight w:val="33"/>
        </w:trPr>
        <w:tc>
          <w:tcPr>
            <w:tcW w:w="3672" w:type="dxa"/>
          </w:tcPr>
          <w:p w14:paraId="2B494D02" w14:textId="10A66379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>≥ 36</w:t>
            </w:r>
          </w:p>
        </w:tc>
        <w:tc>
          <w:tcPr>
            <w:tcW w:w="2610" w:type="dxa"/>
          </w:tcPr>
          <w:p w14:paraId="361C0EE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401 (3.8)</w:t>
            </w:r>
          </w:p>
        </w:tc>
        <w:tc>
          <w:tcPr>
            <w:tcW w:w="2520" w:type="dxa"/>
          </w:tcPr>
          <w:p w14:paraId="6D75AC0E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5,752 (14.9)</w:t>
            </w:r>
          </w:p>
        </w:tc>
      </w:tr>
      <w:bookmarkEnd w:id="1"/>
      <w:tr w:rsidR="00785CDF" w:rsidRPr="00083244" w14:paraId="07DA9B53" w14:textId="77777777" w:rsidTr="00301DD3">
        <w:trPr>
          <w:trHeight w:val="130"/>
        </w:trPr>
        <w:tc>
          <w:tcPr>
            <w:tcW w:w="3672" w:type="dxa"/>
          </w:tcPr>
          <w:p w14:paraId="51B8947E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Race</w:t>
            </w:r>
          </w:p>
        </w:tc>
        <w:tc>
          <w:tcPr>
            <w:tcW w:w="2610" w:type="dxa"/>
          </w:tcPr>
          <w:p w14:paraId="3125870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</w:tcPr>
          <w:p w14:paraId="07BA0EE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85CDF" w:rsidRPr="00083244" w14:paraId="71C35DDE" w14:textId="77777777" w:rsidTr="00301DD3">
        <w:trPr>
          <w:trHeight w:val="130"/>
        </w:trPr>
        <w:tc>
          <w:tcPr>
            <w:tcW w:w="3672" w:type="dxa"/>
          </w:tcPr>
          <w:p w14:paraId="688565BD" w14:textId="5A42E096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White</w:t>
            </w:r>
          </w:p>
        </w:tc>
        <w:tc>
          <w:tcPr>
            <w:tcW w:w="2610" w:type="dxa"/>
          </w:tcPr>
          <w:p w14:paraId="609CF267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9,409 (88.5)</w:t>
            </w:r>
          </w:p>
        </w:tc>
        <w:tc>
          <w:tcPr>
            <w:tcW w:w="2520" w:type="dxa"/>
          </w:tcPr>
          <w:p w14:paraId="000C451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3,039 (85.7)</w:t>
            </w:r>
          </w:p>
        </w:tc>
      </w:tr>
      <w:tr w:rsidR="00785CDF" w:rsidRPr="00083244" w14:paraId="1A92A6B4" w14:textId="77777777" w:rsidTr="00301DD3">
        <w:trPr>
          <w:trHeight w:val="137"/>
        </w:trPr>
        <w:tc>
          <w:tcPr>
            <w:tcW w:w="3672" w:type="dxa"/>
          </w:tcPr>
          <w:p w14:paraId="6EF4F7AC" w14:textId="52AECD35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Non-white</w:t>
            </w:r>
          </w:p>
        </w:tc>
        <w:tc>
          <w:tcPr>
            <w:tcW w:w="2610" w:type="dxa"/>
          </w:tcPr>
          <w:p w14:paraId="46CE69DC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,226 (11.5)</w:t>
            </w:r>
          </w:p>
        </w:tc>
        <w:tc>
          <w:tcPr>
            <w:tcW w:w="2520" w:type="dxa"/>
          </w:tcPr>
          <w:p w14:paraId="77BFF7C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5,517 (14.3)</w:t>
            </w:r>
          </w:p>
        </w:tc>
      </w:tr>
      <w:tr w:rsidR="00785CDF" w:rsidRPr="00083244" w14:paraId="21310D54" w14:textId="77777777" w:rsidTr="00301DD3">
        <w:trPr>
          <w:trHeight w:val="198"/>
        </w:trPr>
        <w:tc>
          <w:tcPr>
            <w:tcW w:w="3672" w:type="dxa"/>
          </w:tcPr>
          <w:p w14:paraId="5A9AC83F" w14:textId="2549282C" w:rsidR="00785CDF" w:rsidRPr="00083244" w:rsidRDefault="00785CDF" w:rsidP="00394A94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Age at birth, years, mean (SD)</w:t>
            </w:r>
          </w:p>
        </w:tc>
        <w:tc>
          <w:tcPr>
            <w:tcW w:w="2610" w:type="dxa"/>
          </w:tcPr>
          <w:p w14:paraId="646C4438" w14:textId="0296DB1B" w:rsidR="00785CDF" w:rsidRPr="00083244" w:rsidRDefault="00785CDF" w:rsidP="00394A94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6.8 (4.0)</w:t>
            </w:r>
          </w:p>
        </w:tc>
        <w:tc>
          <w:tcPr>
            <w:tcW w:w="2520" w:type="dxa"/>
          </w:tcPr>
          <w:p w14:paraId="2882137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8.4 (4.8)</w:t>
            </w:r>
          </w:p>
        </w:tc>
      </w:tr>
      <w:tr w:rsidR="00785CDF" w:rsidRPr="00083244" w14:paraId="67D1B8F9" w14:textId="77777777" w:rsidTr="00301DD3">
        <w:trPr>
          <w:trHeight w:val="130"/>
        </w:trPr>
        <w:tc>
          <w:tcPr>
            <w:tcW w:w="3672" w:type="dxa"/>
          </w:tcPr>
          <w:p w14:paraId="71D90E3A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Age at birth, years</w:t>
            </w:r>
          </w:p>
        </w:tc>
        <w:tc>
          <w:tcPr>
            <w:tcW w:w="2610" w:type="dxa"/>
          </w:tcPr>
          <w:p w14:paraId="2F03C88C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</w:tcPr>
          <w:p w14:paraId="3F3177E7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85CDF" w:rsidRPr="00083244" w14:paraId="50D920B5" w14:textId="77777777" w:rsidTr="00301DD3">
        <w:trPr>
          <w:trHeight w:val="130"/>
        </w:trPr>
        <w:tc>
          <w:tcPr>
            <w:tcW w:w="3672" w:type="dxa"/>
          </w:tcPr>
          <w:p w14:paraId="73B22369" w14:textId="1703479E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14-19</w:t>
            </w:r>
          </w:p>
        </w:tc>
        <w:tc>
          <w:tcPr>
            <w:tcW w:w="2610" w:type="dxa"/>
          </w:tcPr>
          <w:p w14:paraId="1405761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79 (2.6)</w:t>
            </w:r>
          </w:p>
        </w:tc>
        <w:tc>
          <w:tcPr>
            <w:tcW w:w="2520" w:type="dxa"/>
          </w:tcPr>
          <w:p w14:paraId="30914A3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710 (1.8)</w:t>
            </w:r>
          </w:p>
        </w:tc>
      </w:tr>
      <w:tr w:rsidR="00785CDF" w:rsidRPr="00083244" w14:paraId="315061A7" w14:textId="77777777" w:rsidTr="00301DD3">
        <w:trPr>
          <w:trHeight w:val="137"/>
        </w:trPr>
        <w:tc>
          <w:tcPr>
            <w:tcW w:w="3672" w:type="dxa"/>
          </w:tcPr>
          <w:p w14:paraId="34C89BD7" w14:textId="73DF384F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20-24</w:t>
            </w:r>
          </w:p>
        </w:tc>
        <w:tc>
          <w:tcPr>
            <w:tcW w:w="2610" w:type="dxa"/>
          </w:tcPr>
          <w:p w14:paraId="0F0F6A0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827 (26.6)</w:t>
            </w:r>
          </w:p>
        </w:tc>
        <w:tc>
          <w:tcPr>
            <w:tcW w:w="2520" w:type="dxa"/>
          </w:tcPr>
          <w:p w14:paraId="5D62C5F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7,627 (19.8)</w:t>
            </w:r>
          </w:p>
        </w:tc>
      </w:tr>
      <w:tr w:rsidR="00785CDF" w:rsidRPr="00083244" w14:paraId="05A0F292" w14:textId="77777777" w:rsidTr="00301DD3">
        <w:trPr>
          <w:trHeight w:val="130"/>
        </w:trPr>
        <w:tc>
          <w:tcPr>
            <w:tcW w:w="3672" w:type="dxa"/>
          </w:tcPr>
          <w:p w14:paraId="73BF18DC" w14:textId="55802C94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>25-29</w:t>
            </w:r>
          </w:p>
        </w:tc>
        <w:tc>
          <w:tcPr>
            <w:tcW w:w="2610" w:type="dxa"/>
          </w:tcPr>
          <w:p w14:paraId="05299DEC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4,998 (46.9)</w:t>
            </w:r>
          </w:p>
        </w:tc>
        <w:tc>
          <w:tcPr>
            <w:tcW w:w="2520" w:type="dxa"/>
          </w:tcPr>
          <w:p w14:paraId="289C0CB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5,501 (40.2)</w:t>
            </w:r>
          </w:p>
        </w:tc>
      </w:tr>
      <w:tr w:rsidR="00785CDF" w:rsidRPr="00083244" w14:paraId="37ECD5D7" w14:textId="77777777" w:rsidTr="00301DD3">
        <w:trPr>
          <w:trHeight w:val="137"/>
        </w:trPr>
        <w:tc>
          <w:tcPr>
            <w:tcW w:w="3672" w:type="dxa"/>
          </w:tcPr>
          <w:p w14:paraId="0A868AF5" w14:textId="313B099A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30-34</w:t>
            </w:r>
          </w:p>
        </w:tc>
        <w:tc>
          <w:tcPr>
            <w:tcW w:w="2610" w:type="dxa"/>
          </w:tcPr>
          <w:p w14:paraId="668D8A2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130 (20.0)</w:t>
            </w:r>
          </w:p>
        </w:tc>
        <w:tc>
          <w:tcPr>
            <w:tcW w:w="2520" w:type="dxa"/>
          </w:tcPr>
          <w:p w14:paraId="5EFA005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0,497 (27.2)</w:t>
            </w:r>
          </w:p>
        </w:tc>
      </w:tr>
      <w:tr w:rsidR="00785CDF" w:rsidRPr="00083244" w14:paraId="4A2D6B78" w14:textId="77777777" w:rsidTr="00301DD3">
        <w:trPr>
          <w:trHeight w:val="130"/>
        </w:trPr>
        <w:tc>
          <w:tcPr>
            <w:tcW w:w="3672" w:type="dxa"/>
          </w:tcPr>
          <w:p w14:paraId="13D45BB8" w14:textId="40EC18A2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≥ 35</w:t>
            </w:r>
          </w:p>
        </w:tc>
        <w:tc>
          <w:tcPr>
            <w:tcW w:w="2610" w:type="dxa"/>
          </w:tcPr>
          <w:p w14:paraId="54CF67A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413 (3.9)</w:t>
            </w:r>
          </w:p>
        </w:tc>
        <w:tc>
          <w:tcPr>
            <w:tcW w:w="2520" w:type="dxa"/>
          </w:tcPr>
          <w:p w14:paraId="33C93CC7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4,257 (11.0)</w:t>
            </w:r>
          </w:p>
        </w:tc>
      </w:tr>
      <w:tr w:rsidR="00785CDF" w:rsidRPr="00083244" w14:paraId="5FDAE318" w14:textId="77777777" w:rsidTr="00301DD3">
        <w:trPr>
          <w:trHeight w:val="130"/>
        </w:trPr>
        <w:tc>
          <w:tcPr>
            <w:tcW w:w="3672" w:type="dxa"/>
          </w:tcPr>
          <w:p w14:paraId="4B80B7E1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lastRenderedPageBreak/>
              <w:t>Insurance</w:t>
            </w:r>
          </w:p>
        </w:tc>
        <w:tc>
          <w:tcPr>
            <w:tcW w:w="2610" w:type="dxa"/>
          </w:tcPr>
          <w:p w14:paraId="241B120D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520" w:type="dxa"/>
          </w:tcPr>
          <w:p w14:paraId="3D9031FF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85CDF" w:rsidRPr="00083244" w14:paraId="3E7E4DF9" w14:textId="77777777" w:rsidTr="00301DD3">
        <w:trPr>
          <w:trHeight w:val="137"/>
        </w:trPr>
        <w:tc>
          <w:tcPr>
            <w:tcW w:w="3672" w:type="dxa"/>
          </w:tcPr>
          <w:p w14:paraId="6B46F94A" w14:textId="3C79E7D4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Private</w:t>
            </w:r>
          </w:p>
        </w:tc>
        <w:tc>
          <w:tcPr>
            <w:tcW w:w="2610" w:type="dxa"/>
          </w:tcPr>
          <w:p w14:paraId="1CD68977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7,976 (74.9)</w:t>
            </w:r>
          </w:p>
        </w:tc>
        <w:tc>
          <w:tcPr>
            <w:tcW w:w="2520" w:type="dxa"/>
          </w:tcPr>
          <w:p w14:paraId="6D645E3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8,297 (73.3)</w:t>
            </w:r>
          </w:p>
        </w:tc>
      </w:tr>
      <w:tr w:rsidR="00785CDF" w:rsidRPr="00083244" w14:paraId="50C8F165" w14:textId="77777777" w:rsidTr="00301DD3">
        <w:trPr>
          <w:trHeight w:val="130"/>
        </w:trPr>
        <w:tc>
          <w:tcPr>
            <w:tcW w:w="3672" w:type="dxa"/>
          </w:tcPr>
          <w:p w14:paraId="0E823116" w14:textId="2BBF75DA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Public</w:t>
            </w:r>
          </w:p>
        </w:tc>
        <w:tc>
          <w:tcPr>
            <w:tcW w:w="2610" w:type="dxa"/>
          </w:tcPr>
          <w:p w14:paraId="33A1D47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671 (25.1)</w:t>
            </w:r>
          </w:p>
        </w:tc>
        <w:tc>
          <w:tcPr>
            <w:tcW w:w="2520" w:type="dxa"/>
          </w:tcPr>
          <w:p w14:paraId="62617B6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0,295 (26.7)</w:t>
            </w:r>
          </w:p>
        </w:tc>
      </w:tr>
      <w:tr w:rsidR="00785CDF" w:rsidRPr="00083244" w14:paraId="78C5D07D" w14:textId="77777777" w:rsidTr="00301DD3">
        <w:trPr>
          <w:trHeight w:val="137"/>
        </w:trPr>
        <w:tc>
          <w:tcPr>
            <w:tcW w:w="3672" w:type="dxa"/>
          </w:tcPr>
          <w:p w14:paraId="47E17FA4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Marital status</w:t>
            </w:r>
          </w:p>
        </w:tc>
        <w:tc>
          <w:tcPr>
            <w:tcW w:w="2610" w:type="dxa"/>
          </w:tcPr>
          <w:p w14:paraId="30EA8926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520" w:type="dxa"/>
          </w:tcPr>
          <w:p w14:paraId="309C5717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85CDF" w:rsidRPr="00083244" w14:paraId="1F12AD9B" w14:textId="77777777" w:rsidTr="00301DD3">
        <w:trPr>
          <w:trHeight w:val="130"/>
        </w:trPr>
        <w:tc>
          <w:tcPr>
            <w:tcW w:w="3672" w:type="dxa"/>
          </w:tcPr>
          <w:p w14:paraId="57DC4205" w14:textId="6B18EAC2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Not married</w:t>
            </w:r>
          </w:p>
        </w:tc>
        <w:tc>
          <w:tcPr>
            <w:tcW w:w="2610" w:type="dxa"/>
          </w:tcPr>
          <w:p w14:paraId="37DDA85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853 (8.1)</w:t>
            </w:r>
          </w:p>
        </w:tc>
        <w:tc>
          <w:tcPr>
            <w:tcW w:w="2520" w:type="dxa"/>
          </w:tcPr>
          <w:p w14:paraId="4D8FC20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,980 (10.3)</w:t>
            </w:r>
          </w:p>
        </w:tc>
      </w:tr>
      <w:tr w:rsidR="00785CDF" w:rsidRPr="00083244" w14:paraId="71161E48" w14:textId="77777777" w:rsidTr="00301DD3">
        <w:trPr>
          <w:trHeight w:val="130"/>
        </w:trPr>
        <w:tc>
          <w:tcPr>
            <w:tcW w:w="3672" w:type="dxa"/>
          </w:tcPr>
          <w:p w14:paraId="2A9AD5D9" w14:textId="35F30804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>Married</w:t>
            </w:r>
          </w:p>
        </w:tc>
        <w:tc>
          <w:tcPr>
            <w:tcW w:w="2610" w:type="dxa"/>
          </w:tcPr>
          <w:p w14:paraId="110AA4B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9,792 (92.0)</w:t>
            </w:r>
          </w:p>
        </w:tc>
        <w:tc>
          <w:tcPr>
            <w:tcW w:w="2520" w:type="dxa"/>
          </w:tcPr>
          <w:p w14:paraId="605D29B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4,609 (89.7)</w:t>
            </w:r>
          </w:p>
        </w:tc>
      </w:tr>
      <w:tr w:rsidR="00785CDF" w:rsidRPr="00083244" w14:paraId="20CC2863" w14:textId="77777777" w:rsidTr="00301DD3">
        <w:trPr>
          <w:trHeight w:val="137"/>
        </w:trPr>
        <w:tc>
          <w:tcPr>
            <w:tcW w:w="3672" w:type="dxa"/>
          </w:tcPr>
          <w:p w14:paraId="789490F6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Prepregnancy BMI, kg/m</w:t>
            </w:r>
            <w:r w:rsidRPr="00083244">
              <w:rPr>
                <w:rFonts w:cs="Times New Roman"/>
                <w:bCs/>
                <w:szCs w:val="24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768A2147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520" w:type="dxa"/>
          </w:tcPr>
          <w:p w14:paraId="2C2BA0FF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85CDF" w:rsidRPr="00083244" w14:paraId="7EEE1C72" w14:textId="77777777" w:rsidTr="00301DD3">
        <w:trPr>
          <w:trHeight w:val="130"/>
        </w:trPr>
        <w:tc>
          <w:tcPr>
            <w:tcW w:w="3672" w:type="dxa"/>
          </w:tcPr>
          <w:p w14:paraId="533617F5" w14:textId="47875EE3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Underweight (&lt;18.5)</w:t>
            </w:r>
          </w:p>
        </w:tc>
        <w:tc>
          <w:tcPr>
            <w:tcW w:w="2610" w:type="dxa"/>
          </w:tcPr>
          <w:p w14:paraId="5D42027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597 (5.7)</w:t>
            </w:r>
          </w:p>
        </w:tc>
        <w:tc>
          <w:tcPr>
            <w:tcW w:w="2520" w:type="dxa"/>
          </w:tcPr>
          <w:p w14:paraId="4865A81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,679 (4.4)</w:t>
            </w:r>
          </w:p>
        </w:tc>
      </w:tr>
      <w:tr w:rsidR="00785CDF" w:rsidRPr="00083244" w14:paraId="0D2212C5" w14:textId="77777777" w:rsidTr="00301DD3">
        <w:trPr>
          <w:trHeight w:val="137"/>
        </w:trPr>
        <w:tc>
          <w:tcPr>
            <w:tcW w:w="3672" w:type="dxa"/>
          </w:tcPr>
          <w:p w14:paraId="0FC6340F" w14:textId="2F5017B6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>Normal (18.5-25)</w:t>
            </w:r>
          </w:p>
        </w:tc>
        <w:tc>
          <w:tcPr>
            <w:tcW w:w="2610" w:type="dxa"/>
          </w:tcPr>
          <w:p w14:paraId="41C7D3A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6,107 (58.3)</w:t>
            </w:r>
          </w:p>
        </w:tc>
        <w:tc>
          <w:tcPr>
            <w:tcW w:w="2520" w:type="dxa"/>
          </w:tcPr>
          <w:p w14:paraId="2A0E997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0,586 (54.1)</w:t>
            </w:r>
          </w:p>
        </w:tc>
      </w:tr>
      <w:tr w:rsidR="00785CDF" w:rsidRPr="00083244" w14:paraId="548A6E77" w14:textId="77777777" w:rsidTr="00301DD3">
        <w:trPr>
          <w:trHeight w:val="130"/>
        </w:trPr>
        <w:tc>
          <w:tcPr>
            <w:tcW w:w="3672" w:type="dxa"/>
          </w:tcPr>
          <w:p w14:paraId="6F36CD4E" w14:textId="2EAA7484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Overweight (25-30)</w:t>
            </w:r>
          </w:p>
        </w:tc>
        <w:tc>
          <w:tcPr>
            <w:tcW w:w="2610" w:type="dxa"/>
          </w:tcPr>
          <w:p w14:paraId="246F1CF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278 (21.7)</w:t>
            </w:r>
          </w:p>
        </w:tc>
        <w:tc>
          <w:tcPr>
            <w:tcW w:w="2520" w:type="dxa"/>
          </w:tcPr>
          <w:p w14:paraId="55B67A9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8,980 (23.6)</w:t>
            </w:r>
          </w:p>
        </w:tc>
      </w:tr>
      <w:tr w:rsidR="00785CDF" w:rsidRPr="00083244" w14:paraId="1BE85FAF" w14:textId="77777777" w:rsidTr="00301DD3">
        <w:trPr>
          <w:trHeight w:val="130"/>
        </w:trPr>
        <w:tc>
          <w:tcPr>
            <w:tcW w:w="3672" w:type="dxa"/>
          </w:tcPr>
          <w:p w14:paraId="5DBCA31F" w14:textId="5C44A5CC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Obese (≥30)</w:t>
            </w:r>
          </w:p>
        </w:tc>
        <w:tc>
          <w:tcPr>
            <w:tcW w:w="2610" w:type="dxa"/>
          </w:tcPr>
          <w:p w14:paraId="28CAB89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,500 (14.3)</w:t>
            </w:r>
          </w:p>
        </w:tc>
        <w:tc>
          <w:tcPr>
            <w:tcW w:w="2520" w:type="dxa"/>
          </w:tcPr>
          <w:p w14:paraId="0417B0D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6,778 (17.8)</w:t>
            </w:r>
          </w:p>
        </w:tc>
      </w:tr>
      <w:tr w:rsidR="00785CDF" w:rsidRPr="00083244" w14:paraId="0CC2B5E3" w14:textId="77777777" w:rsidTr="00301DD3">
        <w:trPr>
          <w:trHeight w:val="267"/>
        </w:trPr>
        <w:tc>
          <w:tcPr>
            <w:tcW w:w="3672" w:type="dxa"/>
          </w:tcPr>
          <w:p w14:paraId="3CAB70CD" w14:textId="509965A4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 xml:space="preserve">Parity </w:t>
            </w:r>
          </w:p>
        </w:tc>
        <w:tc>
          <w:tcPr>
            <w:tcW w:w="2610" w:type="dxa"/>
          </w:tcPr>
          <w:p w14:paraId="1813331B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520" w:type="dxa"/>
          </w:tcPr>
          <w:p w14:paraId="339C42FD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85CDF" w:rsidRPr="00083244" w14:paraId="45B122B4" w14:textId="77777777" w:rsidTr="00301DD3">
        <w:trPr>
          <w:trHeight w:val="137"/>
        </w:trPr>
        <w:tc>
          <w:tcPr>
            <w:tcW w:w="3672" w:type="dxa"/>
          </w:tcPr>
          <w:p w14:paraId="24C86E01" w14:textId="27DD18F3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2610" w:type="dxa"/>
          </w:tcPr>
          <w:p w14:paraId="3830DA1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6,154 (57.8)</w:t>
            </w:r>
          </w:p>
        </w:tc>
        <w:tc>
          <w:tcPr>
            <w:tcW w:w="2520" w:type="dxa"/>
          </w:tcPr>
          <w:p w14:paraId="452C0B0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0,600 (53.4)</w:t>
            </w:r>
          </w:p>
        </w:tc>
      </w:tr>
      <w:tr w:rsidR="00785CDF" w:rsidRPr="00083244" w14:paraId="7E43D966" w14:textId="77777777" w:rsidTr="00301DD3">
        <w:trPr>
          <w:trHeight w:val="130"/>
        </w:trPr>
        <w:tc>
          <w:tcPr>
            <w:tcW w:w="3672" w:type="dxa"/>
          </w:tcPr>
          <w:p w14:paraId="378D2E94" w14:textId="6812E9FB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>2</w:t>
            </w:r>
          </w:p>
        </w:tc>
        <w:tc>
          <w:tcPr>
            <w:tcW w:w="2610" w:type="dxa"/>
          </w:tcPr>
          <w:p w14:paraId="3E40BFC7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643 (24.8)</w:t>
            </w:r>
          </w:p>
        </w:tc>
        <w:tc>
          <w:tcPr>
            <w:tcW w:w="2520" w:type="dxa"/>
          </w:tcPr>
          <w:p w14:paraId="550A113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8,625 (22.4)</w:t>
            </w:r>
          </w:p>
        </w:tc>
      </w:tr>
      <w:tr w:rsidR="00785CDF" w:rsidRPr="00083244" w14:paraId="1455772C" w14:textId="77777777" w:rsidTr="00301DD3">
        <w:trPr>
          <w:trHeight w:val="130"/>
        </w:trPr>
        <w:tc>
          <w:tcPr>
            <w:tcW w:w="3672" w:type="dxa"/>
          </w:tcPr>
          <w:p w14:paraId="4890DD04" w14:textId="65EBA2E8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≥ 3 </w:t>
            </w:r>
          </w:p>
        </w:tc>
        <w:tc>
          <w:tcPr>
            <w:tcW w:w="2610" w:type="dxa"/>
          </w:tcPr>
          <w:p w14:paraId="787BC5A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,850 (17.4)</w:t>
            </w:r>
          </w:p>
        </w:tc>
        <w:tc>
          <w:tcPr>
            <w:tcW w:w="2520" w:type="dxa"/>
          </w:tcPr>
          <w:p w14:paraId="3F5AAAC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9,367 (24.3)</w:t>
            </w:r>
          </w:p>
        </w:tc>
      </w:tr>
      <w:tr w:rsidR="00785CDF" w:rsidRPr="00083244" w14:paraId="2F9F063F" w14:textId="77777777" w:rsidTr="00301DD3">
        <w:trPr>
          <w:trHeight w:val="130"/>
        </w:trPr>
        <w:tc>
          <w:tcPr>
            <w:tcW w:w="3672" w:type="dxa"/>
          </w:tcPr>
          <w:p w14:paraId="2DC98A48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Smoking during pregnancy</w:t>
            </w:r>
          </w:p>
        </w:tc>
        <w:tc>
          <w:tcPr>
            <w:tcW w:w="2610" w:type="dxa"/>
          </w:tcPr>
          <w:p w14:paraId="27CAC7F2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520" w:type="dxa"/>
          </w:tcPr>
          <w:p w14:paraId="296555F3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85CDF" w:rsidRPr="00083244" w14:paraId="61162928" w14:textId="77777777" w:rsidTr="00301DD3">
        <w:trPr>
          <w:trHeight w:val="130"/>
        </w:trPr>
        <w:tc>
          <w:tcPr>
            <w:tcW w:w="3672" w:type="dxa"/>
          </w:tcPr>
          <w:p w14:paraId="02BF76DB" w14:textId="02B08CE4" w:rsidR="00785CDF" w:rsidRPr="00083244" w:rsidRDefault="00785CDF" w:rsidP="00957EF3">
            <w:pPr>
              <w:rPr>
                <w:rFonts w:cs="Times New Roman"/>
                <w:b/>
                <w:szCs w:val="24"/>
                <w:highlight w:val="yellow"/>
              </w:rPr>
            </w:pPr>
            <w:r w:rsidRPr="00083244">
              <w:rPr>
                <w:rFonts w:cs="Times New Roman"/>
                <w:szCs w:val="24"/>
              </w:rPr>
              <w:t xml:space="preserve"> 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>No</w:t>
            </w:r>
          </w:p>
        </w:tc>
        <w:tc>
          <w:tcPr>
            <w:tcW w:w="2610" w:type="dxa"/>
          </w:tcPr>
          <w:p w14:paraId="063F6C7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0,387 (97.7)</w:t>
            </w:r>
          </w:p>
        </w:tc>
        <w:tc>
          <w:tcPr>
            <w:tcW w:w="2520" w:type="dxa"/>
          </w:tcPr>
          <w:p w14:paraId="4A3151A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7,240 (96.6)</w:t>
            </w:r>
          </w:p>
        </w:tc>
      </w:tr>
      <w:tr w:rsidR="00785CDF" w:rsidRPr="00083244" w14:paraId="1D3024F3" w14:textId="77777777" w:rsidTr="00301DD3">
        <w:trPr>
          <w:trHeight w:val="130"/>
        </w:trPr>
        <w:tc>
          <w:tcPr>
            <w:tcW w:w="3672" w:type="dxa"/>
          </w:tcPr>
          <w:p w14:paraId="2A35C89C" w14:textId="4A19C71E" w:rsidR="00785CDF" w:rsidRPr="00083244" w:rsidRDefault="00785CDF" w:rsidP="00957EF3">
            <w:pPr>
              <w:rPr>
                <w:rFonts w:cs="Times New Roman"/>
                <w:b/>
                <w:szCs w:val="24"/>
                <w:highlight w:val="yellow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Yes</w:t>
            </w:r>
          </w:p>
        </w:tc>
        <w:tc>
          <w:tcPr>
            <w:tcW w:w="2610" w:type="dxa"/>
          </w:tcPr>
          <w:p w14:paraId="6C5DE3C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47 (2.3)</w:t>
            </w:r>
          </w:p>
        </w:tc>
        <w:tc>
          <w:tcPr>
            <w:tcW w:w="2520" w:type="dxa"/>
          </w:tcPr>
          <w:p w14:paraId="68F86B1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,318 (3.4)</w:t>
            </w:r>
          </w:p>
        </w:tc>
      </w:tr>
      <w:tr w:rsidR="00785CDF" w:rsidRPr="00083244" w14:paraId="4E193108" w14:textId="77777777" w:rsidTr="00301DD3">
        <w:trPr>
          <w:trHeight w:val="137"/>
        </w:trPr>
        <w:tc>
          <w:tcPr>
            <w:tcW w:w="3672" w:type="dxa"/>
          </w:tcPr>
          <w:p w14:paraId="5B06337A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 xml:space="preserve">Alcohol use during pregnancy </w:t>
            </w:r>
          </w:p>
        </w:tc>
        <w:tc>
          <w:tcPr>
            <w:tcW w:w="2610" w:type="dxa"/>
          </w:tcPr>
          <w:p w14:paraId="17F1A7D0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520" w:type="dxa"/>
          </w:tcPr>
          <w:p w14:paraId="2CBF9DE5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85CDF" w:rsidRPr="00083244" w14:paraId="42B55A79" w14:textId="77777777" w:rsidTr="00301DD3">
        <w:trPr>
          <w:trHeight w:val="130"/>
        </w:trPr>
        <w:tc>
          <w:tcPr>
            <w:tcW w:w="3672" w:type="dxa"/>
          </w:tcPr>
          <w:p w14:paraId="377AEDC1" w14:textId="59F89DE5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No</w:t>
            </w:r>
          </w:p>
        </w:tc>
        <w:tc>
          <w:tcPr>
            <w:tcW w:w="2610" w:type="dxa"/>
          </w:tcPr>
          <w:p w14:paraId="01FFC38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0,542 (99.2)</w:t>
            </w:r>
          </w:p>
        </w:tc>
        <w:tc>
          <w:tcPr>
            <w:tcW w:w="2520" w:type="dxa"/>
          </w:tcPr>
          <w:p w14:paraId="4BFCF7A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7,807 (98.2)</w:t>
            </w:r>
          </w:p>
        </w:tc>
      </w:tr>
      <w:tr w:rsidR="00785CDF" w:rsidRPr="00083244" w14:paraId="049383DF" w14:textId="77777777" w:rsidTr="00301DD3">
        <w:trPr>
          <w:trHeight w:val="37"/>
        </w:trPr>
        <w:tc>
          <w:tcPr>
            <w:tcW w:w="3672" w:type="dxa"/>
          </w:tcPr>
          <w:p w14:paraId="425CA328" w14:textId="31CE3C6C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</w:t>
            </w:r>
            <w:r w:rsidR="00394A94" w:rsidRPr="00083244">
              <w:rPr>
                <w:rFonts w:cs="Times New Roman"/>
                <w:szCs w:val="24"/>
              </w:rPr>
              <w:t xml:space="preserve"> </w:t>
            </w:r>
            <w:r w:rsidRPr="00083244">
              <w:rPr>
                <w:rFonts w:cs="Times New Roman"/>
                <w:szCs w:val="24"/>
              </w:rPr>
              <w:t xml:space="preserve">  Yes</w:t>
            </w:r>
          </w:p>
        </w:tc>
        <w:tc>
          <w:tcPr>
            <w:tcW w:w="2610" w:type="dxa"/>
          </w:tcPr>
          <w:p w14:paraId="76EC0F2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85 (0.8)</w:t>
            </w:r>
          </w:p>
        </w:tc>
        <w:tc>
          <w:tcPr>
            <w:tcW w:w="2520" w:type="dxa"/>
          </w:tcPr>
          <w:p w14:paraId="590DE19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677 (1.8)</w:t>
            </w:r>
          </w:p>
        </w:tc>
      </w:tr>
      <w:tr w:rsidR="00785CDF" w:rsidRPr="00083244" w14:paraId="5B1B4F6D" w14:textId="77777777" w:rsidTr="00301DD3">
        <w:trPr>
          <w:trHeight w:val="130"/>
        </w:trPr>
        <w:tc>
          <w:tcPr>
            <w:tcW w:w="3672" w:type="dxa"/>
          </w:tcPr>
          <w:p w14:paraId="2A36AFB8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Pre-existing diabetes mellitus</w:t>
            </w:r>
          </w:p>
        </w:tc>
        <w:tc>
          <w:tcPr>
            <w:tcW w:w="2610" w:type="dxa"/>
          </w:tcPr>
          <w:p w14:paraId="0EFFF80B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175 (1.6)</w:t>
            </w:r>
          </w:p>
        </w:tc>
        <w:tc>
          <w:tcPr>
            <w:tcW w:w="2520" w:type="dxa"/>
          </w:tcPr>
          <w:p w14:paraId="0CDB7B71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796 (2.1)</w:t>
            </w:r>
          </w:p>
        </w:tc>
      </w:tr>
      <w:tr w:rsidR="00785CDF" w:rsidRPr="00083244" w14:paraId="6237A094" w14:textId="77777777" w:rsidTr="00301DD3">
        <w:trPr>
          <w:trHeight w:val="130"/>
        </w:trPr>
        <w:tc>
          <w:tcPr>
            <w:tcW w:w="3672" w:type="dxa"/>
            <w:tcBorders>
              <w:bottom w:val="nil"/>
            </w:tcBorders>
          </w:tcPr>
          <w:p w14:paraId="41C2FD56" w14:textId="77777777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Pre-existing hypertension</w:t>
            </w:r>
          </w:p>
        </w:tc>
        <w:tc>
          <w:tcPr>
            <w:tcW w:w="2610" w:type="dxa"/>
            <w:tcBorders>
              <w:bottom w:val="nil"/>
            </w:tcBorders>
          </w:tcPr>
          <w:p w14:paraId="707DA5EE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71 (0.7)</w:t>
            </w:r>
          </w:p>
        </w:tc>
        <w:tc>
          <w:tcPr>
            <w:tcW w:w="2520" w:type="dxa"/>
            <w:tcBorders>
              <w:bottom w:val="nil"/>
            </w:tcBorders>
          </w:tcPr>
          <w:p w14:paraId="1F538590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496 (1.3)</w:t>
            </w:r>
          </w:p>
        </w:tc>
      </w:tr>
      <w:tr w:rsidR="00785CDF" w:rsidRPr="00083244" w14:paraId="2BDFEE5C" w14:textId="77777777" w:rsidTr="00301DD3">
        <w:trPr>
          <w:trHeight w:val="137"/>
        </w:trPr>
        <w:tc>
          <w:tcPr>
            <w:tcW w:w="3672" w:type="dxa"/>
            <w:tcBorders>
              <w:top w:val="nil"/>
              <w:bottom w:val="single" w:sz="4" w:space="0" w:color="auto"/>
            </w:tcBorders>
          </w:tcPr>
          <w:p w14:paraId="0B18419C" w14:textId="76050D28" w:rsidR="00785CDF" w:rsidRPr="00083244" w:rsidRDefault="00785CDF" w:rsidP="00957EF3">
            <w:pPr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lastRenderedPageBreak/>
              <w:t xml:space="preserve">Chronic </w:t>
            </w:r>
            <w:proofErr w:type="spellStart"/>
            <w:r w:rsidRPr="00083244">
              <w:rPr>
                <w:rFonts w:cs="Times New Roman"/>
                <w:bCs/>
                <w:szCs w:val="24"/>
              </w:rPr>
              <w:t>conditions</w:t>
            </w:r>
            <w:r w:rsidR="00833B1B" w:rsidRPr="00083244">
              <w:rPr>
                <w:rFonts w:cs="Times New Roman"/>
                <w:b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3C99AA1B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1,632 (15.3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4DC8CFFD" w14:textId="1BD59678" w:rsidR="00785CDF" w:rsidRPr="00083244" w:rsidRDefault="00785CDF" w:rsidP="00394A94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6,748 (17.5)</w:t>
            </w:r>
          </w:p>
        </w:tc>
      </w:tr>
      <w:tr w:rsidR="001D64AE" w:rsidRPr="00083244" w14:paraId="0AC83554" w14:textId="77777777" w:rsidTr="00301DD3">
        <w:trPr>
          <w:trHeight w:val="137"/>
        </w:trPr>
        <w:tc>
          <w:tcPr>
            <w:tcW w:w="3672" w:type="dxa"/>
            <w:tcBorders>
              <w:top w:val="nil"/>
              <w:bottom w:val="single" w:sz="4" w:space="0" w:color="auto"/>
            </w:tcBorders>
          </w:tcPr>
          <w:p w14:paraId="25D0BA3D" w14:textId="3BE5014D" w:rsidR="001D64AE" w:rsidRPr="00083244" w:rsidRDefault="001D64AE" w:rsidP="00957EF3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esarean section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53858B94" w14:textId="373CE7E6" w:rsidR="001D64AE" w:rsidRPr="00083244" w:rsidRDefault="005E4D36" w:rsidP="00957EF3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,459 (13.7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4548894D" w14:textId="70E77B43" w:rsidR="001D64AE" w:rsidRPr="00083244" w:rsidRDefault="00E37D7C" w:rsidP="00394A94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7,660 (19.9)</w:t>
            </w:r>
          </w:p>
        </w:tc>
      </w:tr>
      <w:tr w:rsidR="00785CDF" w:rsidRPr="00083244" w14:paraId="3EAB1F3C" w14:textId="77777777" w:rsidTr="00301DD3">
        <w:trPr>
          <w:trHeight w:val="130"/>
        </w:trPr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</w:tcPr>
          <w:p w14:paraId="3C4AB5DF" w14:textId="67165C60" w:rsidR="00785CDF" w:rsidRPr="00083244" w:rsidRDefault="005B77FC" w:rsidP="00957EF3">
            <w:pPr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Newborn</w:t>
            </w:r>
            <w:r w:rsidR="00785CDF" w:rsidRPr="00083244">
              <w:rPr>
                <w:rFonts w:cs="Times New Roman"/>
                <w:b/>
                <w:bCs/>
                <w:szCs w:val="24"/>
              </w:rPr>
              <w:t xml:space="preserve"> characteristic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92FF6A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015C81E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85CDF" w:rsidRPr="00083244" w14:paraId="4F125B2E" w14:textId="77777777" w:rsidTr="00301DD3">
        <w:trPr>
          <w:trHeight w:val="137"/>
        </w:trPr>
        <w:tc>
          <w:tcPr>
            <w:tcW w:w="3672" w:type="dxa"/>
            <w:tcBorders>
              <w:top w:val="single" w:sz="4" w:space="0" w:color="auto"/>
            </w:tcBorders>
          </w:tcPr>
          <w:p w14:paraId="45DA0FB2" w14:textId="4B9BEAD8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Female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99903C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5,069 (47.6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E3269D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8,711 (48.5)</w:t>
            </w:r>
          </w:p>
        </w:tc>
      </w:tr>
      <w:tr w:rsidR="00785CDF" w:rsidRPr="00083244" w14:paraId="4A00658D" w14:textId="77777777" w:rsidTr="00301DD3">
        <w:trPr>
          <w:trHeight w:val="260"/>
        </w:trPr>
        <w:tc>
          <w:tcPr>
            <w:tcW w:w="3672" w:type="dxa"/>
          </w:tcPr>
          <w:p w14:paraId="03A97626" w14:textId="378D38CF" w:rsidR="00785CDF" w:rsidRPr="00083244" w:rsidRDefault="00785CDF" w:rsidP="0012595E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Birth weight, grams, mean (SD)</w:t>
            </w:r>
          </w:p>
        </w:tc>
        <w:tc>
          <w:tcPr>
            <w:tcW w:w="2610" w:type="dxa"/>
          </w:tcPr>
          <w:p w14:paraId="1726320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,361.0 (484.8)</w:t>
            </w:r>
          </w:p>
        </w:tc>
        <w:tc>
          <w:tcPr>
            <w:tcW w:w="2520" w:type="dxa"/>
          </w:tcPr>
          <w:p w14:paraId="2F5AD09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,342.5 (488.3)</w:t>
            </w:r>
          </w:p>
        </w:tc>
      </w:tr>
      <w:tr w:rsidR="00785CDF" w:rsidRPr="00083244" w14:paraId="44FD76C0" w14:textId="77777777" w:rsidTr="00301DD3">
        <w:trPr>
          <w:trHeight w:val="137"/>
        </w:trPr>
        <w:tc>
          <w:tcPr>
            <w:tcW w:w="3672" w:type="dxa"/>
          </w:tcPr>
          <w:p w14:paraId="0C44BD60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PTB</w:t>
            </w:r>
          </w:p>
        </w:tc>
        <w:tc>
          <w:tcPr>
            <w:tcW w:w="2610" w:type="dxa"/>
          </w:tcPr>
          <w:p w14:paraId="4421B59C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083244">
              <w:rPr>
                <w:rFonts w:cs="Times New Roman"/>
                <w:szCs w:val="24"/>
              </w:rPr>
              <w:t>737 (6.9)</w:t>
            </w:r>
          </w:p>
        </w:tc>
        <w:tc>
          <w:tcPr>
            <w:tcW w:w="2520" w:type="dxa"/>
          </w:tcPr>
          <w:p w14:paraId="5C41022E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871 (7.4)</w:t>
            </w:r>
          </w:p>
        </w:tc>
      </w:tr>
      <w:tr w:rsidR="00785CDF" w:rsidRPr="00083244" w14:paraId="5FD043F4" w14:textId="77777777" w:rsidTr="00301DD3">
        <w:trPr>
          <w:trHeight w:val="130"/>
        </w:trPr>
        <w:tc>
          <w:tcPr>
            <w:tcW w:w="3672" w:type="dxa"/>
          </w:tcPr>
          <w:p w14:paraId="4AC18DFF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SGA</w:t>
            </w:r>
          </w:p>
        </w:tc>
        <w:tc>
          <w:tcPr>
            <w:tcW w:w="2610" w:type="dxa"/>
          </w:tcPr>
          <w:p w14:paraId="7E715F3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083244">
              <w:rPr>
                <w:rFonts w:cs="Times New Roman"/>
                <w:szCs w:val="24"/>
              </w:rPr>
              <w:t>557 (5.2)</w:t>
            </w:r>
          </w:p>
        </w:tc>
        <w:tc>
          <w:tcPr>
            <w:tcW w:w="2520" w:type="dxa"/>
          </w:tcPr>
          <w:p w14:paraId="5E5E397C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296 (6.0)</w:t>
            </w:r>
          </w:p>
        </w:tc>
      </w:tr>
      <w:tr w:rsidR="00785CDF" w:rsidRPr="00083244" w14:paraId="627A01F3" w14:textId="77777777" w:rsidTr="00301DD3">
        <w:trPr>
          <w:trHeight w:val="137"/>
        </w:trPr>
        <w:tc>
          <w:tcPr>
            <w:tcW w:w="3672" w:type="dxa"/>
          </w:tcPr>
          <w:p w14:paraId="53CBD5C9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LBW</w:t>
            </w:r>
          </w:p>
        </w:tc>
        <w:tc>
          <w:tcPr>
            <w:tcW w:w="2610" w:type="dxa"/>
          </w:tcPr>
          <w:p w14:paraId="4DD55A4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083244">
              <w:rPr>
                <w:rFonts w:cs="Times New Roman"/>
                <w:szCs w:val="24"/>
              </w:rPr>
              <w:t>367 (3.5)</w:t>
            </w:r>
          </w:p>
        </w:tc>
        <w:tc>
          <w:tcPr>
            <w:tcW w:w="2520" w:type="dxa"/>
          </w:tcPr>
          <w:p w14:paraId="0CF65DD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,542 (4.0)</w:t>
            </w:r>
          </w:p>
        </w:tc>
      </w:tr>
      <w:tr w:rsidR="00785CDF" w:rsidRPr="00083244" w14:paraId="0076EF9B" w14:textId="77777777" w:rsidTr="00301DD3">
        <w:trPr>
          <w:trHeight w:val="130"/>
        </w:trPr>
        <w:tc>
          <w:tcPr>
            <w:tcW w:w="3672" w:type="dxa"/>
          </w:tcPr>
          <w:p w14:paraId="7DA9BE1C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NICU admission</w:t>
            </w:r>
          </w:p>
        </w:tc>
        <w:tc>
          <w:tcPr>
            <w:tcW w:w="2610" w:type="dxa"/>
          </w:tcPr>
          <w:p w14:paraId="73EF3B8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083244">
              <w:rPr>
                <w:rFonts w:cs="Times New Roman"/>
                <w:szCs w:val="24"/>
              </w:rPr>
              <w:t>724 (6.8)</w:t>
            </w:r>
          </w:p>
        </w:tc>
        <w:tc>
          <w:tcPr>
            <w:tcW w:w="2520" w:type="dxa"/>
          </w:tcPr>
          <w:p w14:paraId="3BCB473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,169 (8.2)</w:t>
            </w:r>
          </w:p>
        </w:tc>
      </w:tr>
    </w:tbl>
    <w:p w14:paraId="4A4604AA" w14:textId="70FA601D" w:rsidR="00785CDF" w:rsidRPr="00083244" w:rsidRDefault="00785CDF" w:rsidP="00785CDF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  <w:r w:rsidRPr="00083244">
        <w:rPr>
          <w:rFonts w:ascii="Times New Roman" w:hAnsi="Times New Roman" w:cs="Times New Roman"/>
          <w:sz w:val="24"/>
          <w:szCs w:val="24"/>
        </w:rPr>
        <w:t>Percentages are column percentages</w:t>
      </w:r>
      <w:r w:rsidR="00751138" w:rsidRPr="00083244">
        <w:rPr>
          <w:rFonts w:ascii="Times New Roman" w:hAnsi="Times New Roman" w:cs="Times New Roman"/>
          <w:sz w:val="24"/>
          <w:szCs w:val="24"/>
        </w:rPr>
        <w:t>.</w:t>
      </w:r>
    </w:p>
    <w:p w14:paraId="7B2DD322" w14:textId="2D96AEEB" w:rsidR="00785CDF" w:rsidRPr="00083244" w:rsidRDefault="00785CDF" w:rsidP="00785CDF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  <w:r w:rsidRPr="00384AC4">
        <w:rPr>
          <w:rFonts w:ascii="Times New Roman" w:hAnsi="Times New Roman" w:cs="Times New Roman"/>
          <w:sz w:val="24"/>
          <w:szCs w:val="24"/>
        </w:rPr>
        <w:t>IPI, interpregnancy interval; SD, standard deviation; BMI, body mass index; PTB,</w:t>
      </w:r>
      <w:r w:rsidRPr="00083244">
        <w:rPr>
          <w:rFonts w:ascii="Times New Roman" w:hAnsi="Times New Roman" w:cs="Times New Roman"/>
          <w:sz w:val="24"/>
          <w:szCs w:val="24"/>
        </w:rPr>
        <w:t xml:space="preserve"> preterm birth; LBW, low birth weight; SGA, small for gestational age; NICU, neonatal intensive care unit</w:t>
      </w:r>
      <w:r w:rsidR="00751138" w:rsidRPr="00083244">
        <w:rPr>
          <w:rFonts w:ascii="Times New Roman" w:hAnsi="Times New Roman" w:cs="Times New Roman"/>
          <w:sz w:val="24"/>
          <w:szCs w:val="24"/>
        </w:rPr>
        <w:t>.</w:t>
      </w:r>
    </w:p>
    <w:p w14:paraId="638AD3C0" w14:textId="77777777" w:rsidR="005B77FC" w:rsidRPr="00083244" w:rsidRDefault="005B77FC" w:rsidP="00785CDF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</w:p>
    <w:p w14:paraId="58683AC4" w14:textId="0F919990" w:rsidR="005B77FC" w:rsidRPr="00083244" w:rsidRDefault="00833B1B" w:rsidP="005B77FC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  <w:proofErr w:type="spellStart"/>
      <w:r w:rsidRPr="0008324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8324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="005B77FC" w:rsidRPr="00083244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5B77FC" w:rsidRPr="00083244">
        <w:rPr>
          <w:rFonts w:ascii="Times New Roman" w:hAnsi="Times New Roman" w:cs="Times New Roman"/>
          <w:sz w:val="24"/>
          <w:szCs w:val="24"/>
        </w:rPr>
        <w:t xml:space="preserve"> </w:t>
      </w:r>
      <w:r w:rsidR="004E18BE">
        <w:rPr>
          <w:rFonts w:ascii="Times New Roman" w:hAnsi="Times New Roman" w:cs="Times New Roman"/>
          <w:sz w:val="24"/>
          <w:szCs w:val="24"/>
        </w:rPr>
        <w:t>individuals</w:t>
      </w:r>
      <w:r w:rsidR="005B77FC" w:rsidRPr="00083244">
        <w:rPr>
          <w:rFonts w:ascii="Times New Roman" w:hAnsi="Times New Roman" w:cs="Times New Roman"/>
          <w:sz w:val="24"/>
          <w:szCs w:val="24"/>
        </w:rPr>
        <w:t xml:space="preserve"> with only 2 births, the same inclusion/exclusion criteria were applied: both singleton and both liveborn births.</w:t>
      </w:r>
    </w:p>
    <w:p w14:paraId="2809B657" w14:textId="77777777" w:rsidR="00785CDF" w:rsidRPr="00083244" w:rsidRDefault="00785CDF" w:rsidP="00785CDF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</w:p>
    <w:p w14:paraId="17A4EC2B" w14:textId="734EBFF7" w:rsidR="00785CDF" w:rsidRPr="00083244" w:rsidRDefault="00833B1B" w:rsidP="00785CDF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  <w:r w:rsidRPr="0008324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b </w:t>
      </w:r>
      <w:r w:rsidR="004E18BE">
        <w:rPr>
          <w:rFonts w:ascii="Times New Roman" w:hAnsi="Times New Roman" w:cs="Times New Roman"/>
          <w:sz w:val="24"/>
          <w:szCs w:val="24"/>
        </w:rPr>
        <w:t>Individual’</w:t>
      </w:r>
      <w:r w:rsidR="004E18BE" w:rsidRPr="00083244">
        <w:rPr>
          <w:rFonts w:ascii="Times New Roman" w:hAnsi="Times New Roman" w:cs="Times New Roman"/>
          <w:sz w:val="24"/>
          <w:szCs w:val="24"/>
        </w:rPr>
        <w:t>s</w:t>
      </w:r>
      <w:r w:rsidR="00785CDF" w:rsidRPr="00083244">
        <w:rPr>
          <w:rFonts w:ascii="Times New Roman" w:hAnsi="Times New Roman" w:cs="Times New Roman"/>
          <w:sz w:val="24"/>
          <w:szCs w:val="24"/>
        </w:rPr>
        <w:t xml:space="preserve"> chronic conditions include having at least one of the following conditions: heart disease, chronic hypertension, diabetes mellitus, thyroid disorder, asthma, renal disease</w:t>
      </w:r>
      <w:r w:rsidR="00751138" w:rsidRPr="00083244">
        <w:rPr>
          <w:rFonts w:ascii="Times New Roman" w:hAnsi="Times New Roman" w:cs="Times New Roman"/>
          <w:sz w:val="24"/>
          <w:szCs w:val="24"/>
        </w:rPr>
        <w:t>.</w:t>
      </w:r>
    </w:p>
    <w:p w14:paraId="2D04E8D1" w14:textId="77777777" w:rsidR="00785CDF" w:rsidRPr="00083244" w:rsidRDefault="00785CDF" w:rsidP="00785CDF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</w:p>
    <w:p w14:paraId="3064606F" w14:textId="3556B689" w:rsidR="00785CDF" w:rsidRPr="00083244" w:rsidRDefault="00785CDF" w:rsidP="00785CDF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  <w:r w:rsidRPr="00083244">
        <w:rPr>
          <w:rFonts w:ascii="Times New Roman" w:hAnsi="Times New Roman" w:cs="Times New Roman"/>
          <w:sz w:val="24"/>
          <w:szCs w:val="24"/>
        </w:rPr>
        <w:t xml:space="preserve">Missing for </w:t>
      </w:r>
      <w:r w:rsidR="000B010A">
        <w:rPr>
          <w:rFonts w:ascii="Times New Roman" w:hAnsi="Times New Roman" w:cs="Times New Roman"/>
          <w:sz w:val="24"/>
          <w:szCs w:val="24"/>
        </w:rPr>
        <w:t>individuals</w:t>
      </w:r>
      <w:r w:rsidRPr="00083244">
        <w:rPr>
          <w:rFonts w:ascii="Times New Roman" w:hAnsi="Times New Roman" w:cs="Times New Roman"/>
          <w:sz w:val="24"/>
          <w:szCs w:val="24"/>
        </w:rPr>
        <w:t xml:space="preserve"> with ≥ 3 births: marital status (n=2), BMI (n=165), maternal smoking (n=13), alcohol use during pregnancy (n=20), birth weight (n=7), SGA (n=14), LBW (n=7) at 2</w:t>
      </w:r>
      <w:r w:rsidRPr="0008324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083244">
        <w:rPr>
          <w:rFonts w:ascii="Times New Roman" w:hAnsi="Times New Roman" w:cs="Times New Roman"/>
          <w:sz w:val="24"/>
          <w:szCs w:val="24"/>
        </w:rPr>
        <w:t xml:space="preserve"> birth</w:t>
      </w:r>
      <w:r w:rsidR="00751138" w:rsidRPr="00083244">
        <w:rPr>
          <w:rFonts w:ascii="Times New Roman" w:hAnsi="Times New Roman" w:cs="Times New Roman"/>
          <w:sz w:val="24"/>
          <w:szCs w:val="24"/>
        </w:rPr>
        <w:t>.</w:t>
      </w:r>
    </w:p>
    <w:p w14:paraId="15D4593E" w14:textId="429782D6" w:rsidR="00785CDF" w:rsidRPr="00083244" w:rsidRDefault="00785CDF" w:rsidP="00785CDF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  <w:r w:rsidRPr="00083244">
        <w:rPr>
          <w:rFonts w:ascii="Times New Roman" w:hAnsi="Times New Roman" w:cs="Times New Roman"/>
          <w:sz w:val="24"/>
          <w:szCs w:val="24"/>
        </w:rPr>
        <w:t xml:space="preserve">Missing for </w:t>
      </w:r>
      <w:r w:rsidR="004E18BE">
        <w:rPr>
          <w:rFonts w:ascii="Times New Roman" w:hAnsi="Times New Roman" w:cs="Times New Roman"/>
          <w:sz w:val="24"/>
          <w:szCs w:val="24"/>
        </w:rPr>
        <w:t>individual</w:t>
      </w:r>
      <w:r w:rsidR="004E18BE" w:rsidRPr="00083244">
        <w:rPr>
          <w:rFonts w:ascii="Times New Roman" w:hAnsi="Times New Roman" w:cs="Times New Roman"/>
          <w:sz w:val="24"/>
          <w:szCs w:val="24"/>
        </w:rPr>
        <w:t xml:space="preserve">s </w:t>
      </w:r>
      <w:r w:rsidRPr="00083244">
        <w:rPr>
          <w:rFonts w:ascii="Times New Roman" w:hAnsi="Times New Roman" w:cs="Times New Roman"/>
          <w:sz w:val="24"/>
          <w:szCs w:val="24"/>
        </w:rPr>
        <w:t>with only 2 birth</w:t>
      </w:r>
      <w:r w:rsidR="0012595E" w:rsidRPr="00083244">
        <w:rPr>
          <w:rFonts w:ascii="Times New Roman" w:hAnsi="Times New Roman" w:cs="Times New Roman"/>
          <w:sz w:val="24"/>
          <w:szCs w:val="24"/>
        </w:rPr>
        <w:t>s</w:t>
      </w:r>
      <w:r w:rsidRPr="00083244">
        <w:rPr>
          <w:rFonts w:ascii="Times New Roman" w:hAnsi="Times New Roman" w:cs="Times New Roman"/>
          <w:sz w:val="24"/>
          <w:szCs w:val="24"/>
        </w:rPr>
        <w:t>: race (n=36), BMI (n=569), smoking (n=34), alcohol (n=108); birth weight (n=10), SGA (n=18), LBW (n=10) at 2</w:t>
      </w:r>
      <w:r w:rsidRPr="0008324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083244">
        <w:rPr>
          <w:rFonts w:ascii="Times New Roman" w:hAnsi="Times New Roman" w:cs="Times New Roman"/>
          <w:sz w:val="24"/>
          <w:szCs w:val="24"/>
        </w:rPr>
        <w:t xml:space="preserve"> birth</w:t>
      </w:r>
      <w:r w:rsidR="00751138" w:rsidRPr="00083244">
        <w:rPr>
          <w:rFonts w:ascii="Times New Roman" w:hAnsi="Times New Roman" w:cs="Times New Roman"/>
          <w:sz w:val="24"/>
          <w:szCs w:val="24"/>
        </w:rPr>
        <w:t>.</w:t>
      </w:r>
    </w:p>
    <w:p w14:paraId="0E706DFA" w14:textId="77777777" w:rsidR="00785CDF" w:rsidRPr="00083244" w:rsidRDefault="00785CDF" w:rsidP="00785CDF">
      <w:pPr>
        <w:spacing w:after="0" w:line="240" w:lineRule="auto"/>
        <w:ind w:left="86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14:paraId="1951A084" w14:textId="77777777" w:rsidR="00785CDF" w:rsidRPr="00083244" w:rsidRDefault="00785CDF" w:rsidP="00785C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87A398" w14:textId="77777777" w:rsidR="00785CDF" w:rsidRPr="00083244" w:rsidRDefault="00785CDF" w:rsidP="00785CDF">
      <w:pPr>
        <w:spacing w:after="0" w:line="240" w:lineRule="auto"/>
        <w:ind w:firstLine="90"/>
        <w:rPr>
          <w:rFonts w:ascii="Times New Roman" w:hAnsi="Times New Roman" w:cs="Times New Roman"/>
          <w:sz w:val="24"/>
          <w:szCs w:val="24"/>
        </w:rPr>
        <w:sectPr w:rsidR="00785CDF" w:rsidRPr="00083244" w:rsidSect="00660FC4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D9BEE89" w14:textId="3CA4F6C8" w:rsidR="00785CDF" w:rsidRPr="00083244" w:rsidRDefault="000A353D" w:rsidP="00166F38">
      <w:pPr>
        <w:pStyle w:val="TableTitles"/>
      </w:pPr>
      <w:bookmarkStart w:id="2" w:name="_Toc56760798"/>
      <w:proofErr w:type="spellStart"/>
      <w:r w:rsidRPr="000B010A">
        <w:rPr>
          <w:b/>
          <w:bCs w:val="0"/>
          <w:color w:val="231F20"/>
        </w:rPr>
        <w:lastRenderedPageBreak/>
        <w:t>e</w:t>
      </w:r>
      <w:r w:rsidR="00785CDF" w:rsidRPr="000B010A">
        <w:rPr>
          <w:b/>
          <w:bCs w:val="0"/>
          <w:color w:val="231F20"/>
        </w:rPr>
        <w:t>Table</w:t>
      </w:r>
      <w:proofErr w:type="spellEnd"/>
      <w:r w:rsidR="00785CDF" w:rsidRPr="000B010A">
        <w:rPr>
          <w:b/>
          <w:bCs w:val="0"/>
          <w:color w:val="231F20"/>
        </w:rPr>
        <w:t xml:space="preserve"> </w:t>
      </w:r>
      <w:r w:rsidR="00C37CFE" w:rsidRPr="000B010A">
        <w:rPr>
          <w:b/>
          <w:bCs w:val="0"/>
          <w:color w:val="231F20"/>
        </w:rPr>
        <w:t>3</w:t>
      </w:r>
      <w:r w:rsidR="00785CDF" w:rsidRPr="000B010A">
        <w:rPr>
          <w:b/>
          <w:bCs w:val="0"/>
          <w:color w:val="231F20"/>
        </w:rPr>
        <w:t>.</w:t>
      </w:r>
      <w:r w:rsidR="00785CDF" w:rsidRPr="000B010A">
        <w:rPr>
          <w:b/>
          <w:color w:val="231F20"/>
        </w:rPr>
        <w:t xml:space="preserve"> </w:t>
      </w:r>
      <w:r w:rsidR="00785CDF" w:rsidRPr="000B010A">
        <w:t xml:space="preserve">Number (%) of PTB, SGA, and LBW events by birth order and odds ratios (ORs) and 95% confidence intervals (CI) for the association between interpregnancy interval and adverse perinatal outcomes in </w:t>
      </w:r>
      <w:r w:rsidR="00083244" w:rsidRPr="000B010A">
        <w:t xml:space="preserve">individuals </w:t>
      </w:r>
      <w:r w:rsidR="00785CDF" w:rsidRPr="000B010A">
        <w:t>with only 2 liveborn singleton pregnancies (between-</w:t>
      </w:r>
      <w:r w:rsidR="00083244" w:rsidRPr="000B010A">
        <w:t xml:space="preserve">individual </w:t>
      </w:r>
      <w:r w:rsidR="00785CDF" w:rsidRPr="000B010A">
        <w:t>comparison, n=38,592), NICHD consecutive pregnancies study, Utah, 2002-2010</w:t>
      </w:r>
      <w:bookmarkEnd w:id="2"/>
    </w:p>
    <w:p w14:paraId="721AE265" w14:textId="77777777" w:rsidR="00785CDF" w:rsidRPr="00083244" w:rsidRDefault="00785CDF" w:rsidP="00785C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62" w:type="dxa"/>
        <w:tblInd w:w="18" w:type="dxa"/>
        <w:tblLook w:val="04A0" w:firstRow="1" w:lastRow="0" w:firstColumn="1" w:lastColumn="0" w:noHBand="0" w:noVBand="1"/>
      </w:tblPr>
      <w:tblGrid>
        <w:gridCol w:w="990"/>
        <w:gridCol w:w="1530"/>
        <w:gridCol w:w="2010"/>
        <w:gridCol w:w="1842"/>
        <w:gridCol w:w="1890"/>
      </w:tblGrid>
      <w:tr w:rsidR="00785CDF" w:rsidRPr="00083244" w14:paraId="64B42788" w14:textId="77777777" w:rsidTr="00AC7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0" w:type="dxa"/>
            <w:tcBorders>
              <w:top w:val="single" w:sz="2" w:space="0" w:color="auto"/>
            </w:tcBorders>
          </w:tcPr>
          <w:p w14:paraId="0C6C3AB9" w14:textId="77777777" w:rsidR="00785CDF" w:rsidRPr="00083244" w:rsidRDefault="00785CDF" w:rsidP="00AC724E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IPI, months</w:t>
            </w:r>
          </w:p>
        </w:tc>
        <w:tc>
          <w:tcPr>
            <w:tcW w:w="1530" w:type="dxa"/>
            <w:tcBorders>
              <w:top w:val="single" w:sz="2" w:space="0" w:color="auto"/>
            </w:tcBorders>
          </w:tcPr>
          <w:p w14:paraId="0D8411FA" w14:textId="5C89D97B" w:rsidR="00785CDF" w:rsidRPr="00083244" w:rsidRDefault="00785CDF" w:rsidP="00AC724E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n (%) of events at</w:t>
            </w:r>
            <w:r w:rsidR="00AC724E" w:rsidRPr="00083244">
              <w:rPr>
                <w:rFonts w:cs="Times New Roman"/>
                <w:b/>
                <w:szCs w:val="24"/>
              </w:rPr>
              <w:t xml:space="preserve"> </w:t>
            </w:r>
            <w:r w:rsidRPr="00083244">
              <w:rPr>
                <w:rFonts w:cs="Times New Roman"/>
                <w:b/>
                <w:szCs w:val="24"/>
              </w:rPr>
              <w:t>2</w:t>
            </w:r>
            <w:r w:rsidRPr="00083244">
              <w:rPr>
                <w:rFonts w:cs="Times New Roman"/>
                <w:b/>
                <w:szCs w:val="24"/>
                <w:vertAlign w:val="superscript"/>
              </w:rPr>
              <w:t>nd</w:t>
            </w:r>
            <w:r w:rsidRPr="00083244">
              <w:rPr>
                <w:rFonts w:cs="Times New Roman"/>
                <w:b/>
                <w:szCs w:val="24"/>
              </w:rPr>
              <w:t xml:space="preserve"> birth</w:t>
            </w:r>
          </w:p>
        </w:tc>
        <w:tc>
          <w:tcPr>
            <w:tcW w:w="2010" w:type="dxa"/>
            <w:tcBorders>
              <w:top w:val="single" w:sz="2" w:space="0" w:color="auto"/>
            </w:tcBorders>
          </w:tcPr>
          <w:p w14:paraId="3C9A9B76" w14:textId="729241D3" w:rsidR="00785CDF" w:rsidRPr="00083244" w:rsidRDefault="00785CDF" w:rsidP="00AC724E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Unadjusted</w:t>
            </w:r>
            <w:r w:rsidR="00AC724E" w:rsidRPr="00083244">
              <w:rPr>
                <w:rFonts w:cs="Times New Roman"/>
                <w:b/>
                <w:szCs w:val="24"/>
              </w:rPr>
              <w:t xml:space="preserve"> </w:t>
            </w:r>
            <w:r w:rsidRPr="00083244">
              <w:rPr>
                <w:rFonts w:cs="Times New Roman"/>
                <w:b/>
                <w:szCs w:val="24"/>
              </w:rPr>
              <w:t>(model 1)</w:t>
            </w:r>
          </w:p>
        </w:tc>
        <w:tc>
          <w:tcPr>
            <w:tcW w:w="1842" w:type="dxa"/>
            <w:tcBorders>
              <w:top w:val="single" w:sz="2" w:space="0" w:color="auto"/>
            </w:tcBorders>
          </w:tcPr>
          <w:p w14:paraId="5A7EC0BB" w14:textId="08ABC6AB" w:rsidR="00785CDF" w:rsidRPr="00083244" w:rsidRDefault="00785CDF" w:rsidP="00AC724E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 xml:space="preserve">Adjusted </w:t>
            </w:r>
            <w:r w:rsidRPr="00083244">
              <w:rPr>
                <w:rFonts w:cs="Times New Roman"/>
                <w:b/>
                <w:szCs w:val="24"/>
                <w:vertAlign w:val="superscript"/>
              </w:rPr>
              <w:t>a</w:t>
            </w:r>
            <w:r w:rsidR="00AC724E" w:rsidRPr="00083244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083244">
              <w:rPr>
                <w:rFonts w:cs="Times New Roman"/>
                <w:b/>
                <w:szCs w:val="24"/>
              </w:rPr>
              <w:t>(model 2)</w:t>
            </w:r>
          </w:p>
        </w:tc>
        <w:tc>
          <w:tcPr>
            <w:tcW w:w="1890" w:type="dxa"/>
            <w:tcBorders>
              <w:top w:val="single" w:sz="2" w:space="0" w:color="auto"/>
            </w:tcBorders>
          </w:tcPr>
          <w:p w14:paraId="6A8AAA4C" w14:textId="0EEF9084" w:rsidR="00785CDF" w:rsidRPr="00083244" w:rsidRDefault="00785CDF" w:rsidP="00AC724E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 xml:space="preserve">Adjusted </w:t>
            </w:r>
            <w:r w:rsidRPr="00083244">
              <w:rPr>
                <w:rFonts w:cs="Times New Roman"/>
                <w:b/>
                <w:szCs w:val="24"/>
                <w:vertAlign w:val="superscript"/>
              </w:rPr>
              <w:t>b</w:t>
            </w:r>
            <w:r w:rsidR="00AC724E" w:rsidRPr="00083244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083244">
              <w:rPr>
                <w:rFonts w:cs="Times New Roman"/>
                <w:b/>
                <w:szCs w:val="24"/>
              </w:rPr>
              <w:t>(model 3)</w:t>
            </w:r>
          </w:p>
        </w:tc>
      </w:tr>
      <w:tr w:rsidR="00785CDF" w:rsidRPr="00083244" w14:paraId="5410FD1C" w14:textId="77777777" w:rsidTr="00AC724E">
        <w:tc>
          <w:tcPr>
            <w:tcW w:w="990" w:type="dxa"/>
          </w:tcPr>
          <w:p w14:paraId="6E5D8B42" w14:textId="77777777" w:rsidR="00785CDF" w:rsidRPr="00083244" w:rsidRDefault="00785CDF" w:rsidP="00957EF3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PTB</w:t>
            </w:r>
          </w:p>
        </w:tc>
        <w:tc>
          <w:tcPr>
            <w:tcW w:w="1530" w:type="dxa"/>
          </w:tcPr>
          <w:p w14:paraId="15B450A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871 (7.4)</w:t>
            </w:r>
          </w:p>
        </w:tc>
        <w:tc>
          <w:tcPr>
            <w:tcW w:w="2010" w:type="dxa"/>
          </w:tcPr>
          <w:p w14:paraId="4187AD5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0D11370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6877B96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85CDF" w:rsidRPr="00083244" w14:paraId="7089C22F" w14:textId="77777777" w:rsidTr="00AC724E">
        <w:tc>
          <w:tcPr>
            <w:tcW w:w="990" w:type="dxa"/>
          </w:tcPr>
          <w:p w14:paraId="2ACB00B4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0-5 </w:t>
            </w:r>
          </w:p>
        </w:tc>
        <w:tc>
          <w:tcPr>
            <w:tcW w:w="1530" w:type="dxa"/>
          </w:tcPr>
          <w:p w14:paraId="48E6B196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szCs w:val="24"/>
              </w:rPr>
              <w:t>252 (14.0)</w:t>
            </w:r>
          </w:p>
        </w:tc>
        <w:tc>
          <w:tcPr>
            <w:tcW w:w="2010" w:type="dxa"/>
          </w:tcPr>
          <w:p w14:paraId="5537AA2C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2.26 (1.92, 2.65)</w:t>
            </w:r>
          </w:p>
        </w:tc>
        <w:tc>
          <w:tcPr>
            <w:tcW w:w="1842" w:type="dxa"/>
          </w:tcPr>
          <w:p w14:paraId="53883C4A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99 (1.68, 2.35)</w:t>
            </w:r>
          </w:p>
        </w:tc>
        <w:tc>
          <w:tcPr>
            <w:tcW w:w="1890" w:type="dxa"/>
          </w:tcPr>
          <w:p w14:paraId="2C7DC8B6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86 (</w:t>
            </w:r>
            <w:bookmarkStart w:id="3" w:name="_Hlk32679756"/>
            <w:r w:rsidRPr="00083244">
              <w:rPr>
                <w:rFonts w:cs="Times New Roman"/>
                <w:b/>
                <w:bCs/>
                <w:szCs w:val="24"/>
              </w:rPr>
              <w:t>1.56, 2.22</w:t>
            </w:r>
            <w:bookmarkEnd w:id="3"/>
            <w:r w:rsidRPr="00083244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785CDF" w:rsidRPr="00083244" w14:paraId="3EB6FADA" w14:textId="77777777" w:rsidTr="00AC724E">
        <w:tc>
          <w:tcPr>
            <w:tcW w:w="990" w:type="dxa"/>
          </w:tcPr>
          <w:p w14:paraId="6FEB7DA2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6-11 </w:t>
            </w:r>
          </w:p>
        </w:tc>
        <w:tc>
          <w:tcPr>
            <w:tcW w:w="1530" w:type="dxa"/>
          </w:tcPr>
          <w:p w14:paraId="383F93BB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szCs w:val="24"/>
              </w:rPr>
              <w:t>462 (8.1)</w:t>
            </w:r>
          </w:p>
        </w:tc>
        <w:tc>
          <w:tcPr>
            <w:tcW w:w="2010" w:type="dxa"/>
          </w:tcPr>
          <w:p w14:paraId="7A134BB7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1.22 (1.07, 1.39)</w:t>
            </w:r>
          </w:p>
        </w:tc>
        <w:tc>
          <w:tcPr>
            <w:tcW w:w="1842" w:type="dxa"/>
          </w:tcPr>
          <w:p w14:paraId="514CA311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16 (1.02, 1.33)</w:t>
            </w:r>
          </w:p>
        </w:tc>
        <w:tc>
          <w:tcPr>
            <w:tcW w:w="1890" w:type="dxa"/>
          </w:tcPr>
          <w:p w14:paraId="0418991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3 (0.98, 1.30)</w:t>
            </w:r>
          </w:p>
        </w:tc>
      </w:tr>
      <w:tr w:rsidR="00785CDF" w:rsidRPr="00083244" w14:paraId="2F3A2ABC" w14:textId="77777777" w:rsidTr="00AC724E">
        <w:tc>
          <w:tcPr>
            <w:tcW w:w="990" w:type="dxa"/>
          </w:tcPr>
          <w:p w14:paraId="0CC246B4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12-17 </w:t>
            </w:r>
          </w:p>
        </w:tc>
        <w:tc>
          <w:tcPr>
            <w:tcW w:w="1530" w:type="dxa"/>
          </w:tcPr>
          <w:p w14:paraId="141F222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597 (7.0)</w:t>
            </w:r>
          </w:p>
        </w:tc>
        <w:tc>
          <w:tcPr>
            <w:tcW w:w="2010" w:type="dxa"/>
          </w:tcPr>
          <w:p w14:paraId="096D5BC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5 (0.93, 1.18)</w:t>
            </w:r>
          </w:p>
        </w:tc>
        <w:tc>
          <w:tcPr>
            <w:tcW w:w="1842" w:type="dxa"/>
          </w:tcPr>
          <w:p w14:paraId="4366AA9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3 (0.91, 1.17)</w:t>
            </w:r>
          </w:p>
        </w:tc>
        <w:tc>
          <w:tcPr>
            <w:tcW w:w="1890" w:type="dxa"/>
          </w:tcPr>
          <w:p w14:paraId="54AA959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5 (0.93, 1.20)</w:t>
            </w:r>
          </w:p>
        </w:tc>
      </w:tr>
      <w:tr w:rsidR="00785CDF" w:rsidRPr="00083244" w14:paraId="242AC37D" w14:textId="77777777" w:rsidTr="00AC724E">
        <w:tc>
          <w:tcPr>
            <w:tcW w:w="990" w:type="dxa"/>
          </w:tcPr>
          <w:p w14:paraId="65863673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18-23 </w:t>
            </w:r>
          </w:p>
        </w:tc>
        <w:tc>
          <w:tcPr>
            <w:tcW w:w="1530" w:type="dxa"/>
          </w:tcPr>
          <w:p w14:paraId="68E3D6E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521 (6.7)</w:t>
            </w:r>
          </w:p>
        </w:tc>
        <w:tc>
          <w:tcPr>
            <w:tcW w:w="2010" w:type="dxa"/>
          </w:tcPr>
          <w:p w14:paraId="07B86929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842" w:type="dxa"/>
          </w:tcPr>
          <w:p w14:paraId="48A70C6E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890" w:type="dxa"/>
          </w:tcPr>
          <w:p w14:paraId="4B94BD3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</w:tr>
      <w:tr w:rsidR="00785CDF" w:rsidRPr="00083244" w14:paraId="3CD5725A" w14:textId="77777777" w:rsidTr="00AC724E">
        <w:tc>
          <w:tcPr>
            <w:tcW w:w="990" w:type="dxa"/>
          </w:tcPr>
          <w:p w14:paraId="179A5F37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4-29</w:t>
            </w:r>
          </w:p>
        </w:tc>
        <w:tc>
          <w:tcPr>
            <w:tcW w:w="1530" w:type="dxa"/>
          </w:tcPr>
          <w:p w14:paraId="18437B6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61 (6.5)</w:t>
            </w:r>
          </w:p>
        </w:tc>
        <w:tc>
          <w:tcPr>
            <w:tcW w:w="2010" w:type="dxa"/>
          </w:tcPr>
          <w:p w14:paraId="6FE2D22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6 (0.83, 1.10)</w:t>
            </w:r>
          </w:p>
        </w:tc>
        <w:tc>
          <w:tcPr>
            <w:tcW w:w="1842" w:type="dxa"/>
          </w:tcPr>
          <w:p w14:paraId="6BA4D59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5 (0.83, 1.10)</w:t>
            </w:r>
          </w:p>
        </w:tc>
        <w:tc>
          <w:tcPr>
            <w:tcW w:w="1890" w:type="dxa"/>
          </w:tcPr>
          <w:p w14:paraId="2DA20CE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5 (0.82, 1.10)</w:t>
            </w:r>
          </w:p>
        </w:tc>
      </w:tr>
      <w:tr w:rsidR="00785CDF" w:rsidRPr="00083244" w14:paraId="6F2F6D44" w14:textId="77777777" w:rsidTr="00AC724E">
        <w:tc>
          <w:tcPr>
            <w:tcW w:w="990" w:type="dxa"/>
          </w:tcPr>
          <w:p w14:paraId="6390B345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0-35</w:t>
            </w:r>
          </w:p>
        </w:tc>
        <w:tc>
          <w:tcPr>
            <w:tcW w:w="1530" w:type="dxa"/>
          </w:tcPr>
          <w:p w14:paraId="413A505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41 (7.0)</w:t>
            </w:r>
          </w:p>
        </w:tc>
        <w:tc>
          <w:tcPr>
            <w:tcW w:w="2010" w:type="dxa"/>
          </w:tcPr>
          <w:p w14:paraId="7528A6C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5 (0.90, 1.23)</w:t>
            </w:r>
          </w:p>
        </w:tc>
        <w:tc>
          <w:tcPr>
            <w:tcW w:w="1842" w:type="dxa"/>
          </w:tcPr>
          <w:p w14:paraId="3393926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2 (0.86, 1.19)</w:t>
            </w:r>
          </w:p>
        </w:tc>
        <w:tc>
          <w:tcPr>
            <w:tcW w:w="1890" w:type="dxa"/>
          </w:tcPr>
          <w:p w14:paraId="3F63B54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8 (0.83, 1.15)</w:t>
            </w:r>
          </w:p>
        </w:tc>
      </w:tr>
      <w:tr w:rsidR="00785CDF" w:rsidRPr="00083244" w14:paraId="2ADBC596" w14:textId="77777777" w:rsidTr="00AC724E">
        <w:tc>
          <w:tcPr>
            <w:tcW w:w="990" w:type="dxa"/>
          </w:tcPr>
          <w:p w14:paraId="097FB42E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≥ 36</w:t>
            </w:r>
          </w:p>
        </w:tc>
        <w:tc>
          <w:tcPr>
            <w:tcW w:w="1530" w:type="dxa"/>
          </w:tcPr>
          <w:p w14:paraId="03300089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437 (7.6)</w:t>
            </w:r>
          </w:p>
        </w:tc>
        <w:tc>
          <w:tcPr>
            <w:tcW w:w="2010" w:type="dxa"/>
          </w:tcPr>
          <w:p w14:paraId="6391479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4 (1.00, 1.30)</w:t>
            </w:r>
          </w:p>
        </w:tc>
        <w:tc>
          <w:tcPr>
            <w:tcW w:w="1842" w:type="dxa"/>
          </w:tcPr>
          <w:p w14:paraId="5774FC39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8 (0.94, 1.24)</w:t>
            </w:r>
          </w:p>
        </w:tc>
        <w:tc>
          <w:tcPr>
            <w:tcW w:w="1890" w:type="dxa"/>
          </w:tcPr>
          <w:p w14:paraId="3DFCEB4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3 (0.90, 1.19)</w:t>
            </w:r>
          </w:p>
        </w:tc>
      </w:tr>
      <w:tr w:rsidR="00785CDF" w:rsidRPr="00083244" w14:paraId="143DEBB0" w14:textId="77777777" w:rsidTr="00AC724E">
        <w:tc>
          <w:tcPr>
            <w:tcW w:w="990" w:type="dxa"/>
          </w:tcPr>
          <w:p w14:paraId="405956A0" w14:textId="77777777" w:rsidR="00785CDF" w:rsidRPr="00083244" w:rsidRDefault="00785CDF" w:rsidP="00957EF3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SGA</w:t>
            </w:r>
          </w:p>
        </w:tc>
        <w:tc>
          <w:tcPr>
            <w:tcW w:w="1530" w:type="dxa"/>
          </w:tcPr>
          <w:p w14:paraId="3E5CFFC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,296 (6.0)</w:t>
            </w:r>
          </w:p>
        </w:tc>
        <w:tc>
          <w:tcPr>
            <w:tcW w:w="2010" w:type="dxa"/>
          </w:tcPr>
          <w:p w14:paraId="10CC81D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109D7F6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052C6C2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85CDF" w:rsidRPr="00083244" w14:paraId="4EC7A1A7" w14:textId="77777777" w:rsidTr="00AC724E">
        <w:tc>
          <w:tcPr>
            <w:tcW w:w="990" w:type="dxa"/>
          </w:tcPr>
          <w:p w14:paraId="26877869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0-5 </w:t>
            </w:r>
          </w:p>
        </w:tc>
        <w:tc>
          <w:tcPr>
            <w:tcW w:w="1530" w:type="dxa"/>
          </w:tcPr>
          <w:p w14:paraId="362313D6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szCs w:val="24"/>
              </w:rPr>
              <w:t>139 (7.7)</w:t>
            </w:r>
          </w:p>
        </w:tc>
        <w:tc>
          <w:tcPr>
            <w:tcW w:w="2010" w:type="dxa"/>
          </w:tcPr>
          <w:p w14:paraId="7ABCBB5A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1.40 (1.15, 1.71)</w:t>
            </w:r>
          </w:p>
        </w:tc>
        <w:tc>
          <w:tcPr>
            <w:tcW w:w="1842" w:type="dxa"/>
          </w:tcPr>
          <w:p w14:paraId="356C57E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1 (0.90, 1.37)</w:t>
            </w:r>
          </w:p>
        </w:tc>
        <w:tc>
          <w:tcPr>
            <w:tcW w:w="1890" w:type="dxa"/>
          </w:tcPr>
          <w:p w14:paraId="1874AAC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5 (0.85, 1.30)</w:t>
            </w:r>
          </w:p>
        </w:tc>
      </w:tr>
      <w:tr w:rsidR="00785CDF" w:rsidRPr="00083244" w14:paraId="649D6E17" w14:textId="77777777" w:rsidTr="00AC724E">
        <w:tc>
          <w:tcPr>
            <w:tcW w:w="990" w:type="dxa"/>
          </w:tcPr>
          <w:p w14:paraId="5B9160F4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6-11 </w:t>
            </w:r>
          </w:p>
        </w:tc>
        <w:tc>
          <w:tcPr>
            <w:tcW w:w="1530" w:type="dxa"/>
          </w:tcPr>
          <w:p w14:paraId="73414FF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50 (6.1)</w:t>
            </w:r>
          </w:p>
        </w:tc>
        <w:tc>
          <w:tcPr>
            <w:tcW w:w="2010" w:type="dxa"/>
          </w:tcPr>
          <w:p w14:paraId="2BA4F8E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9 (0.95, 1.26)</w:t>
            </w:r>
          </w:p>
        </w:tc>
        <w:tc>
          <w:tcPr>
            <w:tcW w:w="1842" w:type="dxa"/>
          </w:tcPr>
          <w:p w14:paraId="72EE088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2 (0.88, 1.18)</w:t>
            </w:r>
          </w:p>
        </w:tc>
        <w:tc>
          <w:tcPr>
            <w:tcW w:w="1890" w:type="dxa"/>
          </w:tcPr>
          <w:p w14:paraId="30CA86A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7 (0.83, 1.13)</w:t>
            </w:r>
          </w:p>
        </w:tc>
      </w:tr>
      <w:tr w:rsidR="00785CDF" w:rsidRPr="00083244" w14:paraId="7E505FD6" w14:textId="77777777" w:rsidTr="00AC724E">
        <w:tc>
          <w:tcPr>
            <w:tcW w:w="990" w:type="dxa"/>
          </w:tcPr>
          <w:p w14:paraId="069560FE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12-17 </w:t>
            </w:r>
          </w:p>
        </w:tc>
        <w:tc>
          <w:tcPr>
            <w:tcW w:w="1530" w:type="dxa"/>
          </w:tcPr>
          <w:p w14:paraId="2BB6B4A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483 (5.7)</w:t>
            </w:r>
          </w:p>
        </w:tc>
        <w:tc>
          <w:tcPr>
            <w:tcW w:w="2010" w:type="dxa"/>
          </w:tcPr>
          <w:p w14:paraId="1B3E713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1 (0.88, 1.15)</w:t>
            </w:r>
          </w:p>
        </w:tc>
        <w:tc>
          <w:tcPr>
            <w:tcW w:w="1842" w:type="dxa"/>
          </w:tcPr>
          <w:p w14:paraId="458959E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0 (0.87, 1.14)</w:t>
            </w:r>
          </w:p>
        </w:tc>
        <w:tc>
          <w:tcPr>
            <w:tcW w:w="1890" w:type="dxa"/>
          </w:tcPr>
          <w:p w14:paraId="414B3C2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9 (0.86, 1.14)</w:t>
            </w:r>
          </w:p>
        </w:tc>
      </w:tr>
      <w:tr w:rsidR="00785CDF" w:rsidRPr="00083244" w14:paraId="409C982D" w14:textId="77777777" w:rsidTr="00AC724E">
        <w:tc>
          <w:tcPr>
            <w:tcW w:w="990" w:type="dxa"/>
          </w:tcPr>
          <w:p w14:paraId="6C799E9C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18-23 </w:t>
            </w:r>
          </w:p>
        </w:tc>
        <w:tc>
          <w:tcPr>
            <w:tcW w:w="1530" w:type="dxa"/>
          </w:tcPr>
          <w:p w14:paraId="10C6A8E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436 (5.6)</w:t>
            </w:r>
          </w:p>
        </w:tc>
        <w:tc>
          <w:tcPr>
            <w:tcW w:w="2010" w:type="dxa"/>
          </w:tcPr>
          <w:p w14:paraId="304A84D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842" w:type="dxa"/>
          </w:tcPr>
          <w:p w14:paraId="35D77E5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890" w:type="dxa"/>
          </w:tcPr>
          <w:p w14:paraId="271736C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</w:tr>
      <w:tr w:rsidR="00785CDF" w:rsidRPr="00083244" w14:paraId="059236BC" w14:textId="77777777" w:rsidTr="00AC724E">
        <w:tc>
          <w:tcPr>
            <w:tcW w:w="990" w:type="dxa"/>
          </w:tcPr>
          <w:p w14:paraId="5286DF2C" w14:textId="77777777" w:rsidR="00785CDF" w:rsidRPr="00083244" w:rsidRDefault="00785CDF" w:rsidP="00957EF3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szCs w:val="24"/>
              </w:rPr>
              <w:t>24-29</w:t>
            </w:r>
          </w:p>
        </w:tc>
        <w:tc>
          <w:tcPr>
            <w:tcW w:w="1530" w:type="dxa"/>
          </w:tcPr>
          <w:p w14:paraId="1B2C793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10 (5.6)</w:t>
            </w:r>
          </w:p>
        </w:tc>
        <w:tc>
          <w:tcPr>
            <w:tcW w:w="2010" w:type="dxa"/>
          </w:tcPr>
          <w:p w14:paraId="14342CB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9 (0.85, 1.15)</w:t>
            </w:r>
          </w:p>
        </w:tc>
        <w:tc>
          <w:tcPr>
            <w:tcW w:w="1842" w:type="dxa"/>
          </w:tcPr>
          <w:p w14:paraId="30A3751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0 (0.86, 1.16)</w:t>
            </w:r>
          </w:p>
        </w:tc>
        <w:tc>
          <w:tcPr>
            <w:tcW w:w="1890" w:type="dxa"/>
          </w:tcPr>
          <w:p w14:paraId="09CFD7B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9 (0.85, 1.15)</w:t>
            </w:r>
          </w:p>
        </w:tc>
      </w:tr>
      <w:tr w:rsidR="00785CDF" w:rsidRPr="00083244" w14:paraId="6FE101BD" w14:textId="77777777" w:rsidTr="00AC724E">
        <w:tc>
          <w:tcPr>
            <w:tcW w:w="990" w:type="dxa"/>
          </w:tcPr>
          <w:p w14:paraId="554A7BD3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0-35</w:t>
            </w:r>
          </w:p>
        </w:tc>
        <w:tc>
          <w:tcPr>
            <w:tcW w:w="1530" w:type="dxa"/>
          </w:tcPr>
          <w:p w14:paraId="257D29F7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99 (5.8)</w:t>
            </w:r>
          </w:p>
        </w:tc>
        <w:tc>
          <w:tcPr>
            <w:tcW w:w="2010" w:type="dxa"/>
          </w:tcPr>
          <w:p w14:paraId="4DBFBA2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4 (0.87, 1.23)</w:t>
            </w:r>
          </w:p>
        </w:tc>
        <w:tc>
          <w:tcPr>
            <w:tcW w:w="1842" w:type="dxa"/>
          </w:tcPr>
          <w:p w14:paraId="4F563B3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4 (0.88, 1.24)</w:t>
            </w:r>
          </w:p>
        </w:tc>
        <w:tc>
          <w:tcPr>
            <w:tcW w:w="1890" w:type="dxa"/>
          </w:tcPr>
          <w:p w14:paraId="3A29C7C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4 (0.87, 1.24)</w:t>
            </w:r>
          </w:p>
        </w:tc>
      </w:tr>
      <w:tr w:rsidR="00785CDF" w:rsidRPr="00083244" w14:paraId="22846817" w14:textId="77777777" w:rsidTr="00AC724E">
        <w:tc>
          <w:tcPr>
            <w:tcW w:w="990" w:type="dxa"/>
          </w:tcPr>
          <w:p w14:paraId="260CAC91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≥ 36</w:t>
            </w:r>
          </w:p>
        </w:tc>
        <w:tc>
          <w:tcPr>
            <w:tcW w:w="1530" w:type="dxa"/>
          </w:tcPr>
          <w:p w14:paraId="4F4508B9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szCs w:val="24"/>
              </w:rPr>
              <w:t>379 (6.6)</w:t>
            </w:r>
          </w:p>
        </w:tc>
        <w:tc>
          <w:tcPr>
            <w:tcW w:w="2010" w:type="dxa"/>
          </w:tcPr>
          <w:p w14:paraId="266C7714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19 (1.03, 1.37)</w:t>
            </w:r>
          </w:p>
        </w:tc>
        <w:tc>
          <w:tcPr>
            <w:tcW w:w="1842" w:type="dxa"/>
          </w:tcPr>
          <w:p w14:paraId="2A20F3E3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15 (1.00, 1.34)</w:t>
            </w:r>
          </w:p>
        </w:tc>
        <w:tc>
          <w:tcPr>
            <w:tcW w:w="1890" w:type="dxa"/>
          </w:tcPr>
          <w:p w14:paraId="4D391917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4 (0.98, 1.32)</w:t>
            </w:r>
          </w:p>
        </w:tc>
      </w:tr>
      <w:tr w:rsidR="00785CDF" w:rsidRPr="00083244" w14:paraId="78DE45D1" w14:textId="77777777" w:rsidTr="00AC724E">
        <w:tc>
          <w:tcPr>
            <w:tcW w:w="990" w:type="dxa"/>
          </w:tcPr>
          <w:p w14:paraId="1D6CB96F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LBW</w:t>
            </w:r>
          </w:p>
        </w:tc>
        <w:tc>
          <w:tcPr>
            <w:tcW w:w="1530" w:type="dxa"/>
          </w:tcPr>
          <w:p w14:paraId="6F12AA4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,542 (4.0)</w:t>
            </w:r>
          </w:p>
        </w:tc>
        <w:tc>
          <w:tcPr>
            <w:tcW w:w="2010" w:type="dxa"/>
          </w:tcPr>
          <w:p w14:paraId="3A1AF5D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37559B0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6A2A6E8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85CDF" w:rsidRPr="00083244" w14:paraId="2B572D50" w14:textId="77777777" w:rsidTr="00AC724E">
        <w:tc>
          <w:tcPr>
            <w:tcW w:w="990" w:type="dxa"/>
          </w:tcPr>
          <w:p w14:paraId="022965E8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0-5 </w:t>
            </w:r>
          </w:p>
        </w:tc>
        <w:tc>
          <w:tcPr>
            <w:tcW w:w="1530" w:type="dxa"/>
          </w:tcPr>
          <w:p w14:paraId="093715E1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szCs w:val="24"/>
              </w:rPr>
              <w:t>132 (7.3)</w:t>
            </w:r>
          </w:p>
        </w:tc>
        <w:tc>
          <w:tcPr>
            <w:tcW w:w="2010" w:type="dxa"/>
          </w:tcPr>
          <w:p w14:paraId="214F0CBE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2.33 (1.88, 2.90)</w:t>
            </w:r>
          </w:p>
        </w:tc>
        <w:tc>
          <w:tcPr>
            <w:tcW w:w="1842" w:type="dxa"/>
          </w:tcPr>
          <w:p w14:paraId="70A8A1BD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85 (1.47, 2.33)</w:t>
            </w:r>
          </w:p>
        </w:tc>
        <w:tc>
          <w:tcPr>
            <w:tcW w:w="1890" w:type="dxa"/>
          </w:tcPr>
          <w:p w14:paraId="1051C09E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67 (</w:t>
            </w:r>
            <w:bookmarkStart w:id="4" w:name="_Hlk32679589"/>
            <w:r w:rsidRPr="00083244">
              <w:rPr>
                <w:rFonts w:cs="Times New Roman"/>
                <w:b/>
                <w:bCs/>
                <w:szCs w:val="24"/>
              </w:rPr>
              <w:t>1.32, 2.11</w:t>
            </w:r>
            <w:bookmarkEnd w:id="4"/>
            <w:r w:rsidRPr="00083244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785CDF" w:rsidRPr="00083244" w14:paraId="15E2B7A2" w14:textId="77777777" w:rsidTr="00AC724E">
        <w:tc>
          <w:tcPr>
            <w:tcW w:w="990" w:type="dxa"/>
          </w:tcPr>
          <w:p w14:paraId="4A722D94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6-11 </w:t>
            </w:r>
          </w:p>
        </w:tc>
        <w:tc>
          <w:tcPr>
            <w:tcW w:w="1530" w:type="dxa"/>
          </w:tcPr>
          <w:p w14:paraId="194B669A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szCs w:val="24"/>
              </w:rPr>
              <w:t>261 (4.6)</w:t>
            </w:r>
          </w:p>
        </w:tc>
        <w:tc>
          <w:tcPr>
            <w:tcW w:w="2010" w:type="dxa"/>
          </w:tcPr>
          <w:p w14:paraId="7CABE1A2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1.41 (1.18, 1.68)</w:t>
            </w:r>
          </w:p>
        </w:tc>
        <w:tc>
          <w:tcPr>
            <w:tcW w:w="1842" w:type="dxa"/>
          </w:tcPr>
          <w:p w14:paraId="68FBECD3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28 (1.07, 1.53)</w:t>
            </w:r>
          </w:p>
        </w:tc>
        <w:tc>
          <w:tcPr>
            <w:tcW w:w="1890" w:type="dxa"/>
          </w:tcPr>
          <w:p w14:paraId="23B946ED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22 (</w:t>
            </w:r>
            <w:bookmarkStart w:id="5" w:name="_Hlk32679614"/>
            <w:r w:rsidRPr="00083244">
              <w:rPr>
                <w:rFonts w:cs="Times New Roman"/>
                <w:b/>
                <w:bCs/>
                <w:szCs w:val="24"/>
              </w:rPr>
              <w:t>1.01, 1.47</w:t>
            </w:r>
            <w:bookmarkEnd w:id="5"/>
            <w:r w:rsidRPr="00083244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785CDF" w:rsidRPr="00083244" w14:paraId="7D6488D2" w14:textId="77777777" w:rsidTr="00AC724E">
        <w:tc>
          <w:tcPr>
            <w:tcW w:w="990" w:type="dxa"/>
          </w:tcPr>
          <w:p w14:paraId="35AB8AE8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lastRenderedPageBreak/>
              <w:t xml:space="preserve">12-17 </w:t>
            </w:r>
          </w:p>
        </w:tc>
        <w:tc>
          <w:tcPr>
            <w:tcW w:w="1530" w:type="dxa"/>
          </w:tcPr>
          <w:p w14:paraId="10FCC3F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92 (3.4)</w:t>
            </w:r>
          </w:p>
        </w:tc>
        <w:tc>
          <w:tcPr>
            <w:tcW w:w="2010" w:type="dxa"/>
          </w:tcPr>
          <w:p w14:paraId="4BF5D05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5 (0.88, 1.24)</w:t>
            </w:r>
          </w:p>
        </w:tc>
        <w:tc>
          <w:tcPr>
            <w:tcW w:w="1842" w:type="dxa"/>
          </w:tcPr>
          <w:p w14:paraId="304660A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4 (0.87, 1.23)</w:t>
            </w:r>
          </w:p>
        </w:tc>
        <w:tc>
          <w:tcPr>
            <w:tcW w:w="1890" w:type="dxa"/>
          </w:tcPr>
          <w:p w14:paraId="16F62E8D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5 (</w:t>
            </w:r>
            <w:bookmarkStart w:id="6" w:name="_Hlk32679636"/>
            <w:r w:rsidRPr="00083244">
              <w:rPr>
                <w:rFonts w:cs="Times New Roman"/>
                <w:szCs w:val="24"/>
              </w:rPr>
              <w:t>0.88, 1.25</w:t>
            </w:r>
            <w:bookmarkEnd w:id="6"/>
            <w:r w:rsidRPr="00083244">
              <w:rPr>
                <w:rFonts w:cs="Times New Roman"/>
                <w:szCs w:val="24"/>
              </w:rPr>
              <w:t>)</w:t>
            </w:r>
          </w:p>
        </w:tc>
      </w:tr>
      <w:tr w:rsidR="00785CDF" w:rsidRPr="00083244" w14:paraId="4FEF173C" w14:textId="77777777" w:rsidTr="00AC724E">
        <w:tc>
          <w:tcPr>
            <w:tcW w:w="990" w:type="dxa"/>
          </w:tcPr>
          <w:p w14:paraId="14E1E9EF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18-23 </w:t>
            </w:r>
          </w:p>
        </w:tc>
        <w:tc>
          <w:tcPr>
            <w:tcW w:w="1530" w:type="dxa"/>
          </w:tcPr>
          <w:p w14:paraId="39D8433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54 (3.3)</w:t>
            </w:r>
          </w:p>
        </w:tc>
        <w:tc>
          <w:tcPr>
            <w:tcW w:w="2010" w:type="dxa"/>
          </w:tcPr>
          <w:p w14:paraId="3897D3E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842" w:type="dxa"/>
          </w:tcPr>
          <w:p w14:paraId="33A8F18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890" w:type="dxa"/>
          </w:tcPr>
          <w:p w14:paraId="73459842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</w:tr>
      <w:tr w:rsidR="00785CDF" w:rsidRPr="00083244" w14:paraId="1A04E174" w14:textId="77777777" w:rsidTr="00AC724E">
        <w:tc>
          <w:tcPr>
            <w:tcW w:w="990" w:type="dxa"/>
          </w:tcPr>
          <w:p w14:paraId="225B2AFF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4-29</w:t>
            </w:r>
          </w:p>
        </w:tc>
        <w:tc>
          <w:tcPr>
            <w:tcW w:w="1530" w:type="dxa"/>
          </w:tcPr>
          <w:p w14:paraId="1E8D3615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szCs w:val="24"/>
              </w:rPr>
              <w:t>186 (3.3)</w:t>
            </w:r>
          </w:p>
        </w:tc>
        <w:tc>
          <w:tcPr>
            <w:tcW w:w="2010" w:type="dxa"/>
          </w:tcPr>
          <w:p w14:paraId="2A607502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1.02 (0.84, 1.23)</w:t>
            </w:r>
          </w:p>
        </w:tc>
        <w:tc>
          <w:tcPr>
            <w:tcW w:w="1842" w:type="dxa"/>
          </w:tcPr>
          <w:p w14:paraId="51759C1A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2 (0.84, 1.24)</w:t>
            </w:r>
          </w:p>
        </w:tc>
        <w:tc>
          <w:tcPr>
            <w:tcW w:w="1890" w:type="dxa"/>
          </w:tcPr>
          <w:p w14:paraId="27F26B2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2 (0.84, 1.24)</w:t>
            </w:r>
          </w:p>
        </w:tc>
      </w:tr>
      <w:tr w:rsidR="00785CDF" w:rsidRPr="00083244" w14:paraId="2F4F278D" w14:textId="77777777" w:rsidTr="00AC724E">
        <w:tc>
          <w:tcPr>
            <w:tcW w:w="990" w:type="dxa"/>
          </w:tcPr>
          <w:p w14:paraId="4849DA69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0-35</w:t>
            </w:r>
          </w:p>
        </w:tc>
        <w:tc>
          <w:tcPr>
            <w:tcW w:w="1530" w:type="dxa"/>
          </w:tcPr>
          <w:p w14:paraId="544CBB9F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szCs w:val="24"/>
              </w:rPr>
              <w:t>133 (3.9)</w:t>
            </w:r>
          </w:p>
        </w:tc>
        <w:tc>
          <w:tcPr>
            <w:tcW w:w="2010" w:type="dxa"/>
          </w:tcPr>
          <w:p w14:paraId="1EC6958F" w14:textId="77777777" w:rsidR="00785CDF" w:rsidRPr="00083244" w:rsidRDefault="00785CDF" w:rsidP="00957EF3">
            <w:pPr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1.19 (0.96, 1.48)</w:t>
            </w:r>
          </w:p>
        </w:tc>
        <w:tc>
          <w:tcPr>
            <w:tcW w:w="1842" w:type="dxa"/>
          </w:tcPr>
          <w:p w14:paraId="43645DC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7 (0.94, 1.46)</w:t>
            </w:r>
          </w:p>
        </w:tc>
        <w:tc>
          <w:tcPr>
            <w:tcW w:w="1890" w:type="dxa"/>
          </w:tcPr>
          <w:p w14:paraId="7C6E521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4 (0.92, 1.43)</w:t>
            </w:r>
          </w:p>
        </w:tc>
      </w:tr>
      <w:tr w:rsidR="00785CDF" w:rsidRPr="00083244" w14:paraId="0049AD00" w14:textId="77777777" w:rsidTr="00AC724E">
        <w:tc>
          <w:tcPr>
            <w:tcW w:w="990" w:type="dxa"/>
          </w:tcPr>
          <w:p w14:paraId="0AAD09E4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≥ 36</w:t>
            </w:r>
          </w:p>
        </w:tc>
        <w:tc>
          <w:tcPr>
            <w:tcW w:w="1530" w:type="dxa"/>
          </w:tcPr>
          <w:p w14:paraId="2B61361D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szCs w:val="24"/>
              </w:rPr>
              <w:t>284 (4.9)</w:t>
            </w:r>
          </w:p>
        </w:tc>
        <w:tc>
          <w:tcPr>
            <w:tcW w:w="2010" w:type="dxa"/>
          </w:tcPr>
          <w:p w14:paraId="4B65B88C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1.54 (1.29, 1.82)</w:t>
            </w:r>
          </w:p>
        </w:tc>
        <w:tc>
          <w:tcPr>
            <w:tcW w:w="1842" w:type="dxa"/>
          </w:tcPr>
          <w:p w14:paraId="1865ADAD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45 (1.21, 1.73)</w:t>
            </w:r>
          </w:p>
        </w:tc>
        <w:tc>
          <w:tcPr>
            <w:tcW w:w="1890" w:type="dxa"/>
          </w:tcPr>
          <w:p w14:paraId="0FC47F05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40 (1.17, 1.68)</w:t>
            </w:r>
          </w:p>
        </w:tc>
      </w:tr>
      <w:tr w:rsidR="00785CDF" w:rsidRPr="00083244" w14:paraId="6B3B5A08" w14:textId="77777777" w:rsidTr="00AC724E">
        <w:tc>
          <w:tcPr>
            <w:tcW w:w="990" w:type="dxa"/>
          </w:tcPr>
          <w:p w14:paraId="4C7AD58A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 xml:space="preserve">NICU </w:t>
            </w:r>
          </w:p>
        </w:tc>
        <w:tc>
          <w:tcPr>
            <w:tcW w:w="1530" w:type="dxa"/>
          </w:tcPr>
          <w:p w14:paraId="1F5EEAA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,169 (8.2)</w:t>
            </w:r>
          </w:p>
        </w:tc>
        <w:tc>
          <w:tcPr>
            <w:tcW w:w="2010" w:type="dxa"/>
          </w:tcPr>
          <w:p w14:paraId="175BB5AC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34554E2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47A39FEE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85CDF" w:rsidRPr="00083244" w14:paraId="67D03561" w14:textId="77777777" w:rsidTr="00AC724E">
        <w:tc>
          <w:tcPr>
            <w:tcW w:w="990" w:type="dxa"/>
          </w:tcPr>
          <w:p w14:paraId="5EF9C650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0-5 </w:t>
            </w:r>
          </w:p>
        </w:tc>
        <w:tc>
          <w:tcPr>
            <w:tcW w:w="1530" w:type="dxa"/>
          </w:tcPr>
          <w:p w14:paraId="2F39C9FF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szCs w:val="24"/>
              </w:rPr>
              <w:t>217 (12.0)</w:t>
            </w:r>
          </w:p>
        </w:tc>
        <w:tc>
          <w:tcPr>
            <w:tcW w:w="2010" w:type="dxa"/>
          </w:tcPr>
          <w:p w14:paraId="57071ACB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1.63 (1.38, 1.92)</w:t>
            </w:r>
          </w:p>
        </w:tc>
        <w:tc>
          <w:tcPr>
            <w:tcW w:w="1842" w:type="dxa"/>
          </w:tcPr>
          <w:p w14:paraId="469BD1CF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50 (1.26, 1.78)</w:t>
            </w:r>
          </w:p>
        </w:tc>
        <w:tc>
          <w:tcPr>
            <w:tcW w:w="1890" w:type="dxa"/>
          </w:tcPr>
          <w:p w14:paraId="62CCD9E6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43 (</w:t>
            </w:r>
            <w:bookmarkStart w:id="7" w:name="_Hlk32679772"/>
            <w:r w:rsidRPr="00083244">
              <w:rPr>
                <w:rFonts w:cs="Times New Roman"/>
                <w:b/>
                <w:bCs/>
                <w:szCs w:val="24"/>
              </w:rPr>
              <w:t>1.20, 1.70</w:t>
            </w:r>
            <w:bookmarkEnd w:id="7"/>
            <w:r w:rsidRPr="00083244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785CDF" w:rsidRPr="00083244" w14:paraId="050AD6E0" w14:textId="77777777" w:rsidTr="00AC724E">
        <w:tc>
          <w:tcPr>
            <w:tcW w:w="990" w:type="dxa"/>
          </w:tcPr>
          <w:p w14:paraId="399CA880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6-11 </w:t>
            </w:r>
          </w:p>
        </w:tc>
        <w:tc>
          <w:tcPr>
            <w:tcW w:w="1530" w:type="dxa"/>
          </w:tcPr>
          <w:p w14:paraId="49F8FD4F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477 (8.3)</w:t>
            </w:r>
          </w:p>
        </w:tc>
        <w:tc>
          <w:tcPr>
            <w:tcW w:w="2010" w:type="dxa"/>
          </w:tcPr>
          <w:p w14:paraId="701A8C2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8 (0.95, 1.22)</w:t>
            </w:r>
          </w:p>
        </w:tc>
        <w:tc>
          <w:tcPr>
            <w:tcW w:w="1842" w:type="dxa"/>
          </w:tcPr>
          <w:p w14:paraId="457E8BF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3 (0.91, 1.17)</w:t>
            </w:r>
          </w:p>
        </w:tc>
        <w:tc>
          <w:tcPr>
            <w:tcW w:w="1890" w:type="dxa"/>
          </w:tcPr>
          <w:p w14:paraId="22CBF1E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1 (0.89, 1.15)</w:t>
            </w:r>
          </w:p>
        </w:tc>
      </w:tr>
      <w:tr w:rsidR="00785CDF" w:rsidRPr="00083244" w14:paraId="575C3AB8" w14:textId="77777777" w:rsidTr="00AC724E">
        <w:tc>
          <w:tcPr>
            <w:tcW w:w="990" w:type="dxa"/>
          </w:tcPr>
          <w:p w14:paraId="0BE20135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12-17 </w:t>
            </w:r>
          </w:p>
        </w:tc>
        <w:tc>
          <w:tcPr>
            <w:tcW w:w="1530" w:type="dxa"/>
          </w:tcPr>
          <w:p w14:paraId="7854F9B6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633 (7.4)</w:t>
            </w:r>
          </w:p>
        </w:tc>
        <w:tc>
          <w:tcPr>
            <w:tcW w:w="2010" w:type="dxa"/>
          </w:tcPr>
          <w:p w14:paraId="6EFCA27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5 (0.85, 1.07)</w:t>
            </w:r>
          </w:p>
        </w:tc>
        <w:tc>
          <w:tcPr>
            <w:tcW w:w="1842" w:type="dxa"/>
          </w:tcPr>
          <w:p w14:paraId="6CF0B57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3 (0.83, 1.05)</w:t>
            </w:r>
          </w:p>
        </w:tc>
        <w:tc>
          <w:tcPr>
            <w:tcW w:w="1890" w:type="dxa"/>
          </w:tcPr>
          <w:p w14:paraId="696EB680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4 (0.84, 1.06)</w:t>
            </w:r>
          </w:p>
        </w:tc>
      </w:tr>
      <w:tr w:rsidR="00785CDF" w:rsidRPr="00083244" w14:paraId="1838A0C2" w14:textId="77777777" w:rsidTr="00AC724E">
        <w:trPr>
          <w:trHeight w:val="77"/>
        </w:trPr>
        <w:tc>
          <w:tcPr>
            <w:tcW w:w="990" w:type="dxa"/>
          </w:tcPr>
          <w:p w14:paraId="0845861B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18-23 </w:t>
            </w:r>
          </w:p>
        </w:tc>
        <w:tc>
          <w:tcPr>
            <w:tcW w:w="1530" w:type="dxa"/>
          </w:tcPr>
          <w:p w14:paraId="6E366471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602 (7.8)</w:t>
            </w:r>
          </w:p>
        </w:tc>
        <w:tc>
          <w:tcPr>
            <w:tcW w:w="2010" w:type="dxa"/>
          </w:tcPr>
          <w:p w14:paraId="37B82A74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842" w:type="dxa"/>
          </w:tcPr>
          <w:p w14:paraId="2F41711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890" w:type="dxa"/>
          </w:tcPr>
          <w:p w14:paraId="7C9C6E19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</w:tr>
      <w:tr w:rsidR="00785CDF" w:rsidRPr="00083244" w14:paraId="03C5A4F7" w14:textId="77777777" w:rsidTr="00AC724E">
        <w:tc>
          <w:tcPr>
            <w:tcW w:w="990" w:type="dxa"/>
          </w:tcPr>
          <w:p w14:paraId="4F7BE6B3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4-29</w:t>
            </w:r>
          </w:p>
        </w:tc>
        <w:tc>
          <w:tcPr>
            <w:tcW w:w="1530" w:type="dxa"/>
          </w:tcPr>
          <w:p w14:paraId="5F4E520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444 (7.9)</w:t>
            </w:r>
          </w:p>
        </w:tc>
        <w:tc>
          <w:tcPr>
            <w:tcW w:w="2010" w:type="dxa"/>
          </w:tcPr>
          <w:p w14:paraId="5AAD605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3 (0.90, 1.16)</w:t>
            </w:r>
          </w:p>
        </w:tc>
        <w:tc>
          <w:tcPr>
            <w:tcW w:w="1842" w:type="dxa"/>
          </w:tcPr>
          <w:p w14:paraId="48567B65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1 (0.89, 1.15)</w:t>
            </w:r>
          </w:p>
        </w:tc>
        <w:tc>
          <w:tcPr>
            <w:tcW w:w="1890" w:type="dxa"/>
          </w:tcPr>
          <w:p w14:paraId="38C8A097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1 (0.88, 1.15)</w:t>
            </w:r>
          </w:p>
        </w:tc>
      </w:tr>
      <w:tr w:rsidR="00785CDF" w:rsidRPr="00083244" w14:paraId="2C6498CA" w14:textId="77777777" w:rsidTr="00AC724E">
        <w:tc>
          <w:tcPr>
            <w:tcW w:w="990" w:type="dxa"/>
          </w:tcPr>
          <w:p w14:paraId="50563E9E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30-35</w:t>
            </w:r>
          </w:p>
        </w:tc>
        <w:tc>
          <w:tcPr>
            <w:tcW w:w="1530" w:type="dxa"/>
          </w:tcPr>
          <w:p w14:paraId="17AD17A8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274 (8.0)</w:t>
            </w:r>
          </w:p>
        </w:tc>
        <w:tc>
          <w:tcPr>
            <w:tcW w:w="2010" w:type="dxa"/>
          </w:tcPr>
          <w:p w14:paraId="66713CD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3 (0.89, 1.20)</w:t>
            </w:r>
          </w:p>
        </w:tc>
        <w:tc>
          <w:tcPr>
            <w:tcW w:w="1842" w:type="dxa"/>
          </w:tcPr>
          <w:p w14:paraId="21387993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3 (0.88, 1.19)</w:t>
            </w:r>
          </w:p>
        </w:tc>
        <w:tc>
          <w:tcPr>
            <w:tcW w:w="1890" w:type="dxa"/>
          </w:tcPr>
          <w:p w14:paraId="0E9CB1FB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0 (0.86, 1.17)</w:t>
            </w:r>
          </w:p>
        </w:tc>
      </w:tr>
      <w:tr w:rsidR="00785CDF" w:rsidRPr="00083244" w14:paraId="1647F3B6" w14:textId="77777777" w:rsidTr="00AC724E">
        <w:tc>
          <w:tcPr>
            <w:tcW w:w="990" w:type="dxa"/>
          </w:tcPr>
          <w:p w14:paraId="2A465679" w14:textId="77777777" w:rsidR="00785CDF" w:rsidRPr="00083244" w:rsidRDefault="00785CDF" w:rsidP="00957EF3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≥ 36</w:t>
            </w:r>
          </w:p>
        </w:tc>
        <w:tc>
          <w:tcPr>
            <w:tcW w:w="1530" w:type="dxa"/>
          </w:tcPr>
          <w:p w14:paraId="677038AC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szCs w:val="24"/>
              </w:rPr>
              <w:t>522 (9.1)</w:t>
            </w:r>
          </w:p>
        </w:tc>
        <w:tc>
          <w:tcPr>
            <w:tcW w:w="2010" w:type="dxa"/>
          </w:tcPr>
          <w:p w14:paraId="573AFAB8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19 (1.05, 1.34)</w:t>
            </w:r>
          </w:p>
        </w:tc>
        <w:tc>
          <w:tcPr>
            <w:tcW w:w="1842" w:type="dxa"/>
          </w:tcPr>
          <w:p w14:paraId="0CB155B0" w14:textId="77777777" w:rsidR="00785CDF" w:rsidRPr="00083244" w:rsidRDefault="00785CDF" w:rsidP="00957EF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15 (1.01, 1.30)</w:t>
            </w:r>
          </w:p>
        </w:tc>
        <w:tc>
          <w:tcPr>
            <w:tcW w:w="1890" w:type="dxa"/>
          </w:tcPr>
          <w:p w14:paraId="0A31098C" w14:textId="77777777" w:rsidR="00785CDF" w:rsidRPr="00083244" w:rsidRDefault="00785CDF" w:rsidP="00957EF3">
            <w:pPr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2 (0.99, 1.27)</w:t>
            </w:r>
          </w:p>
        </w:tc>
      </w:tr>
    </w:tbl>
    <w:p w14:paraId="0ADDC6C2" w14:textId="783AAE4A" w:rsidR="00785CDF" w:rsidRPr="00083244" w:rsidRDefault="00785CDF" w:rsidP="00785C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244">
        <w:rPr>
          <w:rFonts w:ascii="Times New Roman" w:hAnsi="Times New Roman" w:cs="Times New Roman"/>
          <w:sz w:val="24"/>
          <w:szCs w:val="24"/>
        </w:rPr>
        <w:t>IPI, interpregnancy interval; PTB, preterm birth; LBW, low birth weight; SGA, small for gestational age; NICU, neonatal intensive care unit</w:t>
      </w:r>
      <w:r w:rsidR="00751138" w:rsidRPr="00083244">
        <w:rPr>
          <w:rFonts w:ascii="Times New Roman" w:hAnsi="Times New Roman" w:cs="Times New Roman"/>
          <w:sz w:val="24"/>
          <w:szCs w:val="24"/>
        </w:rPr>
        <w:t>.</w:t>
      </w:r>
    </w:p>
    <w:p w14:paraId="791EB227" w14:textId="7E3D3388" w:rsidR="00785CDF" w:rsidRPr="00083244" w:rsidRDefault="00785CDF" w:rsidP="00785CD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83244">
        <w:rPr>
          <w:rFonts w:ascii="Times New Roman" w:hAnsi="Times New Roman" w:cs="Times New Roman"/>
          <w:bCs/>
          <w:sz w:val="24"/>
          <w:szCs w:val="24"/>
        </w:rPr>
        <w:t>Bold indicates statistical significance at the 5% level</w:t>
      </w:r>
      <w:r w:rsidR="00751138" w:rsidRPr="00083244">
        <w:rPr>
          <w:rFonts w:ascii="Times New Roman" w:hAnsi="Times New Roman" w:cs="Times New Roman"/>
          <w:bCs/>
          <w:sz w:val="24"/>
          <w:szCs w:val="24"/>
        </w:rPr>
        <w:t>.</w:t>
      </w:r>
    </w:p>
    <w:p w14:paraId="29A56C6B" w14:textId="77777777" w:rsidR="00785CDF" w:rsidRPr="00083244" w:rsidRDefault="00785CDF" w:rsidP="00785C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579A3E" w14:textId="59BC91C2" w:rsidR="00785CDF" w:rsidRPr="00083244" w:rsidRDefault="00785CDF" w:rsidP="00785C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8324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Pr="000832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3244">
        <w:rPr>
          <w:rFonts w:ascii="Times New Roman" w:hAnsi="Times New Roman" w:cs="Times New Roman"/>
          <w:sz w:val="24"/>
          <w:szCs w:val="24"/>
        </w:rPr>
        <w:t xml:space="preserve">adjusted model accounted for parity, </w:t>
      </w:r>
      <w:r w:rsidR="004E18BE">
        <w:rPr>
          <w:rFonts w:ascii="Times New Roman" w:hAnsi="Times New Roman" w:cs="Times New Roman"/>
          <w:sz w:val="24"/>
          <w:szCs w:val="24"/>
        </w:rPr>
        <w:t>individual’</w:t>
      </w:r>
      <w:r w:rsidR="004E18BE" w:rsidRPr="00083244">
        <w:rPr>
          <w:rFonts w:ascii="Times New Roman" w:hAnsi="Times New Roman" w:cs="Times New Roman"/>
          <w:sz w:val="24"/>
          <w:szCs w:val="24"/>
        </w:rPr>
        <w:t>s</w:t>
      </w:r>
      <w:r w:rsidRPr="00083244">
        <w:rPr>
          <w:rFonts w:ascii="Times New Roman" w:hAnsi="Times New Roman" w:cs="Times New Roman"/>
          <w:sz w:val="24"/>
          <w:szCs w:val="24"/>
        </w:rPr>
        <w:t xml:space="preserve"> race, </w:t>
      </w:r>
      <w:r w:rsidR="004E18BE">
        <w:rPr>
          <w:rFonts w:ascii="Times New Roman" w:hAnsi="Times New Roman" w:cs="Times New Roman"/>
          <w:sz w:val="24"/>
          <w:szCs w:val="24"/>
        </w:rPr>
        <w:t>individual’</w:t>
      </w:r>
      <w:r w:rsidR="004E18BE" w:rsidRPr="00083244">
        <w:rPr>
          <w:rFonts w:ascii="Times New Roman" w:hAnsi="Times New Roman" w:cs="Times New Roman"/>
          <w:sz w:val="24"/>
          <w:szCs w:val="24"/>
        </w:rPr>
        <w:t>s</w:t>
      </w:r>
      <w:r w:rsidRPr="00083244">
        <w:rPr>
          <w:rFonts w:ascii="Times New Roman" w:hAnsi="Times New Roman" w:cs="Times New Roman"/>
          <w:sz w:val="24"/>
          <w:szCs w:val="24"/>
        </w:rPr>
        <w:t xml:space="preserve"> age, marital status, health insurance, prepregnancy BMI, maternal chronic conditions, maternal smoking at the first pregnancy</w:t>
      </w:r>
      <w:r w:rsidR="00751138" w:rsidRPr="00083244">
        <w:rPr>
          <w:rFonts w:ascii="Times New Roman" w:hAnsi="Times New Roman" w:cs="Times New Roman"/>
          <w:sz w:val="24"/>
          <w:szCs w:val="24"/>
        </w:rPr>
        <w:t>.</w:t>
      </w:r>
    </w:p>
    <w:p w14:paraId="72C507D3" w14:textId="3AA3CB8A" w:rsidR="00785CDF" w:rsidRPr="00083244" w:rsidRDefault="00785CDF" w:rsidP="00785CD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  <w:sectPr w:rsidR="00785CDF" w:rsidRPr="00083244" w:rsidSect="00660FC4">
          <w:footerReference w:type="default" r:id="rId7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083244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083244">
        <w:rPr>
          <w:rFonts w:ascii="Times New Roman" w:hAnsi="Times New Roman" w:cs="Times New Roman"/>
          <w:bCs/>
          <w:sz w:val="24"/>
          <w:szCs w:val="24"/>
        </w:rPr>
        <w:t xml:space="preserve"> models for PTB, SGA and LBW in addition, adjusted for the outcome of the first birth (SGA and PTB); model for NICU admission in addition, adjusted for the outcome of the first birth (SGA and PTB, NICU admission)</w:t>
      </w:r>
      <w:r w:rsidR="00751138" w:rsidRPr="00083244">
        <w:rPr>
          <w:rFonts w:ascii="Times New Roman" w:hAnsi="Times New Roman" w:cs="Times New Roman"/>
          <w:bCs/>
          <w:sz w:val="24"/>
          <w:szCs w:val="24"/>
        </w:rPr>
        <w:t>.</w:t>
      </w:r>
    </w:p>
    <w:p w14:paraId="4F71CBF2" w14:textId="42A4B059" w:rsidR="0008011B" w:rsidRPr="00083244" w:rsidRDefault="0008011B" w:rsidP="00166F38">
      <w:pPr>
        <w:pStyle w:val="TableTitles"/>
      </w:pPr>
      <w:bookmarkStart w:id="8" w:name="_Toc56760800"/>
      <w:proofErr w:type="spellStart"/>
      <w:r w:rsidRPr="000B010A">
        <w:rPr>
          <w:b/>
          <w:bCs w:val="0"/>
        </w:rPr>
        <w:lastRenderedPageBreak/>
        <w:t>eTable</w:t>
      </w:r>
      <w:proofErr w:type="spellEnd"/>
      <w:r w:rsidRPr="000B010A">
        <w:rPr>
          <w:b/>
          <w:bCs w:val="0"/>
        </w:rPr>
        <w:t xml:space="preserve"> </w:t>
      </w:r>
      <w:r w:rsidR="00AC0AD5" w:rsidRPr="000B010A">
        <w:rPr>
          <w:b/>
          <w:bCs w:val="0"/>
        </w:rPr>
        <w:t>4</w:t>
      </w:r>
      <w:r w:rsidRPr="000B010A">
        <w:t>.</w:t>
      </w:r>
      <w:r w:rsidRPr="000B010A">
        <w:rPr>
          <w:b/>
        </w:rPr>
        <w:t xml:space="preserve"> </w:t>
      </w:r>
      <w:r w:rsidRPr="000B010A">
        <w:t>Odds Ratios (ORs) and 95% confidence intervals (CI) for the association between post-birth interval (between 2</w:t>
      </w:r>
      <w:r w:rsidRPr="000B010A">
        <w:rPr>
          <w:vertAlign w:val="superscript"/>
        </w:rPr>
        <w:t>nd</w:t>
      </w:r>
      <w:r w:rsidRPr="000B010A">
        <w:t xml:space="preserve"> and 3</w:t>
      </w:r>
      <w:r w:rsidRPr="000B010A">
        <w:rPr>
          <w:vertAlign w:val="superscript"/>
        </w:rPr>
        <w:t xml:space="preserve">rd </w:t>
      </w:r>
      <w:r w:rsidRPr="000B010A">
        <w:t>births) and adverse perinatal outcomes at the 2</w:t>
      </w:r>
      <w:r w:rsidRPr="000B010A">
        <w:rPr>
          <w:vertAlign w:val="superscript"/>
        </w:rPr>
        <w:t>nd</w:t>
      </w:r>
      <w:r w:rsidRPr="000B010A">
        <w:t xml:space="preserve"> birth for </w:t>
      </w:r>
      <w:r w:rsidR="00083244" w:rsidRPr="000B010A">
        <w:t xml:space="preserve">individuals </w:t>
      </w:r>
      <w:r w:rsidRPr="000B010A">
        <w:t>with ≥3 singleton live births (n = 10,647), NICHD consecutive pregnancies study, Utah, 2002-2010</w:t>
      </w:r>
      <w:bookmarkEnd w:id="8"/>
    </w:p>
    <w:p w14:paraId="16D236C3" w14:textId="77777777" w:rsidR="009C5C0B" w:rsidRPr="00083244" w:rsidRDefault="009C5C0B" w:rsidP="0008011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6462" w:type="dxa"/>
        <w:tblInd w:w="180" w:type="dxa"/>
        <w:tblLook w:val="04A0" w:firstRow="1" w:lastRow="0" w:firstColumn="1" w:lastColumn="0" w:noHBand="0" w:noVBand="1"/>
      </w:tblPr>
      <w:tblGrid>
        <w:gridCol w:w="2250"/>
        <w:gridCol w:w="2232"/>
        <w:gridCol w:w="1980"/>
      </w:tblGrid>
      <w:tr w:rsidR="0008011B" w:rsidRPr="00083244" w14:paraId="640748D1" w14:textId="77777777" w:rsidTr="00BB3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tblHeader/>
        </w:trPr>
        <w:tc>
          <w:tcPr>
            <w:tcW w:w="2250" w:type="dxa"/>
            <w:tcBorders>
              <w:top w:val="single" w:sz="2" w:space="0" w:color="auto"/>
            </w:tcBorders>
            <w:hideMark/>
          </w:tcPr>
          <w:p w14:paraId="1EA9283C" w14:textId="77777777" w:rsidR="0008011B" w:rsidRPr="00083244" w:rsidRDefault="0008011B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IPI, months</w:t>
            </w:r>
          </w:p>
        </w:tc>
        <w:tc>
          <w:tcPr>
            <w:tcW w:w="2232" w:type="dxa"/>
            <w:tcBorders>
              <w:top w:val="single" w:sz="2" w:space="0" w:color="auto"/>
            </w:tcBorders>
            <w:hideMark/>
          </w:tcPr>
          <w:p w14:paraId="7B9C15CD" w14:textId="78DF9BFD" w:rsidR="0008011B" w:rsidRPr="00083244" w:rsidRDefault="0008011B" w:rsidP="00BB3A52">
            <w:pPr>
              <w:jc w:val="center"/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Unadjusted</w:t>
            </w:r>
            <w:r w:rsidR="00BB3A52" w:rsidRPr="00083244">
              <w:rPr>
                <w:rFonts w:cs="Times New Roman"/>
                <w:b/>
                <w:szCs w:val="24"/>
              </w:rPr>
              <w:t xml:space="preserve"> </w:t>
            </w:r>
            <w:r w:rsidRPr="00083244">
              <w:rPr>
                <w:rFonts w:cs="Times New Roman"/>
                <w:b/>
                <w:szCs w:val="24"/>
              </w:rPr>
              <w:t>OR (95% CI)</w:t>
            </w:r>
          </w:p>
        </w:tc>
        <w:tc>
          <w:tcPr>
            <w:tcW w:w="1980" w:type="dxa"/>
            <w:tcBorders>
              <w:top w:val="single" w:sz="2" w:space="0" w:color="auto"/>
            </w:tcBorders>
            <w:hideMark/>
          </w:tcPr>
          <w:p w14:paraId="68B432A1" w14:textId="56B7BE58" w:rsidR="0008011B" w:rsidRPr="00083244" w:rsidRDefault="0008011B" w:rsidP="00BB3A52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083244">
              <w:rPr>
                <w:rFonts w:cs="Times New Roman"/>
                <w:b/>
                <w:szCs w:val="24"/>
              </w:rPr>
              <w:t>Adjusted</w:t>
            </w:r>
            <w:r w:rsidRPr="00083244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  <w:r w:rsidR="00BB3A52" w:rsidRPr="00083244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  <w:r w:rsidRPr="00083244">
              <w:rPr>
                <w:rFonts w:cs="Times New Roman"/>
                <w:b/>
                <w:szCs w:val="24"/>
              </w:rPr>
              <w:t>OR (95% CI)</w:t>
            </w:r>
          </w:p>
        </w:tc>
      </w:tr>
      <w:tr w:rsidR="0008011B" w:rsidRPr="00083244" w14:paraId="5A4077FA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15D36" w14:textId="77777777" w:rsidR="0008011B" w:rsidRPr="00083244" w:rsidRDefault="0008011B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PTB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BE18795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1B23FE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08011B" w:rsidRPr="00083244" w14:paraId="031CA4CD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78E34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0-5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5FAC" w14:textId="53852B46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2.69 (2.00</w:t>
            </w:r>
            <w:r w:rsidR="002731C9" w:rsidRPr="00083244">
              <w:rPr>
                <w:rFonts w:cs="Times New Roman"/>
                <w:b/>
                <w:bCs/>
                <w:szCs w:val="24"/>
              </w:rPr>
              <w:t xml:space="preserve">, </w:t>
            </w:r>
            <w:r w:rsidRPr="00083244">
              <w:rPr>
                <w:rFonts w:cs="Times New Roman"/>
                <w:b/>
                <w:bCs/>
                <w:szCs w:val="24"/>
              </w:rPr>
              <w:t>3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E09D9" w14:textId="49C915FC" w:rsidR="0008011B" w:rsidRPr="00083244" w:rsidRDefault="003F535C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.00 (1.41, 2.83)</w:t>
            </w:r>
          </w:p>
        </w:tc>
      </w:tr>
      <w:tr w:rsidR="0008011B" w:rsidRPr="00083244" w14:paraId="02F218D4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AED37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6-11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B3F48" w14:textId="631A031E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46 (1.14</w:t>
            </w:r>
            <w:r w:rsidR="002731C9" w:rsidRPr="00083244">
              <w:rPr>
                <w:rFonts w:cs="Times New Roman"/>
                <w:b/>
                <w:bCs/>
                <w:szCs w:val="24"/>
              </w:rPr>
              <w:t>,</w:t>
            </w:r>
            <w:r w:rsidRPr="00083244">
              <w:rPr>
                <w:rFonts w:cs="Times New Roman"/>
                <w:b/>
                <w:bCs/>
                <w:szCs w:val="24"/>
              </w:rPr>
              <w:t xml:space="preserve"> 1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79814" w14:textId="5A613688" w:rsidR="0008011B" w:rsidRPr="00083244" w:rsidRDefault="003F535C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.35 (1.04, 1.76)</w:t>
            </w:r>
          </w:p>
        </w:tc>
      </w:tr>
      <w:tr w:rsidR="0008011B" w:rsidRPr="00083244" w14:paraId="5A77E273" w14:textId="77777777" w:rsidTr="00BB3A52">
        <w:trPr>
          <w:trHeight w:val="53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F1D50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12-17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4448F" w14:textId="0914F044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9 (0.95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6D8CD" w14:textId="35404EB0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8 (0.92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50)</w:t>
            </w:r>
          </w:p>
        </w:tc>
      </w:tr>
      <w:tr w:rsidR="0008011B" w:rsidRPr="00083244" w14:paraId="743B59B4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73589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18-23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DA7DB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D434A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</w:tr>
      <w:tr w:rsidR="0008011B" w:rsidRPr="00083244" w14:paraId="1D8C0813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D36D8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24-29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DB809" w14:textId="780F0028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9 (0.83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A1A9E" w14:textId="49D2951B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3 (0.8</w:t>
            </w:r>
            <w:r w:rsidR="003F535C">
              <w:rPr>
                <w:rFonts w:cs="Times New Roman"/>
                <w:szCs w:val="24"/>
              </w:rPr>
              <w:t>6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</w:t>
            </w:r>
            <w:r w:rsidR="003F535C">
              <w:rPr>
                <w:rFonts w:cs="Times New Roman"/>
                <w:szCs w:val="24"/>
              </w:rPr>
              <w:t>50</w:t>
            </w:r>
            <w:r w:rsidRPr="00083244">
              <w:rPr>
                <w:rFonts w:cs="Times New Roman"/>
                <w:szCs w:val="24"/>
              </w:rPr>
              <w:t>)</w:t>
            </w:r>
          </w:p>
        </w:tc>
      </w:tr>
      <w:tr w:rsidR="0008011B" w:rsidRPr="00083244" w14:paraId="2F68E790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E913A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30-3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62D1E" w14:textId="14A30AFF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5 (0.84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DC9F1" w14:textId="402ADA59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</w:t>
            </w:r>
            <w:r w:rsidR="003F535C">
              <w:rPr>
                <w:rFonts w:cs="Times New Roman"/>
                <w:szCs w:val="24"/>
              </w:rPr>
              <w:t>6</w:t>
            </w:r>
            <w:r w:rsidRPr="00083244">
              <w:rPr>
                <w:rFonts w:cs="Times New Roman"/>
                <w:szCs w:val="24"/>
              </w:rPr>
              <w:t xml:space="preserve"> (0.83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6</w:t>
            </w:r>
            <w:r w:rsidR="003F535C">
              <w:rPr>
                <w:rFonts w:cs="Times New Roman"/>
                <w:szCs w:val="24"/>
              </w:rPr>
              <w:t>2</w:t>
            </w:r>
            <w:r w:rsidRPr="00083244">
              <w:rPr>
                <w:rFonts w:cs="Times New Roman"/>
                <w:szCs w:val="24"/>
              </w:rPr>
              <w:t>)</w:t>
            </w:r>
          </w:p>
        </w:tc>
      </w:tr>
      <w:tr w:rsidR="0008011B" w:rsidRPr="00083244" w14:paraId="7E6CB7C1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83DF3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≥ 3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D8DCA" w14:textId="6DDA7074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40 (1.0</w:t>
            </w:r>
            <w:r w:rsidR="005D7744" w:rsidRPr="00083244">
              <w:rPr>
                <w:rFonts w:cs="Times New Roman"/>
                <w:b/>
                <w:bCs/>
                <w:szCs w:val="24"/>
              </w:rPr>
              <w:t>0</w:t>
            </w:r>
            <w:r w:rsidR="002731C9" w:rsidRPr="00083244">
              <w:rPr>
                <w:rFonts w:cs="Times New Roman"/>
                <w:b/>
                <w:bCs/>
                <w:szCs w:val="24"/>
              </w:rPr>
              <w:t>,</w:t>
            </w:r>
            <w:r w:rsidRPr="00083244">
              <w:rPr>
                <w:rFonts w:cs="Times New Roman"/>
                <w:b/>
                <w:bCs/>
                <w:szCs w:val="24"/>
              </w:rPr>
              <w:t xml:space="preserve"> 1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312F" w14:textId="5E303CAC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2</w:t>
            </w:r>
            <w:r w:rsidR="003F535C">
              <w:rPr>
                <w:rFonts w:cs="Times New Roman"/>
                <w:szCs w:val="24"/>
              </w:rPr>
              <w:t>6</w:t>
            </w:r>
            <w:r w:rsidRPr="00083244">
              <w:rPr>
                <w:rFonts w:cs="Times New Roman"/>
                <w:szCs w:val="24"/>
              </w:rPr>
              <w:t xml:space="preserve"> (0.8</w:t>
            </w:r>
            <w:r w:rsidR="003F535C">
              <w:rPr>
                <w:rFonts w:cs="Times New Roman"/>
                <w:szCs w:val="24"/>
              </w:rPr>
              <w:t>9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7</w:t>
            </w:r>
            <w:r w:rsidR="003F535C">
              <w:rPr>
                <w:rFonts w:cs="Times New Roman"/>
                <w:szCs w:val="24"/>
              </w:rPr>
              <w:t>8</w:t>
            </w:r>
            <w:r w:rsidRPr="00083244">
              <w:rPr>
                <w:rFonts w:cs="Times New Roman"/>
                <w:szCs w:val="24"/>
              </w:rPr>
              <w:t>)</w:t>
            </w:r>
          </w:p>
        </w:tc>
      </w:tr>
      <w:tr w:rsidR="0008011B" w:rsidRPr="00083244" w14:paraId="432C1CD2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8E558" w14:textId="77777777" w:rsidR="0008011B" w:rsidRPr="00083244" w:rsidRDefault="0008011B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SG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BE31425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88AB9B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08011B" w:rsidRPr="00083244" w14:paraId="1083A6C4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A7105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0-5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E804B" w14:textId="114162D2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99 (1.39</w:t>
            </w:r>
            <w:r w:rsidR="002731C9" w:rsidRPr="00083244">
              <w:rPr>
                <w:rFonts w:cs="Times New Roman"/>
                <w:b/>
                <w:bCs/>
                <w:szCs w:val="24"/>
              </w:rPr>
              <w:t>,</w:t>
            </w:r>
            <w:r w:rsidRPr="00083244">
              <w:rPr>
                <w:rFonts w:cs="Times New Roman"/>
                <w:b/>
                <w:bCs/>
                <w:szCs w:val="24"/>
              </w:rPr>
              <w:t xml:space="preserve"> 2.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C8EEB" w14:textId="48F799FD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62 (1.09</w:t>
            </w:r>
            <w:r w:rsidR="002731C9" w:rsidRPr="00083244">
              <w:rPr>
                <w:rFonts w:cs="Times New Roman"/>
                <w:b/>
                <w:bCs/>
                <w:szCs w:val="24"/>
              </w:rPr>
              <w:t>,</w:t>
            </w:r>
            <w:r w:rsidRPr="00083244">
              <w:rPr>
                <w:rFonts w:cs="Times New Roman"/>
                <w:b/>
                <w:bCs/>
                <w:szCs w:val="24"/>
              </w:rPr>
              <w:t xml:space="preserve"> 2.4</w:t>
            </w:r>
            <w:r w:rsidR="003F535C">
              <w:rPr>
                <w:rFonts w:cs="Times New Roman"/>
                <w:b/>
                <w:bCs/>
                <w:szCs w:val="24"/>
              </w:rPr>
              <w:t>2</w:t>
            </w:r>
            <w:r w:rsidRPr="00083244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08011B" w:rsidRPr="00083244" w14:paraId="7E117F91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15511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6-11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938EE" w14:textId="5963F679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5 (0.79</w:t>
            </w:r>
            <w:r w:rsidR="002731C9" w:rsidRPr="00083244">
              <w:rPr>
                <w:rFonts w:cs="Times New Roman"/>
                <w:szCs w:val="24"/>
              </w:rPr>
              <w:t xml:space="preserve">, </w:t>
            </w:r>
            <w:r w:rsidRPr="00083244">
              <w:rPr>
                <w:rFonts w:cs="Times New Roman"/>
                <w:szCs w:val="24"/>
              </w:rPr>
              <w:t>1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9CE70" w14:textId="5DDB5FCA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8 (0.80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4</w:t>
            </w:r>
            <w:r w:rsidR="003F535C">
              <w:rPr>
                <w:rFonts w:cs="Times New Roman"/>
                <w:szCs w:val="24"/>
              </w:rPr>
              <w:t>6</w:t>
            </w:r>
            <w:r w:rsidRPr="00083244">
              <w:rPr>
                <w:rFonts w:cs="Times New Roman"/>
                <w:szCs w:val="24"/>
              </w:rPr>
              <w:t>)</w:t>
            </w:r>
          </w:p>
        </w:tc>
      </w:tr>
      <w:tr w:rsidR="0008011B" w:rsidRPr="00083244" w14:paraId="7F8528FB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7D890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12-17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BBB98" w14:textId="3AAAE8BA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6 (0.91</w:t>
            </w:r>
            <w:r w:rsidR="002731C9" w:rsidRPr="00083244">
              <w:rPr>
                <w:rFonts w:cs="Times New Roman"/>
                <w:szCs w:val="24"/>
              </w:rPr>
              <w:t xml:space="preserve">, </w:t>
            </w:r>
            <w:r w:rsidRPr="00083244">
              <w:rPr>
                <w:rFonts w:cs="Times New Roman"/>
                <w:szCs w:val="24"/>
              </w:rPr>
              <w:t>1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8814C" w14:textId="2BAE6831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20 (0.93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55)</w:t>
            </w:r>
          </w:p>
        </w:tc>
      </w:tr>
      <w:tr w:rsidR="0008011B" w:rsidRPr="00083244" w14:paraId="1F66612C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2265C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18-23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676F5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E5F30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</w:tr>
      <w:tr w:rsidR="0008011B" w:rsidRPr="00083244" w14:paraId="23AC81D5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A9952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24-29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8B6F1" w14:textId="400E13C6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7 (0.81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F1D1B" w14:textId="653B9CC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10 (0.82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4</w:t>
            </w:r>
            <w:r w:rsidR="003F535C">
              <w:rPr>
                <w:rFonts w:cs="Times New Roman"/>
                <w:szCs w:val="24"/>
              </w:rPr>
              <w:t>8</w:t>
            </w:r>
            <w:r w:rsidRPr="00083244">
              <w:rPr>
                <w:rFonts w:cs="Times New Roman"/>
                <w:szCs w:val="24"/>
              </w:rPr>
              <w:t>)</w:t>
            </w:r>
          </w:p>
        </w:tc>
      </w:tr>
      <w:tr w:rsidR="0008011B" w:rsidRPr="00083244" w14:paraId="7C831CE2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D86F2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30-3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EBF17" w14:textId="471C1FEE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3 (0.64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5B2A3" w14:textId="2B2ACDC0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1 (0.62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33)</w:t>
            </w:r>
          </w:p>
        </w:tc>
      </w:tr>
      <w:tr w:rsidR="0008011B" w:rsidRPr="00083244" w14:paraId="02CA4DE2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80C1A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≥ 3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520FA" w14:textId="1E47549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77 (0.50</w:t>
            </w:r>
            <w:r w:rsidR="002731C9" w:rsidRPr="00083244">
              <w:rPr>
                <w:rFonts w:cs="Times New Roman"/>
                <w:szCs w:val="24"/>
              </w:rPr>
              <w:t xml:space="preserve">, </w:t>
            </w:r>
            <w:r w:rsidRPr="00083244">
              <w:rPr>
                <w:rFonts w:cs="Times New Roman"/>
                <w:szCs w:val="24"/>
              </w:rPr>
              <w:t>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F075C" w14:textId="0DFA0A58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80 (0.52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2</w:t>
            </w:r>
            <w:r w:rsidR="003F535C">
              <w:rPr>
                <w:rFonts w:cs="Times New Roman"/>
                <w:szCs w:val="24"/>
              </w:rPr>
              <w:t>4</w:t>
            </w:r>
            <w:r w:rsidRPr="00083244">
              <w:rPr>
                <w:rFonts w:cs="Times New Roman"/>
                <w:szCs w:val="24"/>
              </w:rPr>
              <w:t>)</w:t>
            </w:r>
          </w:p>
        </w:tc>
      </w:tr>
      <w:tr w:rsidR="0008011B" w:rsidRPr="00083244" w14:paraId="42A66CA6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01B6D" w14:textId="77777777" w:rsidR="0008011B" w:rsidRPr="00083244" w:rsidRDefault="0008011B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LBW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5190EFF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6123C7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08011B" w:rsidRPr="00083244" w14:paraId="71B163B9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2F0C1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0-5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AC46C" w14:textId="0410A86D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3.42 (2.29</w:t>
            </w:r>
            <w:r w:rsidR="002731C9" w:rsidRPr="00083244">
              <w:rPr>
                <w:rFonts w:cs="Times New Roman"/>
                <w:b/>
                <w:bCs/>
                <w:szCs w:val="24"/>
              </w:rPr>
              <w:t>,</w:t>
            </w:r>
            <w:r w:rsidRPr="00083244">
              <w:rPr>
                <w:rFonts w:cs="Times New Roman"/>
                <w:b/>
                <w:bCs/>
                <w:szCs w:val="24"/>
              </w:rPr>
              <w:t xml:space="preserve"> 5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E58CB" w14:textId="0D9A2D17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.52 (1.61, 3.92)</w:t>
            </w:r>
          </w:p>
        </w:tc>
      </w:tr>
      <w:tr w:rsidR="0008011B" w:rsidRPr="00083244" w14:paraId="6BA190DE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B9356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6-11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03013" w14:textId="54703A94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38 (0.97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0F69B" w14:textId="21065EA4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 (0.88, 1.86)</w:t>
            </w:r>
          </w:p>
        </w:tc>
      </w:tr>
      <w:tr w:rsidR="0008011B" w:rsidRPr="00083244" w14:paraId="7968B702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F7874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12-17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CD1E3" w14:textId="5B706B84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42 (1.04</w:t>
            </w:r>
            <w:r w:rsidR="002731C9" w:rsidRPr="00083244">
              <w:rPr>
                <w:rFonts w:cs="Times New Roman"/>
                <w:b/>
                <w:bCs/>
                <w:szCs w:val="24"/>
              </w:rPr>
              <w:t>,</w:t>
            </w:r>
            <w:r w:rsidRPr="00083244">
              <w:rPr>
                <w:rFonts w:cs="Times New Roman"/>
                <w:b/>
                <w:bCs/>
                <w:szCs w:val="24"/>
              </w:rPr>
              <w:t xml:space="preserve"> 1.9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C997A" w14:textId="6390BC5F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 (0.99, 1.94)</w:t>
            </w:r>
          </w:p>
        </w:tc>
      </w:tr>
      <w:tr w:rsidR="0008011B" w:rsidRPr="00083244" w14:paraId="24E1A76F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1B1D3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lastRenderedPageBreak/>
              <w:t xml:space="preserve">   18-23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FCD4A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336FE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</w:tr>
      <w:tr w:rsidR="0008011B" w:rsidRPr="00083244" w14:paraId="16FAA190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11C25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24-29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1BAF0" w14:textId="0124FE5D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1.09 (0.75</w:t>
            </w:r>
            <w:r w:rsidR="002731C9" w:rsidRPr="00083244">
              <w:rPr>
                <w:rFonts w:cs="Times New Roman"/>
                <w:bCs/>
                <w:szCs w:val="24"/>
              </w:rPr>
              <w:t>,</w:t>
            </w:r>
            <w:r w:rsidRPr="00083244">
              <w:rPr>
                <w:rFonts w:cs="Times New Roman"/>
                <w:bCs/>
                <w:szCs w:val="24"/>
              </w:rPr>
              <w:t xml:space="preserve"> 1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8100" w14:textId="402E050E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16 (</w:t>
            </w:r>
            <w:r w:rsidR="00384AC4">
              <w:rPr>
                <w:rFonts w:cs="Times New Roman"/>
                <w:bCs/>
                <w:szCs w:val="24"/>
              </w:rPr>
              <w:t>0</w:t>
            </w:r>
            <w:r>
              <w:rPr>
                <w:rFonts w:cs="Times New Roman"/>
                <w:bCs/>
                <w:szCs w:val="24"/>
              </w:rPr>
              <w:t>.79, 1.71)</w:t>
            </w:r>
          </w:p>
        </w:tc>
      </w:tr>
      <w:tr w:rsidR="0008011B" w:rsidRPr="00083244" w14:paraId="5685286E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4CC82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30-3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65DBC" w14:textId="505CD5A0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0.84 (0.50</w:t>
            </w:r>
            <w:r w:rsidR="002731C9" w:rsidRPr="00083244">
              <w:rPr>
                <w:rFonts w:cs="Times New Roman"/>
                <w:bCs/>
                <w:szCs w:val="24"/>
              </w:rPr>
              <w:t>,</w:t>
            </w:r>
            <w:r w:rsidRPr="00083244">
              <w:rPr>
                <w:rFonts w:cs="Times New Roman"/>
                <w:bCs/>
                <w:szCs w:val="24"/>
              </w:rPr>
              <w:t xml:space="preserve"> 1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6CC37" w14:textId="6A7DE6D5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82 (0.49, 1.38)</w:t>
            </w:r>
          </w:p>
        </w:tc>
      </w:tr>
      <w:tr w:rsidR="0008011B" w:rsidRPr="00083244" w14:paraId="7EAD3B0D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CE49E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≥ 3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B6760" w14:textId="4AA1E2E1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Cs/>
                <w:szCs w:val="24"/>
              </w:rPr>
            </w:pPr>
            <w:r w:rsidRPr="00083244">
              <w:rPr>
                <w:rFonts w:cs="Times New Roman"/>
                <w:bCs/>
                <w:szCs w:val="24"/>
              </w:rPr>
              <w:t>1.26 (0.78</w:t>
            </w:r>
            <w:r w:rsidR="002731C9" w:rsidRPr="00083244">
              <w:rPr>
                <w:rFonts w:cs="Times New Roman"/>
                <w:bCs/>
                <w:szCs w:val="24"/>
              </w:rPr>
              <w:t xml:space="preserve">, </w:t>
            </w:r>
            <w:r w:rsidRPr="00083244">
              <w:rPr>
                <w:rFonts w:cs="Times New Roman"/>
                <w:bCs/>
                <w:szCs w:val="24"/>
              </w:rPr>
              <w:t>2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9AFE2" w14:textId="5C787BFB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.12 (0.68, 1.86)</w:t>
            </w:r>
          </w:p>
        </w:tc>
      </w:tr>
      <w:tr w:rsidR="0008011B" w:rsidRPr="00083244" w14:paraId="5646714F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A8A5C" w14:textId="77777777" w:rsidR="0008011B" w:rsidRPr="00083244" w:rsidRDefault="0008011B">
            <w:pPr>
              <w:rPr>
                <w:rFonts w:cs="Times New Roman"/>
                <w:b/>
                <w:szCs w:val="24"/>
              </w:rPr>
            </w:pPr>
            <w:r w:rsidRPr="00083244">
              <w:rPr>
                <w:rFonts w:cs="Times New Roman"/>
                <w:b/>
                <w:szCs w:val="24"/>
              </w:rPr>
              <w:t>NICU admiss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2EAB7C5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99044B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</w:p>
        </w:tc>
      </w:tr>
      <w:tr w:rsidR="0008011B" w:rsidRPr="00083244" w14:paraId="07804EBA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5C926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0-5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2B4C3" w14:textId="67B5EE82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083244">
              <w:rPr>
                <w:rFonts w:cs="Times New Roman"/>
                <w:b/>
                <w:bCs/>
                <w:szCs w:val="24"/>
              </w:rPr>
              <w:t>1.64 (1.18</w:t>
            </w:r>
            <w:r w:rsidR="002731C9" w:rsidRPr="00083244">
              <w:rPr>
                <w:rFonts w:cs="Times New Roman"/>
                <w:b/>
                <w:bCs/>
                <w:szCs w:val="24"/>
              </w:rPr>
              <w:t>,</w:t>
            </w:r>
            <w:r w:rsidRPr="00083244">
              <w:rPr>
                <w:rFonts w:cs="Times New Roman"/>
                <w:b/>
                <w:bCs/>
                <w:szCs w:val="24"/>
              </w:rPr>
              <w:t xml:space="preserve"> 2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D5D47" w14:textId="32895399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 (0.89, 1.84)</w:t>
            </w:r>
          </w:p>
        </w:tc>
      </w:tr>
      <w:tr w:rsidR="0008011B" w:rsidRPr="00083244" w14:paraId="7D9402CE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8F88E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6-11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44843" w14:textId="27ADFD5F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9 (0.85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502A9" w14:textId="6FFB9D67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 (0.80, 1.34)</w:t>
            </w:r>
          </w:p>
        </w:tc>
      </w:tr>
      <w:tr w:rsidR="0008011B" w:rsidRPr="00083244" w14:paraId="315FA641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C8AE1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12-17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89EE5" w14:textId="0EF20F31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5 (0.76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4AA21" w14:textId="44D5E325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 (0.74, 1.17)</w:t>
            </w:r>
          </w:p>
        </w:tc>
      </w:tr>
      <w:tr w:rsidR="0008011B" w:rsidRPr="00083244" w14:paraId="5A05F745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9E59A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18-23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A248F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92CBB" w14:textId="77777777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eastAsia="Calibri" w:cs="Times New Roman"/>
                <w:bCs/>
                <w:szCs w:val="24"/>
              </w:rPr>
              <w:t>1.00 (Reference)</w:t>
            </w:r>
          </w:p>
        </w:tc>
      </w:tr>
      <w:tr w:rsidR="0008011B" w:rsidRPr="00083244" w14:paraId="6D76C62C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BFD4A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24-29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0D6F3" w14:textId="0657C4E1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3 (0.80</w:t>
            </w:r>
            <w:r w:rsidR="002731C9" w:rsidRPr="00083244">
              <w:rPr>
                <w:rFonts w:cs="Times New Roman"/>
                <w:szCs w:val="24"/>
              </w:rPr>
              <w:t>, 1.32</w:t>
            </w:r>
            <w:r w:rsidRPr="00083244"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304AA" w14:textId="35DFCC3A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 (0.82, 1.37)</w:t>
            </w:r>
          </w:p>
        </w:tc>
      </w:tr>
      <w:tr w:rsidR="0008011B" w:rsidRPr="00083244" w14:paraId="50924AFD" w14:textId="77777777" w:rsidTr="00BB3A52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D6CB7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30-3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05D28" w14:textId="2A134349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1.05 (0.77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2959C" w14:textId="5B3B17C5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 (0.76, 1.43)</w:t>
            </w:r>
          </w:p>
        </w:tc>
      </w:tr>
      <w:tr w:rsidR="0008011B" w:rsidRPr="00083244" w14:paraId="509F60E3" w14:textId="77777777" w:rsidTr="00BB3A52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3AED1" w14:textId="77777777" w:rsidR="0008011B" w:rsidRPr="00083244" w:rsidRDefault="0008011B">
            <w:pPr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 xml:space="preserve">   ≥ 36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658C7" w14:textId="680B92D4" w:rsidR="0008011B" w:rsidRPr="00083244" w:rsidRDefault="0008011B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 w:rsidRPr="00083244">
              <w:rPr>
                <w:rFonts w:cs="Times New Roman"/>
                <w:szCs w:val="24"/>
              </w:rPr>
              <w:t>0.93 (0.66</w:t>
            </w:r>
            <w:r w:rsidR="002731C9" w:rsidRPr="00083244">
              <w:rPr>
                <w:rFonts w:cs="Times New Roman"/>
                <w:szCs w:val="24"/>
              </w:rPr>
              <w:t>,</w:t>
            </w:r>
            <w:r w:rsidRPr="00083244">
              <w:rPr>
                <w:rFonts w:cs="Times New Roman"/>
                <w:szCs w:val="24"/>
              </w:rPr>
              <w:t xml:space="preserve"> 1.3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687D64" w14:textId="780B027C" w:rsidR="0008011B" w:rsidRPr="00083244" w:rsidRDefault="00900A54">
            <w:pPr>
              <w:tabs>
                <w:tab w:val="left" w:pos="91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 (0.63, 1.28)</w:t>
            </w:r>
          </w:p>
        </w:tc>
      </w:tr>
    </w:tbl>
    <w:p w14:paraId="739C59E4" w14:textId="44680623" w:rsidR="0008011B" w:rsidRPr="00083244" w:rsidRDefault="0008011B" w:rsidP="000801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244">
        <w:rPr>
          <w:rFonts w:ascii="Times New Roman" w:hAnsi="Times New Roman" w:cs="Times New Roman"/>
          <w:sz w:val="24"/>
          <w:szCs w:val="24"/>
        </w:rPr>
        <w:t>IPI, interpregnancy interval; PTB, preterm birth; LBW, low birth weight; SGA, small for gestational age; NICU, neonatal intensive care unit</w:t>
      </w:r>
      <w:r w:rsidR="00751138" w:rsidRPr="00083244">
        <w:rPr>
          <w:rFonts w:ascii="Times New Roman" w:hAnsi="Times New Roman" w:cs="Times New Roman"/>
          <w:sz w:val="24"/>
          <w:szCs w:val="24"/>
        </w:rPr>
        <w:t>.</w:t>
      </w:r>
    </w:p>
    <w:p w14:paraId="50317624" w14:textId="77777777" w:rsidR="0008011B" w:rsidRPr="00083244" w:rsidRDefault="0008011B" w:rsidP="000801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8E15BA" w14:textId="65C03791" w:rsidR="0008011B" w:rsidRPr="00083244" w:rsidRDefault="0008011B" w:rsidP="000801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3244">
        <w:rPr>
          <w:rFonts w:ascii="Times New Roman" w:hAnsi="Times New Roman" w:cs="Times New Roman"/>
          <w:sz w:val="24"/>
          <w:szCs w:val="24"/>
        </w:rPr>
        <w:t>Modeling perinatal outcomes of second born infant using post-birth intervals (interval between 2</w:t>
      </w:r>
      <w:r w:rsidRPr="0008324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083244">
        <w:rPr>
          <w:rFonts w:ascii="Times New Roman" w:hAnsi="Times New Roman" w:cs="Times New Roman"/>
          <w:sz w:val="24"/>
          <w:szCs w:val="24"/>
        </w:rPr>
        <w:t xml:space="preserve"> and 3</w:t>
      </w:r>
      <w:r w:rsidRPr="0008324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083244">
        <w:rPr>
          <w:rFonts w:ascii="Times New Roman" w:hAnsi="Times New Roman" w:cs="Times New Roman"/>
          <w:sz w:val="24"/>
          <w:szCs w:val="24"/>
        </w:rPr>
        <w:t xml:space="preserve"> birth)</w:t>
      </w:r>
      <w:r w:rsidR="00751138" w:rsidRPr="00083244">
        <w:rPr>
          <w:rFonts w:ascii="Times New Roman" w:hAnsi="Times New Roman" w:cs="Times New Roman"/>
          <w:sz w:val="24"/>
          <w:szCs w:val="24"/>
        </w:rPr>
        <w:t>.</w:t>
      </w:r>
    </w:p>
    <w:p w14:paraId="29E44176" w14:textId="1A20A120" w:rsidR="0008011B" w:rsidRPr="00083244" w:rsidRDefault="0008011B" w:rsidP="0008011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83244">
        <w:rPr>
          <w:rFonts w:ascii="Times New Roman" w:hAnsi="Times New Roman" w:cs="Times New Roman"/>
          <w:bCs/>
          <w:sz w:val="24"/>
          <w:szCs w:val="24"/>
        </w:rPr>
        <w:t>Bold indicates statistical significance at the 5% level</w:t>
      </w:r>
      <w:r w:rsidR="00751138" w:rsidRPr="00083244">
        <w:rPr>
          <w:rFonts w:ascii="Times New Roman" w:hAnsi="Times New Roman" w:cs="Times New Roman"/>
          <w:bCs/>
          <w:sz w:val="24"/>
          <w:szCs w:val="24"/>
        </w:rPr>
        <w:t>.</w:t>
      </w:r>
    </w:p>
    <w:p w14:paraId="67693D98" w14:textId="36403C03" w:rsidR="009E37FA" w:rsidRPr="00083244" w:rsidRDefault="0008011B" w:rsidP="00BA483A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083244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gramEnd"/>
      <w:r w:rsidRPr="000832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3244">
        <w:rPr>
          <w:rFonts w:ascii="Times New Roman" w:hAnsi="Times New Roman" w:cs="Times New Roman"/>
          <w:bCs/>
          <w:sz w:val="24"/>
          <w:szCs w:val="24"/>
        </w:rPr>
        <w:t>A</w:t>
      </w:r>
      <w:r w:rsidRPr="00083244">
        <w:rPr>
          <w:rFonts w:ascii="Times New Roman" w:hAnsi="Times New Roman" w:cs="Times New Roman"/>
          <w:sz w:val="24"/>
          <w:szCs w:val="24"/>
        </w:rPr>
        <w:t xml:space="preserve">djusted model for PTB, SGA and LBW accounted for parity, </w:t>
      </w:r>
      <w:r w:rsidR="000B010A">
        <w:rPr>
          <w:rFonts w:ascii="Times New Roman" w:hAnsi="Times New Roman" w:cs="Times New Roman"/>
          <w:sz w:val="24"/>
          <w:szCs w:val="24"/>
        </w:rPr>
        <w:t>individual’</w:t>
      </w:r>
      <w:r w:rsidR="000B010A" w:rsidRPr="00083244">
        <w:rPr>
          <w:rFonts w:ascii="Times New Roman" w:hAnsi="Times New Roman" w:cs="Times New Roman"/>
          <w:sz w:val="24"/>
          <w:szCs w:val="24"/>
        </w:rPr>
        <w:t>s</w:t>
      </w:r>
      <w:r w:rsidRPr="00083244">
        <w:rPr>
          <w:rFonts w:ascii="Times New Roman" w:hAnsi="Times New Roman" w:cs="Times New Roman"/>
          <w:sz w:val="24"/>
          <w:szCs w:val="24"/>
        </w:rPr>
        <w:t xml:space="preserve"> race, </w:t>
      </w:r>
      <w:r w:rsidR="000B010A">
        <w:rPr>
          <w:rFonts w:ascii="Times New Roman" w:hAnsi="Times New Roman" w:cs="Times New Roman"/>
          <w:sz w:val="24"/>
          <w:szCs w:val="24"/>
        </w:rPr>
        <w:t>individual’</w:t>
      </w:r>
      <w:r w:rsidR="000B010A" w:rsidRPr="00083244">
        <w:rPr>
          <w:rFonts w:ascii="Times New Roman" w:hAnsi="Times New Roman" w:cs="Times New Roman"/>
          <w:sz w:val="24"/>
          <w:szCs w:val="24"/>
        </w:rPr>
        <w:t>s</w:t>
      </w:r>
      <w:r w:rsidRPr="00083244">
        <w:rPr>
          <w:rFonts w:ascii="Times New Roman" w:hAnsi="Times New Roman" w:cs="Times New Roman"/>
          <w:sz w:val="24"/>
          <w:szCs w:val="24"/>
        </w:rPr>
        <w:t xml:space="preserve"> age, marital status, health insurance, prepregnancy BMI, maternal chronic conditions, maternal smoking at the second pregnancy, PTB and SGA at the first pregnancy</w:t>
      </w:r>
      <w:r w:rsidR="00751138" w:rsidRPr="00083244">
        <w:rPr>
          <w:rFonts w:ascii="Times New Roman" w:hAnsi="Times New Roman" w:cs="Times New Roman"/>
          <w:sz w:val="24"/>
          <w:szCs w:val="24"/>
        </w:rPr>
        <w:t>;</w:t>
      </w:r>
      <w:r w:rsidRPr="00083244">
        <w:rPr>
          <w:rFonts w:ascii="Times New Roman" w:hAnsi="Times New Roman" w:cs="Times New Roman"/>
          <w:sz w:val="24"/>
          <w:szCs w:val="24"/>
        </w:rPr>
        <w:t xml:space="preserve"> adjusted model for NICU admission, in addition</w:t>
      </w:r>
      <w:r w:rsidRPr="00083244">
        <w:rPr>
          <w:rFonts w:ascii="Times New Roman" w:hAnsi="Times New Roman" w:cs="Times New Roman"/>
          <w:bCs/>
          <w:sz w:val="24"/>
          <w:szCs w:val="24"/>
        </w:rPr>
        <w:t>, adjusted for the NICU admission at the first pregnancy</w:t>
      </w:r>
      <w:r w:rsidR="00751138" w:rsidRPr="00083244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9E37FA" w:rsidRPr="00083244" w:rsidSect="00660F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3E301" w14:textId="77777777" w:rsidR="00254C2C" w:rsidRDefault="00254C2C">
      <w:pPr>
        <w:spacing w:after="0" w:line="240" w:lineRule="auto"/>
      </w:pPr>
      <w:r>
        <w:separator/>
      </w:r>
    </w:p>
  </w:endnote>
  <w:endnote w:type="continuationSeparator" w:id="0">
    <w:p w14:paraId="7FD4A2A0" w14:textId="77777777" w:rsidR="00254C2C" w:rsidRDefault="00254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5915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6F4C8" w14:textId="4191739A" w:rsidR="00394A94" w:rsidRDefault="00394A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9A5D96" w14:textId="77777777" w:rsidR="00394A94" w:rsidRDefault="00394A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57052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518C14" w14:textId="77777777" w:rsidR="00E976A0" w:rsidRDefault="009E37FA" w:rsidP="0068176F">
        <w:pPr>
          <w:pStyle w:val="Footer"/>
          <w:jc w:val="center"/>
        </w:pPr>
        <w:r w:rsidRPr="0064786D">
          <w:rPr>
            <w:rFonts w:cstheme="minorHAnsi"/>
            <w:sz w:val="24"/>
            <w:szCs w:val="24"/>
          </w:rPr>
          <w:fldChar w:fldCharType="begin"/>
        </w:r>
        <w:r w:rsidRPr="0064786D">
          <w:rPr>
            <w:rFonts w:cstheme="minorHAnsi"/>
            <w:sz w:val="24"/>
            <w:szCs w:val="24"/>
          </w:rPr>
          <w:instrText xml:space="preserve"> PAGE   \* MERGEFORMAT </w:instrText>
        </w:r>
        <w:r w:rsidRPr="0064786D">
          <w:rPr>
            <w:rFonts w:cstheme="minorHAnsi"/>
            <w:sz w:val="24"/>
            <w:szCs w:val="24"/>
          </w:rPr>
          <w:fldChar w:fldCharType="separate"/>
        </w:r>
        <w:r w:rsidRPr="0064786D">
          <w:rPr>
            <w:rFonts w:cstheme="minorHAnsi"/>
            <w:noProof/>
            <w:sz w:val="24"/>
            <w:szCs w:val="24"/>
          </w:rPr>
          <w:t>8</w:t>
        </w:r>
        <w:r w:rsidRPr="0064786D">
          <w:rPr>
            <w:rFonts w:cstheme="minorHAnsi"/>
            <w:noProof/>
            <w:sz w:val="24"/>
            <w:szCs w:val="24"/>
          </w:rPr>
          <w:fldChar w:fldCharType="end"/>
        </w:r>
      </w:p>
    </w:sdtContent>
  </w:sdt>
  <w:p w14:paraId="4B77C60A" w14:textId="77777777" w:rsidR="00E976A0" w:rsidRDefault="00E976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A18B3E" w14:textId="77777777" w:rsidR="00254C2C" w:rsidRDefault="00254C2C">
      <w:pPr>
        <w:spacing w:after="0" w:line="240" w:lineRule="auto"/>
      </w:pPr>
      <w:r>
        <w:separator/>
      </w:r>
    </w:p>
  </w:footnote>
  <w:footnote w:type="continuationSeparator" w:id="0">
    <w:p w14:paraId="6FDDD473" w14:textId="77777777" w:rsidR="00254C2C" w:rsidRDefault="00254C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837"/>
    <w:rsid w:val="0008011B"/>
    <w:rsid w:val="00083244"/>
    <w:rsid w:val="0008770D"/>
    <w:rsid w:val="000A353D"/>
    <w:rsid w:val="000B010A"/>
    <w:rsid w:val="000F6115"/>
    <w:rsid w:val="00121144"/>
    <w:rsid w:val="00122153"/>
    <w:rsid w:val="0012595E"/>
    <w:rsid w:val="00166F38"/>
    <w:rsid w:val="001D64AE"/>
    <w:rsid w:val="00254C2C"/>
    <w:rsid w:val="00262036"/>
    <w:rsid w:val="002731C9"/>
    <w:rsid w:val="00301DD3"/>
    <w:rsid w:val="003578DE"/>
    <w:rsid w:val="00384AC4"/>
    <w:rsid w:val="00394A94"/>
    <w:rsid w:val="003B77CD"/>
    <w:rsid w:val="003F535C"/>
    <w:rsid w:val="00413B4A"/>
    <w:rsid w:val="00456AD1"/>
    <w:rsid w:val="00460653"/>
    <w:rsid w:val="004E18BE"/>
    <w:rsid w:val="005509AE"/>
    <w:rsid w:val="005779F8"/>
    <w:rsid w:val="00583300"/>
    <w:rsid w:val="005B77FC"/>
    <w:rsid w:val="005D7744"/>
    <w:rsid w:val="005E4D36"/>
    <w:rsid w:val="00637E32"/>
    <w:rsid w:val="0064786D"/>
    <w:rsid w:val="00660FC4"/>
    <w:rsid w:val="006909A5"/>
    <w:rsid w:val="00693F91"/>
    <w:rsid w:val="006B2B47"/>
    <w:rsid w:val="006B63B8"/>
    <w:rsid w:val="006B7CAD"/>
    <w:rsid w:val="006E63A0"/>
    <w:rsid w:val="007206F9"/>
    <w:rsid w:val="00751138"/>
    <w:rsid w:val="00785CDF"/>
    <w:rsid w:val="007A5DCF"/>
    <w:rsid w:val="0080258F"/>
    <w:rsid w:val="00833B1B"/>
    <w:rsid w:val="008E7B63"/>
    <w:rsid w:val="00900A54"/>
    <w:rsid w:val="00943A38"/>
    <w:rsid w:val="00943CF4"/>
    <w:rsid w:val="00952550"/>
    <w:rsid w:val="0095278D"/>
    <w:rsid w:val="00960E35"/>
    <w:rsid w:val="009B1AC9"/>
    <w:rsid w:val="009C5C0B"/>
    <w:rsid w:val="009E2E8B"/>
    <w:rsid w:val="009E37FA"/>
    <w:rsid w:val="009E56AE"/>
    <w:rsid w:val="00A016DA"/>
    <w:rsid w:val="00A12D8B"/>
    <w:rsid w:val="00A37C2E"/>
    <w:rsid w:val="00A42F4F"/>
    <w:rsid w:val="00A45D89"/>
    <w:rsid w:val="00AC0AD5"/>
    <w:rsid w:val="00AC724E"/>
    <w:rsid w:val="00AE1F5B"/>
    <w:rsid w:val="00AF06EA"/>
    <w:rsid w:val="00B02837"/>
    <w:rsid w:val="00B64C78"/>
    <w:rsid w:val="00BA483A"/>
    <w:rsid w:val="00BB3A52"/>
    <w:rsid w:val="00BB4909"/>
    <w:rsid w:val="00BD0E56"/>
    <w:rsid w:val="00C12EB9"/>
    <w:rsid w:val="00C37CFE"/>
    <w:rsid w:val="00C47B78"/>
    <w:rsid w:val="00C60424"/>
    <w:rsid w:val="00C815F9"/>
    <w:rsid w:val="00CE2113"/>
    <w:rsid w:val="00D00B98"/>
    <w:rsid w:val="00DC2E9F"/>
    <w:rsid w:val="00E37D7C"/>
    <w:rsid w:val="00E93931"/>
    <w:rsid w:val="00E976A0"/>
    <w:rsid w:val="00EA7490"/>
    <w:rsid w:val="00EB294F"/>
    <w:rsid w:val="00EC1721"/>
    <w:rsid w:val="00EF1318"/>
    <w:rsid w:val="00F52D2B"/>
    <w:rsid w:val="00F55DF4"/>
    <w:rsid w:val="00F97C28"/>
    <w:rsid w:val="00FA4437"/>
    <w:rsid w:val="00FC06A3"/>
    <w:rsid w:val="00FD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9190"/>
  <w15:chartTrackingRefBased/>
  <w15:docId w15:val="{1FB6653F-1AEC-422F-A5F7-47951138F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8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nana"/>
    <w:basedOn w:val="TableGridLight"/>
    <w:uiPriority w:val="39"/>
    <w:rsid w:val="00B02837"/>
    <w:rPr>
      <w:rFonts w:ascii="Times New Roman" w:hAnsi="Times New Roman"/>
      <w:sz w:val="24"/>
      <w:szCs w:val="20"/>
    </w:rPr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customStyle="1" w:styleId="TableTitles">
    <w:name w:val="Table Titles"/>
    <w:basedOn w:val="Normal"/>
    <w:qFormat/>
    <w:rsid w:val="00B02837"/>
    <w:pPr>
      <w:spacing w:after="0" w:line="240" w:lineRule="auto"/>
    </w:pPr>
    <w:rPr>
      <w:rFonts w:ascii="Times New Roman" w:hAnsi="Times New Roman" w:cs="Times New Roman"/>
      <w:bCs/>
      <w:sz w:val="24"/>
      <w:szCs w:val="24"/>
    </w:rPr>
  </w:style>
  <w:style w:type="table" w:styleId="TableGridLight">
    <w:name w:val="Grid Table Light"/>
    <w:basedOn w:val="TableNormal"/>
    <w:uiPriority w:val="40"/>
    <w:rsid w:val="00B028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5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CD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85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C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3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4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A94"/>
  </w:style>
  <w:style w:type="paragraph" w:styleId="Revision">
    <w:name w:val="Revision"/>
    <w:hidden/>
    <w:uiPriority w:val="99"/>
    <w:semiHidden/>
    <w:rsid w:val="009E56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25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0</TotalTime>
  <Pages>11</Pages>
  <Words>2073</Words>
  <Characters>1182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oyan, Maria</dc:creator>
  <cp:keywords/>
  <dc:description/>
  <cp:lastModifiedBy>Maria Sevoyan</cp:lastModifiedBy>
  <cp:revision>65</cp:revision>
  <dcterms:created xsi:type="dcterms:W3CDTF">2022-05-22T06:09:00Z</dcterms:created>
  <dcterms:modified xsi:type="dcterms:W3CDTF">2024-06-01T02:26:00Z</dcterms:modified>
</cp:coreProperties>
</file>